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47BC7" w14:textId="4E62F3AF" w:rsidR="00725AF5" w:rsidRDefault="00725AF5" w:rsidP="00725AF5">
      <w:pPr>
        <w:pStyle w:val="Title"/>
      </w:pPr>
      <w:r>
        <w:t>Supplementary Materials</w:t>
      </w:r>
    </w:p>
    <w:p w14:paraId="13B75A90" w14:textId="38AFCCF7" w:rsidR="00411F6A" w:rsidRDefault="00411F6A" w:rsidP="00411F6A">
      <w:pPr>
        <w:pStyle w:val="Heading1"/>
      </w:pPr>
      <w:r>
        <w:t>Figure S1</w:t>
      </w:r>
    </w:p>
    <w:p w14:paraId="7C19FA4F" w14:textId="4810C35E" w:rsidR="00411F6A" w:rsidRDefault="00411F6A" w:rsidP="00411F6A">
      <w:pPr>
        <w:rPr>
          <w:b/>
          <w:bCs/>
        </w:rPr>
      </w:pPr>
      <w:r w:rsidRPr="00C76BEE">
        <w:rPr>
          <w:u w:val="single"/>
        </w:rPr>
        <w:t>Description</w:t>
      </w:r>
      <w:r>
        <w:t xml:space="preserve">: </w:t>
      </w:r>
      <w:r>
        <w:rPr>
          <w:b/>
          <w:bCs/>
        </w:rPr>
        <w:t>Flow diagram to select eligible participants for analysis cohort.</w:t>
      </w:r>
    </w:p>
    <w:p w14:paraId="2576A5D5" w14:textId="77777777" w:rsidR="00411F6A" w:rsidRDefault="00411F6A" w:rsidP="00411F6A">
      <w:pPr>
        <w:rPr>
          <w:b/>
          <w:bCs/>
        </w:rPr>
      </w:pPr>
    </w:p>
    <w:p w14:paraId="64E0E87E" w14:textId="1E1D0304" w:rsidR="00411F6A" w:rsidRDefault="003E68EC" w:rsidP="00411F6A">
      <w:r>
        <w:rPr>
          <w:noProof/>
        </w:rPr>
        <w:drawing>
          <wp:inline distT="0" distB="0" distL="0" distR="0" wp14:anchorId="5A097696" wp14:editId="67431E2B">
            <wp:extent cx="6645910" cy="4331970"/>
            <wp:effectExtent l="0" t="0" r="0" b="0"/>
            <wp:docPr id="3542688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268859" name="Picture 35426885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33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9A581" w14:textId="77777777" w:rsidR="00411F6A" w:rsidRDefault="00411F6A" w:rsidP="00725AF5">
      <w:pPr>
        <w:pStyle w:val="Heading1"/>
      </w:pPr>
      <w:r>
        <w:br w:type="page"/>
      </w:r>
    </w:p>
    <w:p w14:paraId="320D5CA2" w14:textId="12DE5BEF" w:rsidR="00725AF5" w:rsidRDefault="00725AF5" w:rsidP="00725AF5">
      <w:pPr>
        <w:pStyle w:val="Heading1"/>
      </w:pPr>
      <w:r>
        <w:lastRenderedPageBreak/>
        <w:t>Table S1</w:t>
      </w:r>
    </w:p>
    <w:p w14:paraId="45A77670" w14:textId="7F17389B" w:rsidR="00725AF5" w:rsidRDefault="00725AF5" w:rsidP="00725AF5">
      <w:r w:rsidRPr="00C76BEE">
        <w:rPr>
          <w:u w:val="single"/>
        </w:rPr>
        <w:t>Description</w:t>
      </w:r>
      <w:r>
        <w:t xml:space="preserve">: </w:t>
      </w:r>
      <w:r w:rsidRPr="004C457A">
        <w:rPr>
          <w:b/>
          <w:bCs/>
        </w:rPr>
        <w:t>Baseline characteristics and coronary artery calcium data in participants with a positive coronary artery calcium score (CACS)</w:t>
      </w:r>
      <w:r w:rsidR="004C457A">
        <w:rPr>
          <w:b/>
          <w:bCs/>
        </w:rPr>
        <w:t>.</w:t>
      </w:r>
    </w:p>
    <w:p w14:paraId="44777A62" w14:textId="77777777" w:rsidR="00725AF5" w:rsidRDefault="00725AF5" w:rsidP="00725A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2"/>
        <w:gridCol w:w="1848"/>
        <w:gridCol w:w="1650"/>
        <w:gridCol w:w="1651"/>
        <w:gridCol w:w="1005"/>
      </w:tblGrid>
      <w:tr w:rsidR="00725AF5" w14:paraId="3060E824" w14:textId="77777777" w:rsidTr="006E25A1">
        <w:tc>
          <w:tcPr>
            <w:tcW w:w="2862" w:type="dxa"/>
            <w:shd w:val="clear" w:color="auto" w:fill="000000" w:themeFill="text1"/>
          </w:tcPr>
          <w:p w14:paraId="369ED752" w14:textId="77777777" w:rsidR="00725AF5" w:rsidRDefault="00725AF5" w:rsidP="006E25A1">
            <w:r>
              <w:t>Characteristic</w:t>
            </w:r>
          </w:p>
        </w:tc>
        <w:tc>
          <w:tcPr>
            <w:tcW w:w="1848" w:type="dxa"/>
            <w:shd w:val="clear" w:color="auto" w:fill="000000" w:themeFill="text1"/>
          </w:tcPr>
          <w:p w14:paraId="06B736D7" w14:textId="77777777" w:rsidR="00725AF5" w:rsidRDefault="00725AF5" w:rsidP="006E25A1">
            <w:r>
              <w:t>Total Cohort</w:t>
            </w:r>
          </w:p>
          <w:p w14:paraId="3DBF859C" w14:textId="77777777" w:rsidR="00725AF5" w:rsidRPr="00985A44" w:rsidRDefault="00725AF5" w:rsidP="006E25A1">
            <w:pPr>
              <w:rPr>
                <w:sz w:val="21"/>
                <w:szCs w:val="21"/>
              </w:rPr>
            </w:pPr>
            <w:r w:rsidRPr="00985A44">
              <w:rPr>
                <w:sz w:val="21"/>
                <w:szCs w:val="21"/>
              </w:rPr>
              <w:t>N=3,368 (50.0%)</w:t>
            </w:r>
          </w:p>
          <w:p w14:paraId="777591A7" w14:textId="1E9F591D" w:rsidR="00725AF5" w:rsidRDefault="00725AF5" w:rsidP="006E25A1">
            <w:r w:rsidRPr="005B567C">
              <w:rPr>
                <w:sz w:val="16"/>
                <w:szCs w:val="16"/>
              </w:rPr>
              <w:t xml:space="preserve">Med (IQR) or No. </w:t>
            </w:r>
            <w:r w:rsidR="00DF45BA">
              <w:rPr>
                <w:sz w:val="16"/>
                <w:szCs w:val="16"/>
              </w:rPr>
              <w:t>(</w:t>
            </w:r>
            <w:r w:rsidRPr="005B567C">
              <w:rPr>
                <w:sz w:val="16"/>
                <w:szCs w:val="16"/>
              </w:rPr>
              <w:t>%)</w:t>
            </w:r>
          </w:p>
        </w:tc>
        <w:tc>
          <w:tcPr>
            <w:tcW w:w="1650" w:type="dxa"/>
            <w:shd w:val="clear" w:color="auto" w:fill="000000" w:themeFill="text1"/>
          </w:tcPr>
          <w:p w14:paraId="7461A7A7" w14:textId="77777777" w:rsidR="00725AF5" w:rsidRDefault="00725AF5" w:rsidP="006E25A1">
            <w:r>
              <w:t>SMuRF=0</w:t>
            </w:r>
          </w:p>
          <w:p w14:paraId="6169B8C3" w14:textId="77777777" w:rsidR="00725AF5" w:rsidRPr="006B7CB8" w:rsidRDefault="00725AF5" w:rsidP="006E25A1">
            <w:pPr>
              <w:rPr>
                <w:sz w:val="21"/>
                <w:szCs w:val="21"/>
              </w:rPr>
            </w:pPr>
            <w:r w:rsidRPr="006B7CB8">
              <w:rPr>
                <w:sz w:val="21"/>
                <w:szCs w:val="21"/>
              </w:rPr>
              <w:t>N=</w:t>
            </w:r>
            <w:r>
              <w:rPr>
                <w:sz w:val="21"/>
                <w:szCs w:val="21"/>
              </w:rPr>
              <w:t>477</w:t>
            </w:r>
            <w:r w:rsidRPr="006B7CB8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4.2</w:t>
            </w:r>
            <w:r w:rsidRPr="006B7CB8">
              <w:rPr>
                <w:sz w:val="21"/>
                <w:szCs w:val="21"/>
              </w:rPr>
              <w:t>%)</w:t>
            </w:r>
          </w:p>
          <w:p w14:paraId="2FE1FDDD" w14:textId="77A9F88A" w:rsidR="00725AF5" w:rsidRDefault="00725AF5" w:rsidP="006E25A1">
            <w:r w:rsidRPr="005B567C">
              <w:rPr>
                <w:sz w:val="16"/>
                <w:szCs w:val="16"/>
              </w:rPr>
              <w:t>Med (IQR) or No.</w:t>
            </w:r>
            <w:r w:rsidR="00DF45BA">
              <w:rPr>
                <w:sz w:val="16"/>
                <w:szCs w:val="16"/>
              </w:rPr>
              <w:t xml:space="preserve"> (</w:t>
            </w:r>
            <w:r w:rsidRPr="005B567C">
              <w:rPr>
                <w:sz w:val="16"/>
                <w:szCs w:val="16"/>
              </w:rPr>
              <w:t>%)</w:t>
            </w:r>
          </w:p>
        </w:tc>
        <w:tc>
          <w:tcPr>
            <w:tcW w:w="1651" w:type="dxa"/>
            <w:shd w:val="clear" w:color="auto" w:fill="000000" w:themeFill="text1"/>
          </w:tcPr>
          <w:p w14:paraId="0BD4C5C7" w14:textId="77777777" w:rsidR="00725AF5" w:rsidRDefault="00725AF5" w:rsidP="006E25A1">
            <w:r>
              <w:t>SMuRF≥1</w:t>
            </w:r>
          </w:p>
          <w:p w14:paraId="7CB4297F" w14:textId="77777777" w:rsidR="00725AF5" w:rsidRPr="006B7CB8" w:rsidRDefault="00725AF5" w:rsidP="006E25A1">
            <w:pPr>
              <w:rPr>
                <w:sz w:val="21"/>
                <w:szCs w:val="21"/>
              </w:rPr>
            </w:pPr>
            <w:r w:rsidRPr="006B7CB8">
              <w:rPr>
                <w:sz w:val="21"/>
                <w:szCs w:val="21"/>
              </w:rPr>
              <w:t>N=</w:t>
            </w:r>
            <w:r>
              <w:rPr>
                <w:sz w:val="21"/>
                <w:szCs w:val="21"/>
              </w:rPr>
              <w:t>2,891 (85.8%)</w:t>
            </w:r>
          </w:p>
          <w:p w14:paraId="26A8F4E9" w14:textId="4EB0B63A" w:rsidR="00725AF5" w:rsidRDefault="00725AF5" w:rsidP="006E25A1">
            <w:r w:rsidRPr="005B567C">
              <w:rPr>
                <w:sz w:val="16"/>
                <w:szCs w:val="16"/>
              </w:rPr>
              <w:t xml:space="preserve">Med (IQR) or No. </w:t>
            </w:r>
            <w:r w:rsidR="00DF45BA">
              <w:rPr>
                <w:sz w:val="16"/>
                <w:szCs w:val="16"/>
              </w:rPr>
              <w:t>(</w:t>
            </w:r>
            <w:r w:rsidRPr="005B567C">
              <w:rPr>
                <w:sz w:val="16"/>
                <w:szCs w:val="16"/>
              </w:rPr>
              <w:t>%)</w:t>
            </w:r>
          </w:p>
        </w:tc>
        <w:tc>
          <w:tcPr>
            <w:tcW w:w="1005" w:type="dxa"/>
            <w:shd w:val="clear" w:color="auto" w:fill="000000" w:themeFill="text1"/>
          </w:tcPr>
          <w:p w14:paraId="3AC84737" w14:textId="77777777" w:rsidR="00725AF5" w:rsidRPr="00692FF5" w:rsidRDefault="00725AF5" w:rsidP="006E25A1">
            <w:pPr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 w:rsidR="00725AF5" w14:paraId="6F6F19B8" w14:textId="77777777" w:rsidTr="006E25A1">
        <w:tc>
          <w:tcPr>
            <w:tcW w:w="2862" w:type="dxa"/>
          </w:tcPr>
          <w:p w14:paraId="10B67AC8" w14:textId="77777777" w:rsidR="00725AF5" w:rsidRDefault="00725AF5" w:rsidP="006E25A1">
            <w:r>
              <w:t>Age</w:t>
            </w:r>
          </w:p>
        </w:tc>
        <w:tc>
          <w:tcPr>
            <w:tcW w:w="1848" w:type="dxa"/>
          </w:tcPr>
          <w:p w14:paraId="43910BFE" w14:textId="77777777" w:rsidR="00725AF5" w:rsidRDefault="00725AF5" w:rsidP="006E25A1">
            <w:r>
              <w:t>67 (59, 74)</w:t>
            </w:r>
          </w:p>
        </w:tc>
        <w:tc>
          <w:tcPr>
            <w:tcW w:w="1650" w:type="dxa"/>
          </w:tcPr>
          <w:p w14:paraId="2E85F819" w14:textId="77777777" w:rsidR="00725AF5" w:rsidRDefault="00725AF5" w:rsidP="006E25A1">
            <w:r>
              <w:t>66 (57, 73)</w:t>
            </w:r>
          </w:p>
        </w:tc>
        <w:tc>
          <w:tcPr>
            <w:tcW w:w="1651" w:type="dxa"/>
          </w:tcPr>
          <w:p w14:paraId="648BB557" w14:textId="77777777" w:rsidR="00725AF5" w:rsidRDefault="00725AF5" w:rsidP="006E25A1">
            <w:r>
              <w:t>67 (60, 74)</w:t>
            </w:r>
          </w:p>
        </w:tc>
        <w:tc>
          <w:tcPr>
            <w:tcW w:w="1005" w:type="dxa"/>
          </w:tcPr>
          <w:p w14:paraId="5EB8B7C6" w14:textId="77777777" w:rsidR="00725AF5" w:rsidRDefault="00725AF5" w:rsidP="006E25A1">
            <w:r>
              <w:t>0.0011</w:t>
            </w:r>
          </w:p>
        </w:tc>
      </w:tr>
      <w:tr w:rsidR="00725AF5" w14:paraId="4141F64A" w14:textId="77777777" w:rsidTr="006E25A1">
        <w:tc>
          <w:tcPr>
            <w:tcW w:w="2862" w:type="dxa"/>
          </w:tcPr>
          <w:p w14:paraId="143A8C2D" w14:textId="77777777" w:rsidR="00725AF5" w:rsidRDefault="00725AF5" w:rsidP="006E25A1">
            <w:r>
              <w:t>Male</w:t>
            </w:r>
          </w:p>
        </w:tc>
        <w:tc>
          <w:tcPr>
            <w:tcW w:w="1848" w:type="dxa"/>
          </w:tcPr>
          <w:p w14:paraId="25205638" w14:textId="77777777" w:rsidR="00725AF5" w:rsidRDefault="00725AF5" w:rsidP="006E25A1">
            <w:r>
              <w:t>1,952 (58.0)</w:t>
            </w:r>
          </w:p>
        </w:tc>
        <w:tc>
          <w:tcPr>
            <w:tcW w:w="1650" w:type="dxa"/>
          </w:tcPr>
          <w:p w14:paraId="64985AD6" w14:textId="77777777" w:rsidR="00725AF5" w:rsidRDefault="00725AF5" w:rsidP="006E25A1">
            <w:r>
              <w:t>322 (67.5)</w:t>
            </w:r>
          </w:p>
        </w:tc>
        <w:tc>
          <w:tcPr>
            <w:tcW w:w="1651" w:type="dxa"/>
          </w:tcPr>
          <w:p w14:paraId="43E1C24C" w14:textId="77777777" w:rsidR="00725AF5" w:rsidRDefault="00725AF5" w:rsidP="006E25A1">
            <w:r>
              <w:t>1,630 (56.4)</w:t>
            </w:r>
          </w:p>
        </w:tc>
        <w:tc>
          <w:tcPr>
            <w:tcW w:w="1005" w:type="dxa"/>
          </w:tcPr>
          <w:p w14:paraId="46E7AF6E" w14:textId="77777777" w:rsidR="00725AF5" w:rsidRDefault="00725AF5" w:rsidP="006E25A1">
            <w:r>
              <w:t>&lt;0.001</w:t>
            </w:r>
          </w:p>
        </w:tc>
      </w:tr>
      <w:tr w:rsidR="00725AF5" w14:paraId="37FBE114" w14:textId="77777777" w:rsidTr="006E25A1">
        <w:tc>
          <w:tcPr>
            <w:tcW w:w="2862" w:type="dxa"/>
          </w:tcPr>
          <w:p w14:paraId="1A923ADE" w14:textId="77777777" w:rsidR="00725AF5" w:rsidRDefault="00725AF5" w:rsidP="006E25A1">
            <w:r>
              <w:t>Race/Ethnicity</w:t>
            </w:r>
          </w:p>
          <w:p w14:paraId="76E92326" w14:textId="77777777" w:rsidR="00725AF5" w:rsidRDefault="00725AF5" w:rsidP="006E25A1">
            <w:pPr>
              <w:ind w:left="720" w:hanging="405"/>
            </w:pPr>
            <w:r>
              <w:t>White</w:t>
            </w:r>
          </w:p>
          <w:p w14:paraId="68F6541A" w14:textId="77777777" w:rsidR="00725AF5" w:rsidRDefault="00725AF5" w:rsidP="006E25A1">
            <w:pPr>
              <w:ind w:left="720" w:hanging="405"/>
            </w:pPr>
            <w:r>
              <w:t>Chinese</w:t>
            </w:r>
          </w:p>
          <w:p w14:paraId="4D05477B" w14:textId="77777777" w:rsidR="00725AF5" w:rsidRDefault="00725AF5" w:rsidP="006E25A1">
            <w:pPr>
              <w:ind w:left="720" w:hanging="405"/>
            </w:pPr>
            <w:r>
              <w:t>Black</w:t>
            </w:r>
          </w:p>
          <w:p w14:paraId="5E9411F3" w14:textId="77777777" w:rsidR="00725AF5" w:rsidRDefault="00725AF5" w:rsidP="006E25A1">
            <w:pPr>
              <w:ind w:left="720" w:hanging="405"/>
            </w:pPr>
            <w:r>
              <w:t>Hispanic/Latino</w:t>
            </w:r>
          </w:p>
        </w:tc>
        <w:tc>
          <w:tcPr>
            <w:tcW w:w="1848" w:type="dxa"/>
          </w:tcPr>
          <w:p w14:paraId="71817011" w14:textId="77777777" w:rsidR="00725AF5" w:rsidRDefault="00725AF5" w:rsidP="006E25A1"/>
          <w:p w14:paraId="0DB51F62" w14:textId="77777777" w:rsidR="00725AF5" w:rsidRDefault="00725AF5" w:rsidP="006E25A1">
            <w:r>
              <w:t>1,476 (43.8)</w:t>
            </w:r>
          </w:p>
          <w:p w14:paraId="7881B8F5" w14:textId="77777777" w:rsidR="00725AF5" w:rsidRDefault="00725AF5" w:rsidP="006E25A1">
            <w:r>
              <w:t>408 (12.1)</w:t>
            </w:r>
          </w:p>
          <w:p w14:paraId="23A17E59" w14:textId="77777777" w:rsidR="00725AF5" w:rsidRDefault="00725AF5" w:rsidP="006E25A1">
            <w:r>
              <w:t>811 (24.1)</w:t>
            </w:r>
          </w:p>
          <w:p w14:paraId="0578F32E" w14:textId="77777777" w:rsidR="00725AF5" w:rsidRDefault="00725AF5" w:rsidP="006E25A1">
            <w:r>
              <w:t>673 (20.0)</w:t>
            </w:r>
          </w:p>
        </w:tc>
        <w:tc>
          <w:tcPr>
            <w:tcW w:w="1650" w:type="dxa"/>
          </w:tcPr>
          <w:p w14:paraId="0C15CCD5" w14:textId="77777777" w:rsidR="00725AF5" w:rsidRDefault="00725AF5" w:rsidP="006E25A1"/>
          <w:p w14:paraId="3B5FC5CB" w14:textId="77777777" w:rsidR="00725AF5" w:rsidRDefault="00725AF5" w:rsidP="006E25A1">
            <w:r>
              <w:t>239 (50.1)</w:t>
            </w:r>
          </w:p>
          <w:p w14:paraId="6433E259" w14:textId="77777777" w:rsidR="00725AF5" w:rsidRDefault="00725AF5" w:rsidP="006E25A1">
            <w:r>
              <w:t>79 (16.6)</w:t>
            </w:r>
          </w:p>
          <w:p w14:paraId="357F55DC" w14:textId="77777777" w:rsidR="00725AF5" w:rsidRDefault="00725AF5" w:rsidP="006E25A1">
            <w:r>
              <w:t>70 (14.7)</w:t>
            </w:r>
          </w:p>
          <w:p w14:paraId="710DB77B" w14:textId="77777777" w:rsidR="00725AF5" w:rsidRDefault="00725AF5" w:rsidP="006E25A1">
            <w:r>
              <w:t>89 (18.7)</w:t>
            </w:r>
          </w:p>
        </w:tc>
        <w:tc>
          <w:tcPr>
            <w:tcW w:w="1651" w:type="dxa"/>
          </w:tcPr>
          <w:p w14:paraId="3644CC5D" w14:textId="77777777" w:rsidR="00725AF5" w:rsidRDefault="00725AF5" w:rsidP="006E25A1"/>
          <w:p w14:paraId="0860EE2B" w14:textId="77777777" w:rsidR="00725AF5" w:rsidRDefault="00725AF5" w:rsidP="006E25A1">
            <w:r>
              <w:t>1,237 (42.8)</w:t>
            </w:r>
          </w:p>
          <w:p w14:paraId="099DAE0F" w14:textId="77777777" w:rsidR="00725AF5" w:rsidRDefault="00725AF5" w:rsidP="006E25A1">
            <w:r>
              <w:t>329 (11.4)</w:t>
            </w:r>
          </w:p>
          <w:p w14:paraId="012B1F0A" w14:textId="77777777" w:rsidR="00725AF5" w:rsidRDefault="00725AF5" w:rsidP="006E25A1">
            <w:r>
              <w:t>741 (25.6)</w:t>
            </w:r>
          </w:p>
          <w:p w14:paraId="6E526ED7" w14:textId="77777777" w:rsidR="00725AF5" w:rsidRDefault="00725AF5" w:rsidP="006E25A1">
            <w:r>
              <w:t>584 (20.2)</w:t>
            </w:r>
          </w:p>
        </w:tc>
        <w:tc>
          <w:tcPr>
            <w:tcW w:w="1005" w:type="dxa"/>
          </w:tcPr>
          <w:p w14:paraId="6B730E63" w14:textId="77777777" w:rsidR="00725AF5" w:rsidRDefault="00725AF5" w:rsidP="006E25A1">
            <w:r>
              <w:t>&lt;0.001</w:t>
            </w:r>
          </w:p>
        </w:tc>
      </w:tr>
      <w:tr w:rsidR="00725AF5" w14:paraId="6A0E347E" w14:textId="77777777" w:rsidTr="006E25A1">
        <w:tc>
          <w:tcPr>
            <w:tcW w:w="2862" w:type="dxa"/>
          </w:tcPr>
          <w:p w14:paraId="54F69282" w14:textId="77777777" w:rsidR="00725AF5" w:rsidRDefault="00725AF5" w:rsidP="006E25A1">
            <w:r>
              <w:t>SBP</w:t>
            </w:r>
          </w:p>
        </w:tc>
        <w:tc>
          <w:tcPr>
            <w:tcW w:w="1848" w:type="dxa"/>
          </w:tcPr>
          <w:p w14:paraId="125F61B1" w14:textId="77777777" w:rsidR="00725AF5" w:rsidRDefault="00725AF5" w:rsidP="006E25A1">
            <w:r>
              <w:t>129.5 (115.5, 143.5)</w:t>
            </w:r>
          </w:p>
        </w:tc>
        <w:tc>
          <w:tcPr>
            <w:tcW w:w="1650" w:type="dxa"/>
          </w:tcPr>
          <w:p w14:paraId="70337C52" w14:textId="77777777" w:rsidR="00725AF5" w:rsidRDefault="00725AF5" w:rsidP="006E25A1">
            <w:r>
              <w:t>117.5 (108.5, 127)</w:t>
            </w:r>
          </w:p>
        </w:tc>
        <w:tc>
          <w:tcPr>
            <w:tcW w:w="1651" w:type="dxa"/>
          </w:tcPr>
          <w:p w14:paraId="02353866" w14:textId="77777777" w:rsidR="00725AF5" w:rsidRDefault="00725AF5" w:rsidP="006E25A1">
            <w:r>
              <w:t>132.5 (117, 146.5)</w:t>
            </w:r>
          </w:p>
        </w:tc>
        <w:tc>
          <w:tcPr>
            <w:tcW w:w="1005" w:type="dxa"/>
          </w:tcPr>
          <w:p w14:paraId="4EC15607" w14:textId="77777777" w:rsidR="00725AF5" w:rsidRDefault="00725AF5" w:rsidP="006E25A1">
            <w:r>
              <w:t>&lt;0.0001</w:t>
            </w:r>
          </w:p>
        </w:tc>
      </w:tr>
      <w:tr w:rsidR="00725AF5" w14:paraId="34BDD34D" w14:textId="77777777" w:rsidTr="006E25A1">
        <w:tc>
          <w:tcPr>
            <w:tcW w:w="2862" w:type="dxa"/>
          </w:tcPr>
          <w:p w14:paraId="3E00B079" w14:textId="77777777" w:rsidR="00725AF5" w:rsidRDefault="00725AF5" w:rsidP="006E25A1">
            <w:r>
              <w:t>DBP</w:t>
            </w:r>
          </w:p>
        </w:tc>
        <w:tc>
          <w:tcPr>
            <w:tcW w:w="1848" w:type="dxa"/>
          </w:tcPr>
          <w:p w14:paraId="3B7EDE9C" w14:textId="77777777" w:rsidR="00725AF5" w:rsidRDefault="00725AF5" w:rsidP="006E25A1">
            <w:r>
              <w:t>72.5 (65.5, 79)</w:t>
            </w:r>
          </w:p>
        </w:tc>
        <w:tc>
          <w:tcPr>
            <w:tcW w:w="1650" w:type="dxa"/>
          </w:tcPr>
          <w:p w14:paraId="0D2ED98C" w14:textId="77777777" w:rsidR="00725AF5" w:rsidRDefault="00725AF5" w:rsidP="006E25A1">
            <w:r>
              <w:t>69.5 (63.5, 75.5)</w:t>
            </w:r>
          </w:p>
        </w:tc>
        <w:tc>
          <w:tcPr>
            <w:tcW w:w="1651" w:type="dxa"/>
          </w:tcPr>
          <w:p w14:paraId="595C7F4A" w14:textId="77777777" w:rsidR="00725AF5" w:rsidRDefault="00725AF5" w:rsidP="006E25A1">
            <w:r>
              <w:t>72.5 (66, 80)</w:t>
            </w:r>
          </w:p>
        </w:tc>
        <w:tc>
          <w:tcPr>
            <w:tcW w:w="1005" w:type="dxa"/>
          </w:tcPr>
          <w:p w14:paraId="4C8C12E6" w14:textId="77777777" w:rsidR="00725AF5" w:rsidRDefault="00725AF5" w:rsidP="006E25A1">
            <w:r>
              <w:t>&lt;0.0001</w:t>
            </w:r>
          </w:p>
        </w:tc>
      </w:tr>
      <w:tr w:rsidR="00725AF5" w14:paraId="22A3C4A2" w14:textId="77777777" w:rsidTr="006E25A1">
        <w:tc>
          <w:tcPr>
            <w:tcW w:w="2862" w:type="dxa"/>
          </w:tcPr>
          <w:p w14:paraId="71601154" w14:textId="77777777" w:rsidR="00725AF5" w:rsidRDefault="00725AF5" w:rsidP="006E25A1">
            <w:r>
              <w:t>Body mass index (kg/m</w:t>
            </w:r>
            <w:r w:rsidRPr="00FA6ECE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848" w:type="dxa"/>
          </w:tcPr>
          <w:p w14:paraId="0D85B3FD" w14:textId="77777777" w:rsidR="00725AF5" w:rsidRDefault="00725AF5" w:rsidP="006E25A1">
            <w:r>
              <w:t>27.7 (24.7, 31.1)</w:t>
            </w:r>
          </w:p>
        </w:tc>
        <w:tc>
          <w:tcPr>
            <w:tcW w:w="1650" w:type="dxa"/>
          </w:tcPr>
          <w:p w14:paraId="5D5696BF" w14:textId="77777777" w:rsidR="00725AF5" w:rsidRDefault="00725AF5" w:rsidP="006E25A1">
            <w:r>
              <w:t>26.5 (23.5, 29.8)</w:t>
            </w:r>
          </w:p>
        </w:tc>
        <w:tc>
          <w:tcPr>
            <w:tcW w:w="1651" w:type="dxa"/>
          </w:tcPr>
          <w:p w14:paraId="5DE2132C" w14:textId="77777777" w:rsidR="00725AF5" w:rsidRDefault="00725AF5" w:rsidP="006E25A1">
            <w:r>
              <w:t>27.9 (24.9, 31.3)</w:t>
            </w:r>
          </w:p>
        </w:tc>
        <w:tc>
          <w:tcPr>
            <w:tcW w:w="1005" w:type="dxa"/>
          </w:tcPr>
          <w:p w14:paraId="45066D81" w14:textId="77777777" w:rsidR="00725AF5" w:rsidRDefault="00725AF5" w:rsidP="006E25A1">
            <w:r>
              <w:t>&lt;0.0001</w:t>
            </w:r>
          </w:p>
        </w:tc>
      </w:tr>
      <w:tr w:rsidR="00725AF5" w14:paraId="1A4AC24F" w14:textId="77777777" w:rsidTr="006E25A1">
        <w:tc>
          <w:tcPr>
            <w:tcW w:w="2862" w:type="dxa"/>
          </w:tcPr>
          <w:p w14:paraId="7FBB3B5C" w14:textId="77777777" w:rsidR="00725AF5" w:rsidRDefault="00725AF5" w:rsidP="006E25A1">
            <w:r>
              <w:t>Total cholesterol (mg/dL)</w:t>
            </w:r>
          </w:p>
        </w:tc>
        <w:tc>
          <w:tcPr>
            <w:tcW w:w="1848" w:type="dxa"/>
          </w:tcPr>
          <w:p w14:paraId="4CE147AF" w14:textId="77777777" w:rsidR="00725AF5" w:rsidRDefault="00725AF5" w:rsidP="006E25A1">
            <w:r>
              <w:t>192 (171, 216)</w:t>
            </w:r>
          </w:p>
        </w:tc>
        <w:tc>
          <w:tcPr>
            <w:tcW w:w="1650" w:type="dxa"/>
          </w:tcPr>
          <w:p w14:paraId="7987E9CD" w14:textId="77777777" w:rsidR="00725AF5" w:rsidRDefault="00725AF5" w:rsidP="006E25A1">
            <w:r>
              <w:t>180 (164, 192)</w:t>
            </w:r>
          </w:p>
        </w:tc>
        <w:tc>
          <w:tcPr>
            <w:tcW w:w="1651" w:type="dxa"/>
          </w:tcPr>
          <w:p w14:paraId="6E214685" w14:textId="77777777" w:rsidR="00725AF5" w:rsidRDefault="00725AF5" w:rsidP="006E25A1">
            <w:r>
              <w:t>196 (172, 220)</w:t>
            </w:r>
          </w:p>
        </w:tc>
        <w:tc>
          <w:tcPr>
            <w:tcW w:w="1005" w:type="dxa"/>
          </w:tcPr>
          <w:p w14:paraId="0D9B4FA2" w14:textId="77777777" w:rsidR="00725AF5" w:rsidRDefault="00725AF5" w:rsidP="006E25A1">
            <w:r>
              <w:t>&lt;0.0001</w:t>
            </w:r>
          </w:p>
        </w:tc>
      </w:tr>
      <w:tr w:rsidR="00725AF5" w14:paraId="054860B3" w14:textId="77777777" w:rsidTr="006E25A1">
        <w:tc>
          <w:tcPr>
            <w:tcW w:w="2862" w:type="dxa"/>
          </w:tcPr>
          <w:p w14:paraId="410D1CFA" w14:textId="77777777" w:rsidR="00725AF5" w:rsidRDefault="00725AF5" w:rsidP="006E25A1">
            <w:r>
              <w:t>LDL cholesterol (mg/dL)</w:t>
            </w:r>
          </w:p>
        </w:tc>
        <w:tc>
          <w:tcPr>
            <w:tcW w:w="1848" w:type="dxa"/>
          </w:tcPr>
          <w:p w14:paraId="2F1D7937" w14:textId="77777777" w:rsidR="00725AF5" w:rsidRDefault="00725AF5" w:rsidP="006E25A1">
            <w:r>
              <w:t>117 (96, 137)</w:t>
            </w:r>
          </w:p>
        </w:tc>
        <w:tc>
          <w:tcPr>
            <w:tcW w:w="1650" w:type="dxa"/>
          </w:tcPr>
          <w:p w14:paraId="18BFF705" w14:textId="77777777" w:rsidR="00725AF5" w:rsidRDefault="00725AF5" w:rsidP="006E25A1">
            <w:r>
              <w:t>108 (93, 120)</w:t>
            </w:r>
          </w:p>
        </w:tc>
        <w:tc>
          <w:tcPr>
            <w:tcW w:w="1651" w:type="dxa"/>
          </w:tcPr>
          <w:p w14:paraId="17742B99" w14:textId="77777777" w:rsidR="00725AF5" w:rsidRDefault="00725AF5" w:rsidP="006E25A1">
            <w:r>
              <w:t>119 (98, 141.5)</w:t>
            </w:r>
          </w:p>
        </w:tc>
        <w:tc>
          <w:tcPr>
            <w:tcW w:w="1005" w:type="dxa"/>
          </w:tcPr>
          <w:p w14:paraId="5EB94992" w14:textId="77777777" w:rsidR="00725AF5" w:rsidRDefault="00725AF5" w:rsidP="006E25A1">
            <w:r>
              <w:t>&lt;0.0001</w:t>
            </w:r>
          </w:p>
        </w:tc>
      </w:tr>
      <w:tr w:rsidR="00725AF5" w14:paraId="752DD8DE" w14:textId="77777777" w:rsidTr="006E25A1">
        <w:tc>
          <w:tcPr>
            <w:tcW w:w="2862" w:type="dxa"/>
          </w:tcPr>
          <w:p w14:paraId="44B273C4" w14:textId="77777777" w:rsidR="00725AF5" w:rsidRDefault="00725AF5" w:rsidP="006E25A1">
            <w:r>
              <w:t>HDL cholesterol (mg/dL)</w:t>
            </w:r>
          </w:p>
        </w:tc>
        <w:tc>
          <w:tcPr>
            <w:tcW w:w="1848" w:type="dxa"/>
          </w:tcPr>
          <w:p w14:paraId="0D0FFDA6" w14:textId="77777777" w:rsidR="00725AF5" w:rsidRDefault="00725AF5" w:rsidP="006E25A1">
            <w:r>
              <w:t>47 (39, 57)</w:t>
            </w:r>
          </w:p>
        </w:tc>
        <w:tc>
          <w:tcPr>
            <w:tcW w:w="1650" w:type="dxa"/>
          </w:tcPr>
          <w:p w14:paraId="39827BCF" w14:textId="77777777" w:rsidR="00725AF5" w:rsidRDefault="00725AF5" w:rsidP="006E25A1">
            <w:r>
              <w:t>46 (39, 58)</w:t>
            </w:r>
          </w:p>
        </w:tc>
        <w:tc>
          <w:tcPr>
            <w:tcW w:w="1651" w:type="dxa"/>
          </w:tcPr>
          <w:p w14:paraId="5DD47802" w14:textId="77777777" w:rsidR="00725AF5" w:rsidRDefault="00725AF5" w:rsidP="006E25A1">
            <w:r>
              <w:t>47 (39, 57)</w:t>
            </w:r>
          </w:p>
        </w:tc>
        <w:tc>
          <w:tcPr>
            <w:tcW w:w="1005" w:type="dxa"/>
          </w:tcPr>
          <w:p w14:paraId="3B0CCD54" w14:textId="77777777" w:rsidR="00725AF5" w:rsidRDefault="00725AF5" w:rsidP="006E25A1">
            <w:r>
              <w:t>0.8742</w:t>
            </w:r>
          </w:p>
        </w:tc>
      </w:tr>
      <w:tr w:rsidR="00725AF5" w14:paraId="75E89F17" w14:textId="77777777" w:rsidTr="006E25A1">
        <w:tc>
          <w:tcPr>
            <w:tcW w:w="2862" w:type="dxa"/>
          </w:tcPr>
          <w:p w14:paraId="7AE5B62E" w14:textId="77777777" w:rsidR="00725AF5" w:rsidRDefault="00725AF5" w:rsidP="006E25A1">
            <w:r>
              <w:t>Triglycerides</w:t>
            </w:r>
          </w:p>
        </w:tc>
        <w:tc>
          <w:tcPr>
            <w:tcW w:w="1848" w:type="dxa"/>
          </w:tcPr>
          <w:p w14:paraId="598AF487" w14:textId="77777777" w:rsidR="00725AF5" w:rsidRDefault="00725AF5" w:rsidP="006E25A1">
            <w:r>
              <w:t>117 (82, 116)</w:t>
            </w:r>
          </w:p>
        </w:tc>
        <w:tc>
          <w:tcPr>
            <w:tcW w:w="1650" w:type="dxa"/>
          </w:tcPr>
          <w:p w14:paraId="42D3B596" w14:textId="77777777" w:rsidR="00725AF5" w:rsidRDefault="00725AF5" w:rsidP="006E25A1">
            <w:r>
              <w:t>96 (69, 137)</w:t>
            </w:r>
          </w:p>
        </w:tc>
        <w:tc>
          <w:tcPr>
            <w:tcW w:w="1651" w:type="dxa"/>
          </w:tcPr>
          <w:p w14:paraId="4EEA0D77" w14:textId="77777777" w:rsidR="00725AF5" w:rsidRDefault="00725AF5" w:rsidP="006E25A1">
            <w:r>
              <w:t>121 (85, 172)</w:t>
            </w:r>
          </w:p>
        </w:tc>
        <w:tc>
          <w:tcPr>
            <w:tcW w:w="1005" w:type="dxa"/>
          </w:tcPr>
          <w:p w14:paraId="04135D22" w14:textId="77777777" w:rsidR="00725AF5" w:rsidRDefault="00725AF5" w:rsidP="006E25A1">
            <w:r>
              <w:t>&lt;0.0001</w:t>
            </w:r>
          </w:p>
        </w:tc>
      </w:tr>
      <w:tr w:rsidR="00725AF5" w14:paraId="52A1CDAE" w14:textId="77777777" w:rsidTr="006E25A1">
        <w:tc>
          <w:tcPr>
            <w:tcW w:w="2862" w:type="dxa"/>
          </w:tcPr>
          <w:p w14:paraId="782C28F7" w14:textId="77777777" w:rsidR="00725AF5" w:rsidRDefault="00725AF5" w:rsidP="006E25A1">
            <w:r>
              <w:t>Hypertension</w:t>
            </w:r>
          </w:p>
        </w:tc>
        <w:tc>
          <w:tcPr>
            <w:tcW w:w="1848" w:type="dxa"/>
          </w:tcPr>
          <w:p w14:paraId="512C966C" w14:textId="77777777" w:rsidR="00725AF5" w:rsidRDefault="00725AF5" w:rsidP="006E25A1">
            <w:r>
              <w:t>1,934 (57.4)</w:t>
            </w:r>
          </w:p>
        </w:tc>
        <w:tc>
          <w:tcPr>
            <w:tcW w:w="1650" w:type="dxa"/>
          </w:tcPr>
          <w:p w14:paraId="36938F77" w14:textId="77777777" w:rsidR="00725AF5" w:rsidRDefault="00725AF5" w:rsidP="006E25A1">
            <w:r>
              <w:t>0 (0.0)</w:t>
            </w:r>
          </w:p>
        </w:tc>
        <w:tc>
          <w:tcPr>
            <w:tcW w:w="1651" w:type="dxa"/>
          </w:tcPr>
          <w:p w14:paraId="55F3A717" w14:textId="77777777" w:rsidR="00725AF5" w:rsidRDefault="00725AF5" w:rsidP="006E25A1">
            <w:r>
              <w:t>1,934 (100.0)</w:t>
            </w:r>
          </w:p>
        </w:tc>
        <w:tc>
          <w:tcPr>
            <w:tcW w:w="1005" w:type="dxa"/>
          </w:tcPr>
          <w:p w14:paraId="7F5DF58B" w14:textId="77777777" w:rsidR="00725AF5" w:rsidRDefault="00725AF5" w:rsidP="006E25A1">
            <w:r>
              <w:t>N/A</w:t>
            </w:r>
          </w:p>
        </w:tc>
      </w:tr>
      <w:tr w:rsidR="00725AF5" w14:paraId="73950632" w14:textId="77777777" w:rsidTr="006E25A1">
        <w:tc>
          <w:tcPr>
            <w:tcW w:w="2862" w:type="dxa"/>
          </w:tcPr>
          <w:p w14:paraId="245C738A" w14:textId="77777777" w:rsidR="00725AF5" w:rsidRDefault="00725AF5" w:rsidP="006E25A1">
            <w:r>
              <w:t>Hypercholesterolaemia</w:t>
            </w:r>
          </w:p>
        </w:tc>
        <w:tc>
          <w:tcPr>
            <w:tcW w:w="1848" w:type="dxa"/>
          </w:tcPr>
          <w:p w14:paraId="09C93B1F" w14:textId="77777777" w:rsidR="00725AF5" w:rsidRDefault="00725AF5" w:rsidP="006E25A1">
            <w:r>
              <w:t>1,983 (58.9)</w:t>
            </w:r>
          </w:p>
        </w:tc>
        <w:tc>
          <w:tcPr>
            <w:tcW w:w="1650" w:type="dxa"/>
          </w:tcPr>
          <w:p w14:paraId="07EDBA67" w14:textId="77777777" w:rsidR="00725AF5" w:rsidRDefault="00725AF5" w:rsidP="006E25A1">
            <w:r>
              <w:t>0 (0.0)</w:t>
            </w:r>
          </w:p>
        </w:tc>
        <w:tc>
          <w:tcPr>
            <w:tcW w:w="1651" w:type="dxa"/>
          </w:tcPr>
          <w:p w14:paraId="4614C65A" w14:textId="77777777" w:rsidR="00725AF5" w:rsidRDefault="00725AF5" w:rsidP="006E25A1">
            <w:r>
              <w:t>1,983 (68.6)</w:t>
            </w:r>
          </w:p>
        </w:tc>
        <w:tc>
          <w:tcPr>
            <w:tcW w:w="1005" w:type="dxa"/>
          </w:tcPr>
          <w:p w14:paraId="260A48BB" w14:textId="77777777" w:rsidR="00725AF5" w:rsidRDefault="00725AF5" w:rsidP="006E25A1">
            <w:r>
              <w:t>N/A</w:t>
            </w:r>
          </w:p>
        </w:tc>
      </w:tr>
      <w:tr w:rsidR="00725AF5" w14:paraId="4B7F9E94" w14:textId="77777777" w:rsidTr="006E25A1">
        <w:tc>
          <w:tcPr>
            <w:tcW w:w="2862" w:type="dxa"/>
          </w:tcPr>
          <w:p w14:paraId="371BAB51" w14:textId="77777777" w:rsidR="00725AF5" w:rsidRDefault="00725AF5" w:rsidP="006E25A1">
            <w:r>
              <w:t>Diabetes</w:t>
            </w:r>
          </w:p>
        </w:tc>
        <w:tc>
          <w:tcPr>
            <w:tcW w:w="1848" w:type="dxa"/>
          </w:tcPr>
          <w:p w14:paraId="3B8825B5" w14:textId="77777777" w:rsidR="00725AF5" w:rsidRDefault="00725AF5" w:rsidP="006E25A1">
            <w:r>
              <w:t>532 (15.8)</w:t>
            </w:r>
          </w:p>
        </w:tc>
        <w:tc>
          <w:tcPr>
            <w:tcW w:w="1650" w:type="dxa"/>
          </w:tcPr>
          <w:p w14:paraId="711B5E14" w14:textId="77777777" w:rsidR="00725AF5" w:rsidRDefault="00725AF5" w:rsidP="006E25A1">
            <w:r>
              <w:t>0 (0.0)</w:t>
            </w:r>
          </w:p>
        </w:tc>
        <w:tc>
          <w:tcPr>
            <w:tcW w:w="1651" w:type="dxa"/>
          </w:tcPr>
          <w:p w14:paraId="41F5107D" w14:textId="77777777" w:rsidR="00725AF5" w:rsidRDefault="00725AF5" w:rsidP="006E25A1">
            <w:r>
              <w:t>532 (18.4)</w:t>
            </w:r>
          </w:p>
        </w:tc>
        <w:tc>
          <w:tcPr>
            <w:tcW w:w="1005" w:type="dxa"/>
          </w:tcPr>
          <w:p w14:paraId="7186628D" w14:textId="77777777" w:rsidR="00725AF5" w:rsidRDefault="00725AF5" w:rsidP="006E25A1">
            <w:r>
              <w:t>N/A</w:t>
            </w:r>
          </w:p>
        </w:tc>
      </w:tr>
      <w:tr w:rsidR="00725AF5" w14:paraId="0C6610A5" w14:textId="77777777" w:rsidTr="006E25A1">
        <w:tc>
          <w:tcPr>
            <w:tcW w:w="2862" w:type="dxa"/>
          </w:tcPr>
          <w:p w14:paraId="79F36835" w14:textId="77777777" w:rsidR="00725AF5" w:rsidRDefault="00725AF5" w:rsidP="006E25A1">
            <w:r>
              <w:t>Smoking</w:t>
            </w:r>
          </w:p>
        </w:tc>
        <w:tc>
          <w:tcPr>
            <w:tcW w:w="1848" w:type="dxa"/>
          </w:tcPr>
          <w:p w14:paraId="09F1AE4C" w14:textId="77777777" w:rsidR="00725AF5" w:rsidRDefault="00725AF5" w:rsidP="006E25A1">
            <w:r>
              <w:t>479 (14.2)</w:t>
            </w:r>
          </w:p>
        </w:tc>
        <w:tc>
          <w:tcPr>
            <w:tcW w:w="1650" w:type="dxa"/>
          </w:tcPr>
          <w:p w14:paraId="17B84299" w14:textId="77777777" w:rsidR="00725AF5" w:rsidRDefault="00725AF5" w:rsidP="006E25A1">
            <w:r>
              <w:t>0 (0.0)</w:t>
            </w:r>
          </w:p>
        </w:tc>
        <w:tc>
          <w:tcPr>
            <w:tcW w:w="1651" w:type="dxa"/>
          </w:tcPr>
          <w:p w14:paraId="12DFA8C6" w14:textId="77777777" w:rsidR="00725AF5" w:rsidRDefault="00725AF5" w:rsidP="006E25A1">
            <w:r>
              <w:t>479 (16.6)</w:t>
            </w:r>
          </w:p>
        </w:tc>
        <w:tc>
          <w:tcPr>
            <w:tcW w:w="1005" w:type="dxa"/>
          </w:tcPr>
          <w:p w14:paraId="295A6875" w14:textId="77777777" w:rsidR="00725AF5" w:rsidRDefault="00725AF5" w:rsidP="006E25A1">
            <w:r>
              <w:t>N/A</w:t>
            </w:r>
          </w:p>
        </w:tc>
      </w:tr>
      <w:tr w:rsidR="00725AF5" w14:paraId="1B1F415D" w14:textId="77777777" w:rsidTr="006E25A1">
        <w:tc>
          <w:tcPr>
            <w:tcW w:w="2862" w:type="dxa"/>
          </w:tcPr>
          <w:p w14:paraId="42995000" w14:textId="77777777" w:rsidR="00725AF5" w:rsidRDefault="00725AF5" w:rsidP="006E25A1">
            <w:r>
              <w:t>Fibrinogen</w:t>
            </w:r>
          </w:p>
        </w:tc>
        <w:tc>
          <w:tcPr>
            <w:tcW w:w="1848" w:type="dxa"/>
          </w:tcPr>
          <w:p w14:paraId="0E9EE379" w14:textId="77777777" w:rsidR="00725AF5" w:rsidRDefault="00725AF5" w:rsidP="006E25A1">
            <w:r>
              <w:t>345 (301, 394)</w:t>
            </w:r>
          </w:p>
        </w:tc>
        <w:tc>
          <w:tcPr>
            <w:tcW w:w="1650" w:type="dxa"/>
          </w:tcPr>
          <w:p w14:paraId="008959C6" w14:textId="77777777" w:rsidR="00725AF5" w:rsidRDefault="00725AF5" w:rsidP="006E25A1">
            <w:r>
              <w:t>320 (283.5, 368)</w:t>
            </w:r>
          </w:p>
        </w:tc>
        <w:tc>
          <w:tcPr>
            <w:tcW w:w="1651" w:type="dxa"/>
          </w:tcPr>
          <w:p w14:paraId="3045B8FA" w14:textId="77777777" w:rsidR="00725AF5" w:rsidRDefault="00725AF5" w:rsidP="006E25A1">
            <w:r>
              <w:t>349 (305, 399)</w:t>
            </w:r>
          </w:p>
        </w:tc>
        <w:tc>
          <w:tcPr>
            <w:tcW w:w="1005" w:type="dxa"/>
          </w:tcPr>
          <w:p w14:paraId="7DD62390" w14:textId="77777777" w:rsidR="00725AF5" w:rsidRDefault="00725AF5" w:rsidP="006E25A1">
            <w:r>
              <w:t>&lt;0.0001</w:t>
            </w:r>
          </w:p>
        </w:tc>
      </w:tr>
      <w:tr w:rsidR="00725AF5" w14:paraId="298DD467" w14:textId="77777777" w:rsidTr="006E25A1">
        <w:tc>
          <w:tcPr>
            <w:tcW w:w="2862" w:type="dxa"/>
          </w:tcPr>
          <w:p w14:paraId="191B5A30" w14:textId="77777777" w:rsidR="00725AF5" w:rsidRDefault="00725AF5" w:rsidP="006E25A1">
            <w:r>
              <w:t>CRP (Log)</w:t>
            </w:r>
          </w:p>
        </w:tc>
        <w:tc>
          <w:tcPr>
            <w:tcW w:w="1848" w:type="dxa"/>
          </w:tcPr>
          <w:p w14:paraId="495FAF44" w14:textId="77777777" w:rsidR="00725AF5" w:rsidRDefault="00725AF5" w:rsidP="006E25A1">
            <w:r>
              <w:t>0.647 (-0.163, 1.428)</w:t>
            </w:r>
          </w:p>
        </w:tc>
        <w:tc>
          <w:tcPr>
            <w:tcW w:w="1650" w:type="dxa"/>
          </w:tcPr>
          <w:p w14:paraId="76D396A5" w14:textId="77777777" w:rsidR="00725AF5" w:rsidRDefault="00725AF5" w:rsidP="006E25A1">
            <w:r>
              <w:t>0.239 (-0.511, 1.151)</w:t>
            </w:r>
          </w:p>
        </w:tc>
        <w:tc>
          <w:tcPr>
            <w:tcW w:w="1651" w:type="dxa"/>
          </w:tcPr>
          <w:p w14:paraId="2E473B11" w14:textId="77777777" w:rsidR="00725AF5" w:rsidRDefault="00725AF5" w:rsidP="006E25A1">
            <w:r>
              <w:t>0.688 (-0.105, 1.452)</w:t>
            </w:r>
          </w:p>
        </w:tc>
        <w:tc>
          <w:tcPr>
            <w:tcW w:w="1005" w:type="dxa"/>
          </w:tcPr>
          <w:p w14:paraId="7DB1D037" w14:textId="77777777" w:rsidR="00725AF5" w:rsidRDefault="00725AF5" w:rsidP="006E25A1">
            <w:r>
              <w:t>&lt;0.0001</w:t>
            </w:r>
          </w:p>
        </w:tc>
      </w:tr>
      <w:tr w:rsidR="00725AF5" w14:paraId="7D244475" w14:textId="77777777" w:rsidTr="006E25A1">
        <w:tc>
          <w:tcPr>
            <w:tcW w:w="2862" w:type="dxa"/>
          </w:tcPr>
          <w:p w14:paraId="411A482A" w14:textId="77777777" w:rsidR="00725AF5" w:rsidRDefault="00725AF5" w:rsidP="006E25A1">
            <w:r>
              <w:t>Creatinine</w:t>
            </w:r>
          </w:p>
        </w:tc>
        <w:tc>
          <w:tcPr>
            <w:tcW w:w="1848" w:type="dxa"/>
          </w:tcPr>
          <w:p w14:paraId="284F3772" w14:textId="77777777" w:rsidR="00725AF5" w:rsidRDefault="00725AF5" w:rsidP="006E25A1">
            <w:r>
              <w:t>1.02 (0.82, 1.12)</w:t>
            </w:r>
          </w:p>
        </w:tc>
        <w:tc>
          <w:tcPr>
            <w:tcW w:w="1650" w:type="dxa"/>
          </w:tcPr>
          <w:p w14:paraId="020ECF22" w14:textId="77777777" w:rsidR="00725AF5" w:rsidRDefault="00725AF5" w:rsidP="006E25A1">
            <w:r>
              <w:t>1.02 (0.82, 1.12)</w:t>
            </w:r>
          </w:p>
        </w:tc>
        <w:tc>
          <w:tcPr>
            <w:tcW w:w="1651" w:type="dxa"/>
          </w:tcPr>
          <w:p w14:paraId="0D2D001B" w14:textId="77777777" w:rsidR="00725AF5" w:rsidRDefault="00725AF5" w:rsidP="006E25A1">
            <w:r>
              <w:t>1.02 (0.82, 1.12)</w:t>
            </w:r>
          </w:p>
        </w:tc>
        <w:tc>
          <w:tcPr>
            <w:tcW w:w="1005" w:type="dxa"/>
          </w:tcPr>
          <w:p w14:paraId="1269BA7F" w14:textId="77777777" w:rsidR="00725AF5" w:rsidRDefault="00725AF5" w:rsidP="006E25A1">
            <w:r>
              <w:t>0.2912</w:t>
            </w:r>
          </w:p>
        </w:tc>
      </w:tr>
      <w:tr w:rsidR="00725AF5" w14:paraId="71815EA4" w14:textId="77777777" w:rsidTr="006E25A1">
        <w:tc>
          <w:tcPr>
            <w:tcW w:w="2862" w:type="dxa"/>
          </w:tcPr>
          <w:p w14:paraId="73634582" w14:textId="77777777" w:rsidR="00725AF5" w:rsidRDefault="00725AF5" w:rsidP="006E25A1">
            <w:r>
              <w:t>10-year ASCVD risk</w:t>
            </w:r>
          </w:p>
          <w:p w14:paraId="426E7E58" w14:textId="77777777" w:rsidR="00725AF5" w:rsidRDefault="00725AF5" w:rsidP="006E25A1">
            <w:pPr>
              <w:ind w:left="315"/>
            </w:pPr>
            <w:r>
              <w:t>Low</w:t>
            </w:r>
            <w:r w:rsidRPr="006A2329">
              <w:rPr>
                <w:sz w:val="16"/>
                <w:szCs w:val="16"/>
              </w:rPr>
              <w:t xml:space="preserve"> (&lt;5.0%)</w:t>
            </w:r>
          </w:p>
          <w:p w14:paraId="23F1C206" w14:textId="77777777" w:rsidR="00725AF5" w:rsidRPr="006A2329" w:rsidRDefault="00725AF5" w:rsidP="006E25A1">
            <w:pPr>
              <w:ind w:left="315"/>
              <w:rPr>
                <w:sz w:val="16"/>
                <w:szCs w:val="16"/>
              </w:rPr>
            </w:pPr>
            <w:r>
              <w:t>Borderline</w:t>
            </w:r>
            <w:r w:rsidRPr="006A2329">
              <w:rPr>
                <w:sz w:val="16"/>
                <w:szCs w:val="16"/>
              </w:rPr>
              <w:t xml:space="preserve"> (≥5.0%, &lt;7.5%)</w:t>
            </w:r>
            <w:r>
              <w:br/>
              <w:t xml:space="preserve">Intermediate </w:t>
            </w:r>
            <w:r w:rsidRPr="006A2329">
              <w:rPr>
                <w:sz w:val="16"/>
                <w:szCs w:val="16"/>
              </w:rPr>
              <w:t>(≥7.5%, &lt;20.0%)</w:t>
            </w:r>
          </w:p>
          <w:p w14:paraId="0CAD21AC" w14:textId="77777777" w:rsidR="00725AF5" w:rsidRDefault="00725AF5" w:rsidP="006E25A1">
            <w:pPr>
              <w:ind w:left="315"/>
            </w:pPr>
            <w:r>
              <w:t>High</w:t>
            </w:r>
            <w:r w:rsidRPr="006A2329">
              <w:rPr>
                <w:sz w:val="16"/>
                <w:szCs w:val="16"/>
              </w:rPr>
              <w:t xml:space="preserve"> (≥20.0)</w:t>
            </w:r>
          </w:p>
        </w:tc>
        <w:tc>
          <w:tcPr>
            <w:tcW w:w="1848" w:type="dxa"/>
          </w:tcPr>
          <w:p w14:paraId="68F16D84" w14:textId="77777777" w:rsidR="00725AF5" w:rsidRDefault="00725AF5" w:rsidP="006E25A1"/>
          <w:p w14:paraId="11035D56" w14:textId="77777777" w:rsidR="00725AF5" w:rsidRDefault="00725AF5" w:rsidP="006E25A1">
            <w:r>
              <w:t>466 (13.9)</w:t>
            </w:r>
          </w:p>
          <w:p w14:paraId="492073CC" w14:textId="77777777" w:rsidR="00725AF5" w:rsidRDefault="00725AF5" w:rsidP="006E25A1">
            <w:r>
              <w:t>350 (10.4)</w:t>
            </w:r>
          </w:p>
          <w:p w14:paraId="7D0744DA" w14:textId="77777777" w:rsidR="00725AF5" w:rsidRPr="002B1282" w:rsidRDefault="00725AF5" w:rsidP="006E25A1">
            <w:pPr>
              <w:rPr>
                <w:sz w:val="16"/>
                <w:szCs w:val="16"/>
              </w:rPr>
            </w:pPr>
            <w:r>
              <w:t>1,288 (38.4)</w:t>
            </w:r>
          </w:p>
          <w:p w14:paraId="1AE9670B" w14:textId="77777777" w:rsidR="00725AF5" w:rsidRPr="002B1282" w:rsidRDefault="00725AF5" w:rsidP="006E25A1">
            <w:pPr>
              <w:rPr>
                <w:sz w:val="16"/>
                <w:szCs w:val="16"/>
              </w:rPr>
            </w:pPr>
          </w:p>
          <w:p w14:paraId="0722D09D" w14:textId="77777777" w:rsidR="00725AF5" w:rsidRDefault="00725AF5" w:rsidP="006E25A1">
            <w:r>
              <w:t>1,247 (37.2)</w:t>
            </w:r>
          </w:p>
        </w:tc>
        <w:tc>
          <w:tcPr>
            <w:tcW w:w="1650" w:type="dxa"/>
          </w:tcPr>
          <w:p w14:paraId="5DA9D2AD" w14:textId="77777777" w:rsidR="00725AF5" w:rsidRDefault="00725AF5" w:rsidP="006E25A1"/>
          <w:p w14:paraId="5704272A" w14:textId="77777777" w:rsidR="00725AF5" w:rsidRDefault="00725AF5" w:rsidP="006E25A1">
            <w:r>
              <w:t>141 (29.6)</w:t>
            </w:r>
          </w:p>
          <w:p w14:paraId="555F5AD0" w14:textId="77777777" w:rsidR="00725AF5" w:rsidRDefault="00725AF5" w:rsidP="006E25A1">
            <w:r>
              <w:t>68 (14.3)</w:t>
            </w:r>
          </w:p>
          <w:p w14:paraId="462BAE43" w14:textId="77777777" w:rsidR="00725AF5" w:rsidRPr="002B1282" w:rsidRDefault="00725AF5" w:rsidP="006E25A1">
            <w:pPr>
              <w:rPr>
                <w:sz w:val="16"/>
                <w:szCs w:val="16"/>
              </w:rPr>
            </w:pPr>
            <w:r>
              <w:t>184 (38.6)</w:t>
            </w:r>
          </w:p>
          <w:p w14:paraId="14C90BDF" w14:textId="77777777" w:rsidR="00725AF5" w:rsidRPr="002B1282" w:rsidRDefault="00725AF5" w:rsidP="006E25A1">
            <w:pPr>
              <w:rPr>
                <w:sz w:val="16"/>
                <w:szCs w:val="16"/>
              </w:rPr>
            </w:pPr>
          </w:p>
          <w:p w14:paraId="7FD92115" w14:textId="77777777" w:rsidR="00725AF5" w:rsidRDefault="00725AF5" w:rsidP="006E25A1">
            <w:r>
              <w:t>84 (17.6)</w:t>
            </w:r>
          </w:p>
        </w:tc>
        <w:tc>
          <w:tcPr>
            <w:tcW w:w="1651" w:type="dxa"/>
          </w:tcPr>
          <w:p w14:paraId="47D70FE0" w14:textId="77777777" w:rsidR="00725AF5" w:rsidRDefault="00725AF5" w:rsidP="006E25A1"/>
          <w:p w14:paraId="2088D7EC" w14:textId="77777777" w:rsidR="00725AF5" w:rsidRDefault="00725AF5" w:rsidP="006E25A1">
            <w:r>
              <w:t>325 (11.3)</w:t>
            </w:r>
          </w:p>
          <w:p w14:paraId="3CD04084" w14:textId="77777777" w:rsidR="00725AF5" w:rsidRDefault="00725AF5" w:rsidP="006E25A1">
            <w:r>
              <w:t>282 (9.8)</w:t>
            </w:r>
          </w:p>
          <w:p w14:paraId="1C47E23F" w14:textId="77777777" w:rsidR="00725AF5" w:rsidRPr="002B1282" w:rsidRDefault="00725AF5" w:rsidP="006E25A1">
            <w:pPr>
              <w:rPr>
                <w:sz w:val="16"/>
                <w:szCs w:val="16"/>
              </w:rPr>
            </w:pPr>
            <w:r>
              <w:t>1,104 (38.4)</w:t>
            </w:r>
          </w:p>
          <w:p w14:paraId="0CBF39A5" w14:textId="77777777" w:rsidR="00725AF5" w:rsidRPr="002B1282" w:rsidRDefault="00725AF5" w:rsidP="006E25A1">
            <w:pPr>
              <w:rPr>
                <w:sz w:val="16"/>
                <w:szCs w:val="16"/>
              </w:rPr>
            </w:pPr>
          </w:p>
          <w:p w14:paraId="1F132F9B" w14:textId="77777777" w:rsidR="00725AF5" w:rsidRDefault="00725AF5" w:rsidP="006E25A1">
            <w:r>
              <w:t>1,163 (40.5)</w:t>
            </w:r>
          </w:p>
        </w:tc>
        <w:tc>
          <w:tcPr>
            <w:tcW w:w="1005" w:type="dxa"/>
          </w:tcPr>
          <w:p w14:paraId="3E161DC8" w14:textId="77777777" w:rsidR="00725AF5" w:rsidRDefault="00725AF5" w:rsidP="006E25A1">
            <w:r>
              <w:t>&lt;0.001</w:t>
            </w:r>
          </w:p>
        </w:tc>
      </w:tr>
      <w:tr w:rsidR="00725AF5" w14:paraId="4A2EAE23" w14:textId="77777777" w:rsidTr="006E25A1">
        <w:tc>
          <w:tcPr>
            <w:tcW w:w="2862" w:type="dxa"/>
          </w:tcPr>
          <w:p w14:paraId="0B18A361" w14:textId="77777777" w:rsidR="00725AF5" w:rsidRDefault="00725AF5" w:rsidP="006E25A1">
            <w:r>
              <w:t>Annual Gross Income per Household Member ($k)</w:t>
            </w:r>
          </w:p>
        </w:tc>
        <w:tc>
          <w:tcPr>
            <w:tcW w:w="1848" w:type="dxa"/>
          </w:tcPr>
          <w:p w14:paraId="4B4085FF" w14:textId="77777777" w:rsidR="00725AF5" w:rsidRDefault="00725AF5" w:rsidP="006E25A1">
            <w:r>
              <w:t>21.9 (10.4, 33.3)</w:t>
            </w:r>
          </w:p>
        </w:tc>
        <w:tc>
          <w:tcPr>
            <w:tcW w:w="1650" w:type="dxa"/>
          </w:tcPr>
          <w:p w14:paraId="0561659A" w14:textId="77777777" w:rsidR="00725AF5" w:rsidRDefault="00725AF5" w:rsidP="006E25A1">
            <w:r>
              <w:t>22.5 (11.3, 43.8)</w:t>
            </w:r>
          </w:p>
        </w:tc>
        <w:tc>
          <w:tcPr>
            <w:tcW w:w="1651" w:type="dxa"/>
          </w:tcPr>
          <w:p w14:paraId="04836FE2" w14:textId="77777777" w:rsidR="00725AF5" w:rsidRDefault="00725AF5" w:rsidP="006E25A1">
            <w:r>
              <w:t>20.8 (10.0, 32.5)</w:t>
            </w:r>
          </w:p>
        </w:tc>
        <w:tc>
          <w:tcPr>
            <w:tcW w:w="1005" w:type="dxa"/>
          </w:tcPr>
          <w:p w14:paraId="4167E7A6" w14:textId="77777777" w:rsidR="00725AF5" w:rsidRDefault="00725AF5" w:rsidP="006E25A1">
            <w:r>
              <w:t>0.0002</w:t>
            </w:r>
          </w:p>
        </w:tc>
      </w:tr>
      <w:tr w:rsidR="00725AF5" w14:paraId="4DCE9B99" w14:textId="77777777" w:rsidTr="006E25A1">
        <w:tc>
          <w:tcPr>
            <w:tcW w:w="2862" w:type="dxa"/>
          </w:tcPr>
          <w:p w14:paraId="7BDB3E97" w14:textId="77777777" w:rsidR="00725AF5" w:rsidRDefault="00725AF5" w:rsidP="006E25A1">
            <w:r>
              <w:t>Secondary Education or Higher</w:t>
            </w:r>
          </w:p>
        </w:tc>
        <w:tc>
          <w:tcPr>
            <w:tcW w:w="1848" w:type="dxa"/>
          </w:tcPr>
          <w:p w14:paraId="24FD2ACE" w14:textId="77777777" w:rsidR="00725AF5" w:rsidRDefault="00725AF5" w:rsidP="006E25A1">
            <w:r>
              <w:t>2,739 (81.4)</w:t>
            </w:r>
          </w:p>
        </w:tc>
        <w:tc>
          <w:tcPr>
            <w:tcW w:w="1650" w:type="dxa"/>
          </w:tcPr>
          <w:p w14:paraId="1F5FF5BB" w14:textId="77777777" w:rsidR="00725AF5" w:rsidRDefault="00725AF5" w:rsidP="006E25A1">
            <w:r>
              <w:t>409 (85.9)</w:t>
            </w:r>
          </w:p>
        </w:tc>
        <w:tc>
          <w:tcPr>
            <w:tcW w:w="1651" w:type="dxa"/>
          </w:tcPr>
          <w:p w14:paraId="3F62D90E" w14:textId="77777777" w:rsidR="00725AF5" w:rsidRDefault="00725AF5" w:rsidP="006E25A1">
            <w:r>
              <w:t>2,330 (80.6)</w:t>
            </w:r>
          </w:p>
        </w:tc>
        <w:tc>
          <w:tcPr>
            <w:tcW w:w="1005" w:type="dxa"/>
          </w:tcPr>
          <w:p w14:paraId="4E2DCAEC" w14:textId="77777777" w:rsidR="00725AF5" w:rsidRDefault="00725AF5" w:rsidP="006E25A1">
            <w:r>
              <w:t>0.006</w:t>
            </w:r>
          </w:p>
        </w:tc>
      </w:tr>
      <w:tr w:rsidR="00725AF5" w14:paraId="0A56BBC6" w14:textId="77777777" w:rsidTr="006E25A1">
        <w:tc>
          <w:tcPr>
            <w:tcW w:w="2862" w:type="dxa"/>
          </w:tcPr>
          <w:p w14:paraId="0A340A96" w14:textId="77777777" w:rsidR="00725AF5" w:rsidRDefault="00725AF5" w:rsidP="006E25A1">
            <w:r>
              <w:t>Total CACS, Agatston units (AU)</w:t>
            </w:r>
          </w:p>
        </w:tc>
        <w:tc>
          <w:tcPr>
            <w:tcW w:w="1848" w:type="dxa"/>
          </w:tcPr>
          <w:p w14:paraId="0986D358" w14:textId="77777777" w:rsidR="00725AF5" w:rsidRDefault="00725AF5" w:rsidP="006E25A1">
            <w:r>
              <w:t>92.9 (24.5, 316.0)</w:t>
            </w:r>
          </w:p>
        </w:tc>
        <w:tc>
          <w:tcPr>
            <w:tcW w:w="1650" w:type="dxa"/>
          </w:tcPr>
          <w:p w14:paraId="146688F3" w14:textId="77777777" w:rsidR="00725AF5" w:rsidRDefault="00725AF5" w:rsidP="006E25A1">
            <w:r>
              <w:t>57.6 (17.1, 190.2)</w:t>
            </w:r>
          </w:p>
        </w:tc>
        <w:tc>
          <w:tcPr>
            <w:tcW w:w="1651" w:type="dxa"/>
          </w:tcPr>
          <w:p w14:paraId="3CA08BAC" w14:textId="77777777" w:rsidR="00725AF5" w:rsidRDefault="00725AF5" w:rsidP="006E25A1">
            <w:r>
              <w:t>102.2 (25.7, 346.4)</w:t>
            </w:r>
          </w:p>
        </w:tc>
        <w:tc>
          <w:tcPr>
            <w:tcW w:w="1005" w:type="dxa"/>
          </w:tcPr>
          <w:p w14:paraId="761B2491" w14:textId="77777777" w:rsidR="00725AF5" w:rsidRDefault="00725AF5" w:rsidP="006E25A1">
            <w:r>
              <w:t>&lt;0.0001</w:t>
            </w:r>
          </w:p>
        </w:tc>
      </w:tr>
    </w:tbl>
    <w:p w14:paraId="0D76CD99" w14:textId="77777777" w:rsidR="00711B6E" w:rsidRDefault="00711B6E">
      <w:pPr>
        <w:sectPr w:rsidR="00711B6E" w:rsidSect="00CC0042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5AC95FF" w14:textId="6F353370" w:rsidR="00183645" w:rsidRDefault="00183645" w:rsidP="00183645">
      <w:pPr>
        <w:pStyle w:val="Heading1"/>
      </w:pPr>
      <w:r>
        <w:lastRenderedPageBreak/>
        <w:t>Table S2</w:t>
      </w:r>
    </w:p>
    <w:p w14:paraId="690330BA" w14:textId="73A959B9" w:rsidR="00183645" w:rsidRPr="004C457A" w:rsidRDefault="00183645" w:rsidP="00183645">
      <w:pPr>
        <w:rPr>
          <w:b/>
          <w:bCs/>
        </w:rPr>
      </w:pPr>
      <w:r w:rsidRPr="00C76BEE">
        <w:rPr>
          <w:u w:val="single"/>
        </w:rPr>
        <w:t>Description</w:t>
      </w:r>
      <w:r>
        <w:t xml:space="preserve">: </w:t>
      </w:r>
      <w:r w:rsidRPr="004C457A">
        <w:rPr>
          <w:b/>
          <w:bCs/>
        </w:rPr>
        <w:t xml:space="preserve">Bivariable and multivariable analysis of </w:t>
      </w:r>
      <w:proofErr w:type="gramStart"/>
      <w:r w:rsidRPr="004C457A">
        <w:rPr>
          <w:b/>
          <w:bCs/>
        </w:rPr>
        <w:t>ln(</w:t>
      </w:r>
      <w:proofErr w:type="gramEnd"/>
      <w:r w:rsidRPr="004C457A">
        <w:rPr>
          <w:b/>
          <w:bCs/>
          <w:color w:val="FF0000"/>
        </w:rPr>
        <w:t xml:space="preserve">LAD CAC Volume </w:t>
      </w:r>
      <w:r w:rsidRPr="004C457A">
        <w:rPr>
          <w:b/>
          <w:bCs/>
        </w:rPr>
        <w:t>+1) at baseline (n=6,792)</w:t>
      </w:r>
      <w:r w:rsidR="004C457A">
        <w:rPr>
          <w:b/>
          <w:bCs/>
        </w:rPr>
        <w:t>.</w:t>
      </w:r>
    </w:p>
    <w:p w14:paraId="3A7133CA" w14:textId="77777777" w:rsidR="00183645" w:rsidRDefault="00183645" w:rsidP="00183645"/>
    <w:p w14:paraId="23DC90DF" w14:textId="77777777" w:rsidR="00183645" w:rsidRDefault="00183645" w:rsidP="0018364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2"/>
        <w:gridCol w:w="1528"/>
        <w:gridCol w:w="1970"/>
        <w:gridCol w:w="1140"/>
        <w:gridCol w:w="1554"/>
        <w:gridCol w:w="1877"/>
        <w:gridCol w:w="1005"/>
      </w:tblGrid>
      <w:tr w:rsidR="00183645" w14:paraId="08E92E13" w14:textId="77777777" w:rsidTr="006E25A1">
        <w:tc>
          <w:tcPr>
            <w:tcW w:w="2862" w:type="dxa"/>
            <w:vMerge w:val="restart"/>
            <w:tcBorders>
              <w:right w:val="single" w:sz="4" w:space="0" w:color="FFFFFF" w:themeColor="background1"/>
            </w:tcBorders>
            <w:shd w:val="clear" w:color="auto" w:fill="000000" w:themeFill="text1"/>
          </w:tcPr>
          <w:p w14:paraId="5FAE6F3C" w14:textId="77777777" w:rsidR="00183645" w:rsidRPr="009048C2" w:rsidRDefault="00183645" w:rsidP="006E25A1">
            <w:pPr>
              <w:rPr>
                <w:b/>
                <w:bCs/>
              </w:rPr>
            </w:pPr>
            <w:r w:rsidRPr="009048C2">
              <w:rPr>
                <w:b/>
                <w:bCs/>
              </w:rPr>
              <w:t>Characteristic</w:t>
            </w:r>
          </w:p>
        </w:tc>
        <w:tc>
          <w:tcPr>
            <w:tcW w:w="4638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41EE41CA" w14:textId="77777777" w:rsidR="00183645" w:rsidRPr="009048C2" w:rsidRDefault="00183645" w:rsidP="006E25A1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  <w:r w:rsidRPr="009048C2">
              <w:rPr>
                <w:b/>
                <w:bCs/>
              </w:rPr>
              <w:t>ivariable model</w:t>
            </w:r>
            <w:r>
              <w:rPr>
                <w:rStyle w:val="FootnoteReference"/>
                <w:b/>
                <w:bCs/>
              </w:rPr>
              <w:footnoteReference w:id="1"/>
            </w:r>
          </w:p>
        </w:tc>
        <w:tc>
          <w:tcPr>
            <w:tcW w:w="4436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000000" w:themeFill="text1"/>
          </w:tcPr>
          <w:p w14:paraId="6C5EB8EC" w14:textId="77777777" w:rsidR="00183645" w:rsidRDefault="00183645" w:rsidP="006E25A1">
            <w:pPr>
              <w:rPr>
                <w:i/>
                <w:iCs/>
              </w:rPr>
            </w:pPr>
            <w:r w:rsidRPr="009048C2">
              <w:rPr>
                <w:b/>
                <w:bCs/>
              </w:rPr>
              <w:t>Multivariable model</w:t>
            </w:r>
          </w:p>
        </w:tc>
      </w:tr>
      <w:tr w:rsidR="00183645" w14:paraId="4E126FA7" w14:textId="77777777" w:rsidTr="006E25A1">
        <w:tc>
          <w:tcPr>
            <w:tcW w:w="2862" w:type="dxa"/>
            <w:vMerge/>
            <w:tcBorders>
              <w:right w:val="single" w:sz="4" w:space="0" w:color="FFFFFF" w:themeColor="background1"/>
            </w:tcBorders>
            <w:shd w:val="clear" w:color="auto" w:fill="000000" w:themeFill="text1"/>
          </w:tcPr>
          <w:p w14:paraId="74993796" w14:textId="77777777" w:rsidR="00183645" w:rsidRDefault="00183645" w:rsidP="006E25A1"/>
        </w:tc>
        <w:tc>
          <w:tcPr>
            <w:tcW w:w="152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34F66789" w14:textId="77777777" w:rsidR="00183645" w:rsidRDefault="00183645" w:rsidP="006E25A1">
            <w:r>
              <w:t>Beta Coefficient</w:t>
            </w:r>
          </w:p>
        </w:tc>
        <w:tc>
          <w:tcPr>
            <w:tcW w:w="19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6BEEB7ED" w14:textId="77777777" w:rsidR="00183645" w:rsidRDefault="00183645" w:rsidP="006E25A1">
            <w:r>
              <w:t>95% CI</w:t>
            </w:r>
          </w:p>
        </w:tc>
        <w:tc>
          <w:tcPr>
            <w:tcW w:w="114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4012F20A" w14:textId="77777777" w:rsidR="00183645" w:rsidRDefault="00183645" w:rsidP="006E25A1">
            <w:r>
              <w:t>P</w:t>
            </w:r>
          </w:p>
        </w:tc>
        <w:tc>
          <w:tcPr>
            <w:tcW w:w="155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31DC35B0" w14:textId="77777777" w:rsidR="00183645" w:rsidRDefault="00183645" w:rsidP="006E25A1">
            <w:pPr>
              <w:rPr>
                <w:i/>
                <w:iCs/>
              </w:rPr>
            </w:pPr>
            <w:r>
              <w:t>Beta Coefficient</w:t>
            </w:r>
          </w:p>
        </w:tc>
        <w:tc>
          <w:tcPr>
            <w:tcW w:w="187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6804626C" w14:textId="77777777" w:rsidR="00183645" w:rsidRDefault="00183645" w:rsidP="006E25A1">
            <w:pPr>
              <w:rPr>
                <w:i/>
                <w:iCs/>
              </w:rPr>
            </w:pPr>
            <w:r>
              <w:t>95% CI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000000" w:themeFill="text1"/>
          </w:tcPr>
          <w:p w14:paraId="0B40C000" w14:textId="77777777" w:rsidR="00183645" w:rsidRDefault="00183645" w:rsidP="006E25A1">
            <w:pPr>
              <w:rPr>
                <w:i/>
                <w:iCs/>
              </w:rPr>
            </w:pPr>
            <w:r>
              <w:t>P</w:t>
            </w:r>
          </w:p>
        </w:tc>
      </w:tr>
      <w:tr w:rsidR="00183645" w14:paraId="29FC8C8A" w14:textId="77777777" w:rsidTr="006E25A1">
        <w:tc>
          <w:tcPr>
            <w:tcW w:w="2862" w:type="dxa"/>
          </w:tcPr>
          <w:p w14:paraId="34524797" w14:textId="4980E695" w:rsidR="00183645" w:rsidRDefault="00183645" w:rsidP="006E25A1">
            <w:r>
              <w:t>SMuRF=0</w:t>
            </w:r>
          </w:p>
        </w:tc>
        <w:tc>
          <w:tcPr>
            <w:tcW w:w="1528" w:type="dxa"/>
          </w:tcPr>
          <w:p w14:paraId="5391313D" w14:textId="73BA4267" w:rsidR="00183645" w:rsidRDefault="009A4726" w:rsidP="006E25A1">
            <w:r>
              <w:t>0.0385</w:t>
            </w:r>
          </w:p>
        </w:tc>
        <w:tc>
          <w:tcPr>
            <w:tcW w:w="1970" w:type="dxa"/>
          </w:tcPr>
          <w:p w14:paraId="041AD2A5" w14:textId="0DAF858A" w:rsidR="00183645" w:rsidRDefault="009A4726" w:rsidP="006E25A1">
            <w:r>
              <w:t>-0.00424, 0.0813</w:t>
            </w:r>
          </w:p>
        </w:tc>
        <w:tc>
          <w:tcPr>
            <w:tcW w:w="1140" w:type="dxa"/>
          </w:tcPr>
          <w:p w14:paraId="140FC37C" w14:textId="2365DD58" w:rsidR="00183645" w:rsidRDefault="009A4726" w:rsidP="006E25A1">
            <w:r>
              <w:t>0.077</w:t>
            </w:r>
          </w:p>
        </w:tc>
        <w:tc>
          <w:tcPr>
            <w:tcW w:w="1554" w:type="dxa"/>
          </w:tcPr>
          <w:p w14:paraId="3BCB20B9" w14:textId="77777777" w:rsidR="00183645" w:rsidRDefault="00183645" w:rsidP="006E25A1"/>
        </w:tc>
        <w:tc>
          <w:tcPr>
            <w:tcW w:w="1877" w:type="dxa"/>
          </w:tcPr>
          <w:p w14:paraId="7AB32747" w14:textId="77777777" w:rsidR="00183645" w:rsidRDefault="00183645" w:rsidP="006E25A1"/>
        </w:tc>
        <w:tc>
          <w:tcPr>
            <w:tcW w:w="1005" w:type="dxa"/>
          </w:tcPr>
          <w:p w14:paraId="45F6D956" w14:textId="77777777" w:rsidR="00183645" w:rsidRDefault="00183645" w:rsidP="006E25A1"/>
        </w:tc>
      </w:tr>
      <w:tr w:rsidR="00183645" w14:paraId="3A96EE98" w14:textId="77777777" w:rsidTr="006E25A1">
        <w:tc>
          <w:tcPr>
            <w:tcW w:w="2862" w:type="dxa"/>
          </w:tcPr>
          <w:p w14:paraId="58A84ADF" w14:textId="77777777" w:rsidR="00183645" w:rsidRDefault="00183645" w:rsidP="006E25A1">
            <w:r>
              <w:t>Age</w:t>
            </w:r>
          </w:p>
        </w:tc>
        <w:tc>
          <w:tcPr>
            <w:tcW w:w="1528" w:type="dxa"/>
          </w:tcPr>
          <w:p w14:paraId="4B4D2474" w14:textId="72BB6701" w:rsidR="00183645" w:rsidRDefault="00901F2A" w:rsidP="006E25A1">
            <w:r>
              <w:t>0.00106</w:t>
            </w:r>
          </w:p>
        </w:tc>
        <w:tc>
          <w:tcPr>
            <w:tcW w:w="1970" w:type="dxa"/>
          </w:tcPr>
          <w:p w14:paraId="697C4F01" w14:textId="16A2EB75" w:rsidR="00183645" w:rsidRDefault="00901F2A" w:rsidP="006E25A1">
            <w:r>
              <w:t>-0.000810, 0.00294</w:t>
            </w:r>
          </w:p>
        </w:tc>
        <w:tc>
          <w:tcPr>
            <w:tcW w:w="1140" w:type="dxa"/>
          </w:tcPr>
          <w:p w14:paraId="60EFC389" w14:textId="4210065C" w:rsidR="00183645" w:rsidRDefault="00901F2A" w:rsidP="006E25A1">
            <w:r>
              <w:t>0.266</w:t>
            </w:r>
          </w:p>
        </w:tc>
        <w:tc>
          <w:tcPr>
            <w:tcW w:w="1554" w:type="dxa"/>
          </w:tcPr>
          <w:p w14:paraId="692D475E" w14:textId="77777777" w:rsidR="00183645" w:rsidRDefault="00183645" w:rsidP="006E25A1"/>
        </w:tc>
        <w:tc>
          <w:tcPr>
            <w:tcW w:w="1877" w:type="dxa"/>
          </w:tcPr>
          <w:p w14:paraId="0917D0DF" w14:textId="77777777" w:rsidR="00183645" w:rsidRDefault="00183645" w:rsidP="006E25A1"/>
        </w:tc>
        <w:tc>
          <w:tcPr>
            <w:tcW w:w="1005" w:type="dxa"/>
          </w:tcPr>
          <w:p w14:paraId="71B4A7D1" w14:textId="77777777" w:rsidR="00183645" w:rsidRDefault="00183645" w:rsidP="006E25A1"/>
        </w:tc>
      </w:tr>
      <w:tr w:rsidR="00183645" w14:paraId="6EFCC036" w14:textId="77777777" w:rsidTr="006E25A1">
        <w:tc>
          <w:tcPr>
            <w:tcW w:w="2862" w:type="dxa"/>
          </w:tcPr>
          <w:p w14:paraId="4B4C05D3" w14:textId="77777777" w:rsidR="00183645" w:rsidRDefault="00183645" w:rsidP="006E25A1">
            <w:r>
              <w:t>Male</w:t>
            </w:r>
          </w:p>
        </w:tc>
        <w:tc>
          <w:tcPr>
            <w:tcW w:w="1528" w:type="dxa"/>
          </w:tcPr>
          <w:p w14:paraId="3E8849DE" w14:textId="646BE0E8" w:rsidR="00183645" w:rsidRDefault="00901F2A" w:rsidP="006E25A1">
            <w:r>
              <w:t>-0.00198</w:t>
            </w:r>
          </w:p>
        </w:tc>
        <w:tc>
          <w:tcPr>
            <w:tcW w:w="1970" w:type="dxa"/>
          </w:tcPr>
          <w:p w14:paraId="0D8697CD" w14:textId="15B97006" w:rsidR="00183645" w:rsidRDefault="00901F2A" w:rsidP="006E25A1">
            <w:r>
              <w:t>-0.0371, 0.0332</w:t>
            </w:r>
          </w:p>
        </w:tc>
        <w:tc>
          <w:tcPr>
            <w:tcW w:w="1140" w:type="dxa"/>
          </w:tcPr>
          <w:p w14:paraId="7F7A5841" w14:textId="08073A18" w:rsidR="00183645" w:rsidRDefault="00901F2A" w:rsidP="006E25A1">
            <w:r>
              <w:t>0.912</w:t>
            </w:r>
          </w:p>
        </w:tc>
        <w:tc>
          <w:tcPr>
            <w:tcW w:w="1554" w:type="dxa"/>
          </w:tcPr>
          <w:p w14:paraId="1398AC14" w14:textId="2C1B7210" w:rsidR="00183645" w:rsidRDefault="00183645" w:rsidP="006E25A1"/>
        </w:tc>
        <w:tc>
          <w:tcPr>
            <w:tcW w:w="1877" w:type="dxa"/>
          </w:tcPr>
          <w:p w14:paraId="630E357C" w14:textId="33F39E1E" w:rsidR="00183645" w:rsidRDefault="00183645" w:rsidP="006E25A1"/>
        </w:tc>
        <w:tc>
          <w:tcPr>
            <w:tcW w:w="1005" w:type="dxa"/>
          </w:tcPr>
          <w:p w14:paraId="3326B50F" w14:textId="2405A843" w:rsidR="00183645" w:rsidRDefault="00183645" w:rsidP="006E25A1"/>
        </w:tc>
      </w:tr>
      <w:tr w:rsidR="00183645" w14:paraId="616E7DFC" w14:textId="77777777" w:rsidTr="006E25A1">
        <w:tc>
          <w:tcPr>
            <w:tcW w:w="2862" w:type="dxa"/>
          </w:tcPr>
          <w:p w14:paraId="7166C78F" w14:textId="77777777" w:rsidR="00183645" w:rsidRDefault="00183645" w:rsidP="006E25A1">
            <w:r>
              <w:t>Race/Ethnicity</w:t>
            </w:r>
          </w:p>
          <w:p w14:paraId="0F02A12E" w14:textId="77777777" w:rsidR="00183645" w:rsidRDefault="00183645" w:rsidP="006E25A1">
            <w:pPr>
              <w:ind w:left="720" w:hanging="405"/>
            </w:pPr>
            <w:r>
              <w:t>White</w:t>
            </w:r>
          </w:p>
          <w:p w14:paraId="72EE084C" w14:textId="77777777" w:rsidR="00183645" w:rsidRDefault="00183645" w:rsidP="006E25A1">
            <w:pPr>
              <w:ind w:left="720" w:hanging="405"/>
            </w:pPr>
            <w:r>
              <w:t>Chinese</w:t>
            </w:r>
          </w:p>
          <w:p w14:paraId="30C13A5B" w14:textId="77777777" w:rsidR="00183645" w:rsidRDefault="00183645" w:rsidP="006E25A1">
            <w:pPr>
              <w:ind w:left="720" w:hanging="405"/>
            </w:pPr>
            <w:r>
              <w:t>Black</w:t>
            </w:r>
          </w:p>
          <w:p w14:paraId="7FE87A83" w14:textId="77777777" w:rsidR="00183645" w:rsidRDefault="00183645" w:rsidP="006E25A1">
            <w:pPr>
              <w:ind w:left="720" w:hanging="405"/>
            </w:pPr>
            <w:r>
              <w:t>Hispanic/Latino</w:t>
            </w:r>
          </w:p>
        </w:tc>
        <w:tc>
          <w:tcPr>
            <w:tcW w:w="1528" w:type="dxa"/>
          </w:tcPr>
          <w:p w14:paraId="478C75E4" w14:textId="77777777" w:rsidR="00183645" w:rsidRDefault="00183645" w:rsidP="006E25A1"/>
          <w:p w14:paraId="0FB65D0A" w14:textId="77777777" w:rsidR="00901F2A" w:rsidRDefault="00901F2A" w:rsidP="006E25A1">
            <w:r>
              <w:t>Ref</w:t>
            </w:r>
          </w:p>
          <w:p w14:paraId="3F3FAD44" w14:textId="77777777" w:rsidR="00901F2A" w:rsidRDefault="00E60530" w:rsidP="006E25A1">
            <w:r>
              <w:t>0.000798</w:t>
            </w:r>
          </w:p>
          <w:p w14:paraId="3005BBA6" w14:textId="77777777" w:rsidR="00E60530" w:rsidRDefault="00E60530" w:rsidP="006E25A1">
            <w:r>
              <w:t>-0.0349</w:t>
            </w:r>
          </w:p>
          <w:p w14:paraId="30DEB1CA" w14:textId="2518262D" w:rsidR="00E60530" w:rsidRDefault="00E60530" w:rsidP="006E25A1">
            <w:r>
              <w:t>-0.0906</w:t>
            </w:r>
          </w:p>
        </w:tc>
        <w:tc>
          <w:tcPr>
            <w:tcW w:w="1970" w:type="dxa"/>
          </w:tcPr>
          <w:p w14:paraId="7B30C14D" w14:textId="77777777" w:rsidR="00183645" w:rsidRDefault="00183645" w:rsidP="006E25A1"/>
          <w:p w14:paraId="2564AC87" w14:textId="77777777" w:rsidR="00901F2A" w:rsidRDefault="00901F2A" w:rsidP="006E25A1">
            <w:r>
              <w:t>Ref</w:t>
            </w:r>
          </w:p>
          <w:p w14:paraId="7C7FDCE5" w14:textId="77777777" w:rsidR="00E60530" w:rsidRDefault="00E60530" w:rsidP="006E25A1">
            <w:r>
              <w:t>-0.0559, 0.0575</w:t>
            </w:r>
          </w:p>
          <w:p w14:paraId="14E5B49A" w14:textId="77777777" w:rsidR="00E60530" w:rsidRDefault="00E60530" w:rsidP="006E25A1">
            <w:r>
              <w:t>-0.0777, 0.00779</w:t>
            </w:r>
          </w:p>
          <w:p w14:paraId="5F657319" w14:textId="31785458" w:rsidR="00E60530" w:rsidRDefault="00E60530" w:rsidP="006E25A1">
            <w:r>
              <w:t>-0.136, -0.0449</w:t>
            </w:r>
          </w:p>
        </w:tc>
        <w:tc>
          <w:tcPr>
            <w:tcW w:w="1140" w:type="dxa"/>
          </w:tcPr>
          <w:p w14:paraId="26619ED1" w14:textId="77777777" w:rsidR="00183645" w:rsidRDefault="00183645" w:rsidP="006E25A1"/>
          <w:p w14:paraId="59A00E6A" w14:textId="2F1CCCEA" w:rsidR="00E60530" w:rsidRDefault="001D7B99" w:rsidP="006E25A1">
            <w:r>
              <w:t>&lt;0.0001</w:t>
            </w:r>
          </w:p>
        </w:tc>
        <w:tc>
          <w:tcPr>
            <w:tcW w:w="1554" w:type="dxa"/>
          </w:tcPr>
          <w:p w14:paraId="71B97AA8" w14:textId="77777777" w:rsidR="00183645" w:rsidRDefault="00183645" w:rsidP="006E25A1"/>
          <w:p w14:paraId="6083477E" w14:textId="77777777" w:rsidR="00A55CB6" w:rsidRDefault="00A55CB6" w:rsidP="006E25A1"/>
          <w:p w14:paraId="5A3820AF" w14:textId="77777777" w:rsidR="00A55CB6" w:rsidRDefault="00A55CB6" w:rsidP="006E25A1"/>
          <w:p w14:paraId="6D27A047" w14:textId="77777777" w:rsidR="00A55CB6" w:rsidRDefault="00A55CB6" w:rsidP="006E25A1"/>
          <w:p w14:paraId="2BBB57AD" w14:textId="52686CD5" w:rsidR="00A55CB6" w:rsidRDefault="00A55CB6" w:rsidP="006E25A1">
            <w:r>
              <w:t>-0.0701</w:t>
            </w:r>
          </w:p>
        </w:tc>
        <w:tc>
          <w:tcPr>
            <w:tcW w:w="1877" w:type="dxa"/>
          </w:tcPr>
          <w:p w14:paraId="01ED54E3" w14:textId="77777777" w:rsidR="00183645" w:rsidRDefault="00183645" w:rsidP="006E25A1"/>
          <w:p w14:paraId="507200F1" w14:textId="77777777" w:rsidR="00A55CB6" w:rsidRDefault="00A55CB6" w:rsidP="006E25A1"/>
          <w:p w14:paraId="132B3756" w14:textId="77777777" w:rsidR="00A55CB6" w:rsidRDefault="00A55CB6" w:rsidP="006E25A1"/>
          <w:p w14:paraId="40492E99" w14:textId="77777777" w:rsidR="00A55CB6" w:rsidRDefault="00A55CB6" w:rsidP="006E25A1"/>
          <w:p w14:paraId="1588999A" w14:textId="5676C17C" w:rsidR="00A55CB6" w:rsidRDefault="00A55CB6" w:rsidP="006E25A1">
            <w:r>
              <w:t>-0.</w:t>
            </w:r>
            <w:r w:rsidR="008012B6">
              <w:t>0447, -0.0145</w:t>
            </w:r>
          </w:p>
        </w:tc>
        <w:tc>
          <w:tcPr>
            <w:tcW w:w="1005" w:type="dxa"/>
          </w:tcPr>
          <w:p w14:paraId="2F7A2BB2" w14:textId="77777777" w:rsidR="00183645" w:rsidRDefault="00183645" w:rsidP="006E25A1"/>
          <w:p w14:paraId="64E22DD5" w14:textId="77777777" w:rsidR="008012B6" w:rsidRDefault="008012B6" w:rsidP="006E25A1"/>
          <w:p w14:paraId="68C31E32" w14:textId="77777777" w:rsidR="008012B6" w:rsidRDefault="008012B6" w:rsidP="006E25A1"/>
          <w:p w14:paraId="2A88539E" w14:textId="77777777" w:rsidR="008012B6" w:rsidRDefault="008012B6" w:rsidP="006E25A1"/>
          <w:p w14:paraId="4499F590" w14:textId="215F2145" w:rsidR="008012B6" w:rsidRDefault="008012B6" w:rsidP="006E25A1">
            <w:r>
              <w:t>&lt;0.001</w:t>
            </w:r>
          </w:p>
        </w:tc>
      </w:tr>
      <w:tr w:rsidR="00183645" w14:paraId="56214C6E" w14:textId="77777777" w:rsidTr="006E25A1">
        <w:tc>
          <w:tcPr>
            <w:tcW w:w="2862" w:type="dxa"/>
          </w:tcPr>
          <w:p w14:paraId="66E4233B" w14:textId="77777777" w:rsidR="00183645" w:rsidRDefault="00183645" w:rsidP="006E25A1">
            <w:r>
              <w:t>Body mass index (kg/m</w:t>
            </w:r>
            <w:r w:rsidRPr="00FA6ECE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528" w:type="dxa"/>
          </w:tcPr>
          <w:p w14:paraId="592883D8" w14:textId="2F30BF3E" w:rsidR="00183645" w:rsidRDefault="00FB33ED" w:rsidP="006E25A1">
            <w:r>
              <w:t>-0.00533</w:t>
            </w:r>
          </w:p>
        </w:tc>
        <w:tc>
          <w:tcPr>
            <w:tcW w:w="1970" w:type="dxa"/>
          </w:tcPr>
          <w:p w14:paraId="0256E784" w14:textId="499B6BEB" w:rsidR="00183645" w:rsidRDefault="00FB33ED" w:rsidP="006E25A1">
            <w:r>
              <w:t>-0.00844, -0.00222</w:t>
            </w:r>
          </w:p>
        </w:tc>
        <w:tc>
          <w:tcPr>
            <w:tcW w:w="1140" w:type="dxa"/>
          </w:tcPr>
          <w:p w14:paraId="5AFC5199" w14:textId="043D52B4" w:rsidR="00183645" w:rsidRDefault="00FB33ED" w:rsidP="006E25A1">
            <w:r>
              <w:t>0.001</w:t>
            </w:r>
          </w:p>
        </w:tc>
        <w:tc>
          <w:tcPr>
            <w:tcW w:w="1554" w:type="dxa"/>
          </w:tcPr>
          <w:p w14:paraId="1CD33F97" w14:textId="77777777" w:rsidR="00183645" w:rsidRDefault="00183645" w:rsidP="006E25A1"/>
        </w:tc>
        <w:tc>
          <w:tcPr>
            <w:tcW w:w="1877" w:type="dxa"/>
          </w:tcPr>
          <w:p w14:paraId="6F3B48A3" w14:textId="77777777" w:rsidR="00183645" w:rsidRDefault="00183645" w:rsidP="006E25A1"/>
        </w:tc>
        <w:tc>
          <w:tcPr>
            <w:tcW w:w="1005" w:type="dxa"/>
          </w:tcPr>
          <w:p w14:paraId="505E8BAD" w14:textId="77777777" w:rsidR="00183645" w:rsidRDefault="00183645" w:rsidP="006E25A1"/>
        </w:tc>
      </w:tr>
      <w:tr w:rsidR="00183645" w14:paraId="469CE1EB" w14:textId="77777777" w:rsidTr="006E25A1">
        <w:tc>
          <w:tcPr>
            <w:tcW w:w="2862" w:type="dxa"/>
          </w:tcPr>
          <w:p w14:paraId="567DF6F8" w14:textId="77777777" w:rsidR="00183645" w:rsidRDefault="00183645" w:rsidP="006E25A1">
            <w:r>
              <w:t>Fibrinogen</w:t>
            </w:r>
          </w:p>
        </w:tc>
        <w:tc>
          <w:tcPr>
            <w:tcW w:w="1528" w:type="dxa"/>
          </w:tcPr>
          <w:p w14:paraId="39786E39" w14:textId="1A00BD4F" w:rsidR="00183645" w:rsidRDefault="00FB33ED" w:rsidP="006E25A1">
            <w:r>
              <w:t>-0.000375</w:t>
            </w:r>
          </w:p>
        </w:tc>
        <w:tc>
          <w:tcPr>
            <w:tcW w:w="1970" w:type="dxa"/>
          </w:tcPr>
          <w:p w14:paraId="5C294A49" w14:textId="0C2F8A98" w:rsidR="00183645" w:rsidRDefault="00FB33ED" w:rsidP="006E25A1">
            <w:r>
              <w:t>-0.000608, -0.000143</w:t>
            </w:r>
          </w:p>
        </w:tc>
        <w:tc>
          <w:tcPr>
            <w:tcW w:w="1140" w:type="dxa"/>
          </w:tcPr>
          <w:p w14:paraId="3713BA99" w14:textId="40A10552" w:rsidR="00183645" w:rsidRDefault="00F3784E" w:rsidP="006E25A1">
            <w:r>
              <w:t>0.002</w:t>
            </w:r>
          </w:p>
        </w:tc>
        <w:tc>
          <w:tcPr>
            <w:tcW w:w="1554" w:type="dxa"/>
          </w:tcPr>
          <w:p w14:paraId="0AEA3E86" w14:textId="77777777" w:rsidR="00183645" w:rsidRDefault="00183645" w:rsidP="006E25A1"/>
        </w:tc>
        <w:tc>
          <w:tcPr>
            <w:tcW w:w="1877" w:type="dxa"/>
          </w:tcPr>
          <w:p w14:paraId="576D6455" w14:textId="77777777" w:rsidR="00183645" w:rsidRDefault="00183645" w:rsidP="006E25A1"/>
        </w:tc>
        <w:tc>
          <w:tcPr>
            <w:tcW w:w="1005" w:type="dxa"/>
          </w:tcPr>
          <w:p w14:paraId="1AAEFFED" w14:textId="77777777" w:rsidR="00183645" w:rsidRDefault="00183645" w:rsidP="006E25A1"/>
        </w:tc>
      </w:tr>
      <w:tr w:rsidR="00183645" w14:paraId="4CC73B0F" w14:textId="77777777" w:rsidTr="006E25A1">
        <w:tc>
          <w:tcPr>
            <w:tcW w:w="2862" w:type="dxa"/>
          </w:tcPr>
          <w:p w14:paraId="0B93BE67" w14:textId="77777777" w:rsidR="00183645" w:rsidRDefault="00183645" w:rsidP="006E25A1">
            <w:r>
              <w:t>CRP (Log)</w:t>
            </w:r>
          </w:p>
        </w:tc>
        <w:tc>
          <w:tcPr>
            <w:tcW w:w="1528" w:type="dxa"/>
          </w:tcPr>
          <w:p w14:paraId="3DFC3A94" w14:textId="44B1F5D8" w:rsidR="00183645" w:rsidRDefault="00F3784E" w:rsidP="006E25A1">
            <w:r>
              <w:t>-0.0301</w:t>
            </w:r>
          </w:p>
        </w:tc>
        <w:tc>
          <w:tcPr>
            <w:tcW w:w="1970" w:type="dxa"/>
          </w:tcPr>
          <w:p w14:paraId="10600C58" w14:textId="18AC9468" w:rsidR="00183645" w:rsidRDefault="00F3784E" w:rsidP="006E25A1">
            <w:r>
              <w:t>-0.0448, -0.0154</w:t>
            </w:r>
          </w:p>
        </w:tc>
        <w:tc>
          <w:tcPr>
            <w:tcW w:w="1140" w:type="dxa"/>
          </w:tcPr>
          <w:p w14:paraId="4FC657DF" w14:textId="1CECC694" w:rsidR="00183645" w:rsidRDefault="00F3784E" w:rsidP="006E25A1">
            <w:r>
              <w:t>&lt;0.001</w:t>
            </w:r>
          </w:p>
        </w:tc>
        <w:tc>
          <w:tcPr>
            <w:tcW w:w="1554" w:type="dxa"/>
          </w:tcPr>
          <w:p w14:paraId="0725DFEE" w14:textId="1470077F" w:rsidR="00183645" w:rsidRDefault="008012B6" w:rsidP="006E25A1">
            <w:r>
              <w:t>-0.0296</w:t>
            </w:r>
          </w:p>
        </w:tc>
        <w:tc>
          <w:tcPr>
            <w:tcW w:w="1877" w:type="dxa"/>
          </w:tcPr>
          <w:p w14:paraId="530C5FBD" w14:textId="24F4F719" w:rsidR="00183645" w:rsidRDefault="008012B6" w:rsidP="006E25A1">
            <w:r>
              <w:t>-0.0447, -0.0145</w:t>
            </w:r>
          </w:p>
        </w:tc>
        <w:tc>
          <w:tcPr>
            <w:tcW w:w="1005" w:type="dxa"/>
          </w:tcPr>
          <w:p w14:paraId="1CC1AAEE" w14:textId="2F84066D" w:rsidR="00183645" w:rsidRDefault="008012B6" w:rsidP="006E25A1">
            <w:r>
              <w:t>&lt;0.001</w:t>
            </w:r>
          </w:p>
        </w:tc>
      </w:tr>
      <w:tr w:rsidR="00183645" w14:paraId="58054D2D" w14:textId="77777777" w:rsidTr="006E25A1">
        <w:tc>
          <w:tcPr>
            <w:tcW w:w="2862" w:type="dxa"/>
          </w:tcPr>
          <w:p w14:paraId="12319D0C" w14:textId="77777777" w:rsidR="00183645" w:rsidRDefault="00183645" w:rsidP="006E25A1">
            <w:r>
              <w:t>Creatinine</w:t>
            </w:r>
          </w:p>
        </w:tc>
        <w:tc>
          <w:tcPr>
            <w:tcW w:w="1528" w:type="dxa"/>
          </w:tcPr>
          <w:p w14:paraId="14628CBC" w14:textId="5BB0D646" w:rsidR="00183645" w:rsidRDefault="00F3784E" w:rsidP="006E25A1">
            <w:r>
              <w:t>-0.0230</w:t>
            </w:r>
          </w:p>
        </w:tc>
        <w:tc>
          <w:tcPr>
            <w:tcW w:w="1970" w:type="dxa"/>
          </w:tcPr>
          <w:p w14:paraId="23BDC4B1" w14:textId="142049A8" w:rsidR="00183645" w:rsidRDefault="00F3784E" w:rsidP="006E25A1">
            <w:r>
              <w:t>-0.0842, 0.0382</w:t>
            </w:r>
          </w:p>
        </w:tc>
        <w:tc>
          <w:tcPr>
            <w:tcW w:w="1140" w:type="dxa"/>
          </w:tcPr>
          <w:p w14:paraId="422F7D36" w14:textId="76F602AD" w:rsidR="00183645" w:rsidRDefault="00F3784E" w:rsidP="006E25A1">
            <w:r>
              <w:t>0.462</w:t>
            </w:r>
          </w:p>
        </w:tc>
        <w:tc>
          <w:tcPr>
            <w:tcW w:w="1554" w:type="dxa"/>
          </w:tcPr>
          <w:p w14:paraId="32E36253" w14:textId="77777777" w:rsidR="00183645" w:rsidRDefault="00183645" w:rsidP="006E25A1"/>
        </w:tc>
        <w:tc>
          <w:tcPr>
            <w:tcW w:w="1877" w:type="dxa"/>
          </w:tcPr>
          <w:p w14:paraId="583FDE98" w14:textId="77777777" w:rsidR="00183645" w:rsidRDefault="00183645" w:rsidP="006E25A1"/>
        </w:tc>
        <w:tc>
          <w:tcPr>
            <w:tcW w:w="1005" w:type="dxa"/>
          </w:tcPr>
          <w:p w14:paraId="254B6242" w14:textId="77777777" w:rsidR="00183645" w:rsidRDefault="00183645" w:rsidP="006E25A1"/>
        </w:tc>
      </w:tr>
      <w:tr w:rsidR="00183645" w14:paraId="1EA0DF94" w14:textId="77777777" w:rsidTr="006E25A1">
        <w:tc>
          <w:tcPr>
            <w:tcW w:w="2862" w:type="dxa"/>
          </w:tcPr>
          <w:p w14:paraId="5E6E90F6" w14:textId="77777777" w:rsidR="00183645" w:rsidRDefault="00183645" w:rsidP="006E25A1">
            <w:r>
              <w:t>Annual Gross Income per Household Member ($k)</w:t>
            </w:r>
          </w:p>
        </w:tc>
        <w:tc>
          <w:tcPr>
            <w:tcW w:w="1528" w:type="dxa"/>
          </w:tcPr>
          <w:p w14:paraId="52BC107F" w14:textId="12B4BA67" w:rsidR="00183645" w:rsidRDefault="00BE0C31" w:rsidP="006E25A1">
            <w:r>
              <w:t>6.3E</w:t>
            </w:r>
            <w:r w:rsidRPr="00BE0C31">
              <w:rPr>
                <w:vertAlign w:val="superscript"/>
              </w:rPr>
              <w:t>-7</w:t>
            </w:r>
          </w:p>
        </w:tc>
        <w:tc>
          <w:tcPr>
            <w:tcW w:w="1970" w:type="dxa"/>
          </w:tcPr>
          <w:p w14:paraId="13D1BDE4" w14:textId="5400FA7A" w:rsidR="00183645" w:rsidRDefault="00BE0C31" w:rsidP="006E25A1">
            <w:r>
              <w:t>-2.7E</w:t>
            </w:r>
            <w:r w:rsidRPr="00BE0C31">
              <w:rPr>
                <w:vertAlign w:val="superscript"/>
              </w:rPr>
              <w:t>-7</w:t>
            </w:r>
            <w:r>
              <w:t>, 1.53E</w:t>
            </w:r>
            <w:r w:rsidRPr="00BE0C31">
              <w:rPr>
                <w:vertAlign w:val="superscript"/>
              </w:rPr>
              <w:t>-6</w:t>
            </w:r>
          </w:p>
        </w:tc>
        <w:tc>
          <w:tcPr>
            <w:tcW w:w="1140" w:type="dxa"/>
          </w:tcPr>
          <w:p w14:paraId="706EA0ED" w14:textId="50E019B0" w:rsidR="00183645" w:rsidRPr="00C7736A" w:rsidRDefault="00BE0C31" w:rsidP="006E25A1">
            <w:r>
              <w:t>0.170</w:t>
            </w:r>
          </w:p>
        </w:tc>
        <w:tc>
          <w:tcPr>
            <w:tcW w:w="1554" w:type="dxa"/>
          </w:tcPr>
          <w:p w14:paraId="5F20A0C7" w14:textId="77777777" w:rsidR="00183645" w:rsidRDefault="00183645" w:rsidP="006E25A1"/>
        </w:tc>
        <w:tc>
          <w:tcPr>
            <w:tcW w:w="1877" w:type="dxa"/>
          </w:tcPr>
          <w:p w14:paraId="01C4D5BA" w14:textId="77777777" w:rsidR="00183645" w:rsidRDefault="00183645" w:rsidP="006E25A1"/>
        </w:tc>
        <w:tc>
          <w:tcPr>
            <w:tcW w:w="1005" w:type="dxa"/>
          </w:tcPr>
          <w:p w14:paraId="7747F577" w14:textId="77777777" w:rsidR="00183645" w:rsidRDefault="00183645" w:rsidP="006E25A1"/>
        </w:tc>
      </w:tr>
      <w:tr w:rsidR="00183645" w14:paraId="03C82AF7" w14:textId="77777777" w:rsidTr="006E25A1">
        <w:tc>
          <w:tcPr>
            <w:tcW w:w="2862" w:type="dxa"/>
          </w:tcPr>
          <w:p w14:paraId="1CADF939" w14:textId="77777777" w:rsidR="00183645" w:rsidRDefault="00183645" w:rsidP="006E25A1">
            <w:r>
              <w:t>Secondary Education or Higher</w:t>
            </w:r>
          </w:p>
        </w:tc>
        <w:tc>
          <w:tcPr>
            <w:tcW w:w="1528" w:type="dxa"/>
          </w:tcPr>
          <w:p w14:paraId="593ECBFC" w14:textId="7AA27068" w:rsidR="00183645" w:rsidRDefault="00BE0C31" w:rsidP="006E25A1">
            <w:r>
              <w:t>0.0416</w:t>
            </w:r>
          </w:p>
        </w:tc>
        <w:tc>
          <w:tcPr>
            <w:tcW w:w="1970" w:type="dxa"/>
          </w:tcPr>
          <w:p w14:paraId="592458F0" w14:textId="52487257" w:rsidR="00183645" w:rsidRDefault="00BE0C31" w:rsidP="006E25A1">
            <w:r>
              <w:t>-0.00274, 0.085</w:t>
            </w:r>
          </w:p>
        </w:tc>
        <w:tc>
          <w:tcPr>
            <w:tcW w:w="1140" w:type="dxa"/>
          </w:tcPr>
          <w:p w14:paraId="6274D995" w14:textId="189DD4F9" w:rsidR="00183645" w:rsidRDefault="00BE0C31" w:rsidP="006E25A1">
            <w:r>
              <w:t>0.066</w:t>
            </w:r>
          </w:p>
        </w:tc>
        <w:tc>
          <w:tcPr>
            <w:tcW w:w="1554" w:type="dxa"/>
          </w:tcPr>
          <w:p w14:paraId="37CC26A2" w14:textId="77777777" w:rsidR="00183645" w:rsidRDefault="00183645" w:rsidP="006E25A1"/>
        </w:tc>
        <w:tc>
          <w:tcPr>
            <w:tcW w:w="1877" w:type="dxa"/>
          </w:tcPr>
          <w:p w14:paraId="2DF2F835" w14:textId="77777777" w:rsidR="00183645" w:rsidRDefault="00183645" w:rsidP="006E25A1"/>
        </w:tc>
        <w:tc>
          <w:tcPr>
            <w:tcW w:w="1005" w:type="dxa"/>
          </w:tcPr>
          <w:p w14:paraId="5D28DD8C" w14:textId="77777777" w:rsidR="00183645" w:rsidRDefault="00183645" w:rsidP="006E25A1"/>
        </w:tc>
      </w:tr>
      <w:tr w:rsidR="00183645" w14:paraId="070B3396" w14:textId="77777777" w:rsidTr="006E25A1">
        <w:tc>
          <w:tcPr>
            <w:tcW w:w="2862" w:type="dxa"/>
          </w:tcPr>
          <w:p w14:paraId="3124F6CF" w14:textId="28ECC822" w:rsidR="00183645" w:rsidRDefault="00183645" w:rsidP="006E25A1">
            <w:r>
              <w:t>Total CAC</w:t>
            </w:r>
            <w:r w:rsidR="002F6CEA">
              <w:t xml:space="preserve"> Volume</w:t>
            </w:r>
            <w:r>
              <w:t xml:space="preserve"> (AU) [</w:t>
            </w:r>
            <w:proofErr w:type="gramStart"/>
            <w:r>
              <w:t>LN(</w:t>
            </w:r>
            <w:proofErr w:type="gramEnd"/>
            <w:r>
              <w:t>+1)]</w:t>
            </w:r>
          </w:p>
        </w:tc>
        <w:tc>
          <w:tcPr>
            <w:tcW w:w="1528" w:type="dxa"/>
          </w:tcPr>
          <w:p w14:paraId="721D3C10" w14:textId="0DBA96C7" w:rsidR="00183645" w:rsidRDefault="003F5DB1" w:rsidP="006E25A1">
            <w:r>
              <w:t>0.834</w:t>
            </w:r>
          </w:p>
        </w:tc>
        <w:tc>
          <w:tcPr>
            <w:tcW w:w="1970" w:type="dxa"/>
          </w:tcPr>
          <w:p w14:paraId="66961BFC" w14:textId="08215BBD" w:rsidR="00183645" w:rsidRDefault="003F5DB1" w:rsidP="006E25A1">
            <w:r>
              <w:t>0.827, 0.841</w:t>
            </w:r>
          </w:p>
        </w:tc>
        <w:tc>
          <w:tcPr>
            <w:tcW w:w="1140" w:type="dxa"/>
          </w:tcPr>
          <w:p w14:paraId="27BC7B39" w14:textId="40813AB7" w:rsidR="00183645" w:rsidRDefault="003F5DB1" w:rsidP="006E25A1">
            <w:r>
              <w:t>&lt;0.001</w:t>
            </w:r>
          </w:p>
        </w:tc>
        <w:tc>
          <w:tcPr>
            <w:tcW w:w="1554" w:type="dxa"/>
          </w:tcPr>
          <w:p w14:paraId="04D00A09" w14:textId="146B8EF0" w:rsidR="00183645" w:rsidRDefault="00AE5C45" w:rsidP="006E25A1">
            <w:r>
              <w:t>0.833</w:t>
            </w:r>
          </w:p>
        </w:tc>
        <w:tc>
          <w:tcPr>
            <w:tcW w:w="1877" w:type="dxa"/>
          </w:tcPr>
          <w:p w14:paraId="3C1DA3F5" w14:textId="514CBF4C" w:rsidR="00183645" w:rsidRDefault="00AE5C45" w:rsidP="006E25A1">
            <w:r>
              <w:t>0.826, 0.840</w:t>
            </w:r>
          </w:p>
        </w:tc>
        <w:tc>
          <w:tcPr>
            <w:tcW w:w="1005" w:type="dxa"/>
          </w:tcPr>
          <w:p w14:paraId="5827B9AE" w14:textId="7B978120" w:rsidR="00183645" w:rsidRDefault="00AE5C45" w:rsidP="006E25A1">
            <w:r>
              <w:t>&lt;0.001</w:t>
            </w:r>
          </w:p>
        </w:tc>
      </w:tr>
    </w:tbl>
    <w:p w14:paraId="754C8FA8" w14:textId="77777777" w:rsidR="00183645" w:rsidRDefault="00183645" w:rsidP="00183645">
      <w:pPr>
        <w:sectPr w:rsidR="00183645" w:rsidSect="00CC004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AC5AC80" w14:textId="77777777" w:rsidR="00183645" w:rsidRDefault="00183645" w:rsidP="00183645"/>
    <w:p w14:paraId="1030A71F" w14:textId="185DB211" w:rsidR="00711B6E" w:rsidRDefault="00711B6E" w:rsidP="00711B6E">
      <w:pPr>
        <w:pStyle w:val="Heading1"/>
      </w:pPr>
      <w:r>
        <w:t>Table S</w:t>
      </w:r>
      <w:r w:rsidR="00AA03A5">
        <w:t>3</w:t>
      </w:r>
    </w:p>
    <w:p w14:paraId="3588089C" w14:textId="42E41501" w:rsidR="00711B6E" w:rsidRDefault="00711B6E" w:rsidP="00711B6E">
      <w:r w:rsidRPr="00C76BEE">
        <w:rPr>
          <w:u w:val="single"/>
        </w:rPr>
        <w:t>Description</w:t>
      </w:r>
      <w:r>
        <w:t xml:space="preserve">: </w:t>
      </w:r>
      <w:r w:rsidR="00D4732B" w:rsidRPr="004C457A">
        <w:rPr>
          <w:b/>
          <w:bCs/>
        </w:rPr>
        <w:t xml:space="preserve">Bivariable and multivariable analysis of </w:t>
      </w:r>
      <w:proofErr w:type="gramStart"/>
      <w:r w:rsidR="00D4732B" w:rsidRPr="004C457A">
        <w:rPr>
          <w:b/>
          <w:bCs/>
        </w:rPr>
        <w:t>ln(</w:t>
      </w:r>
      <w:proofErr w:type="spellStart"/>
      <w:proofErr w:type="gramEnd"/>
      <w:r w:rsidR="00D4732B" w:rsidRPr="004C457A">
        <w:rPr>
          <w:b/>
          <w:bCs/>
          <w:color w:val="FF0000"/>
        </w:rPr>
        <w:t>LCx</w:t>
      </w:r>
      <w:proofErr w:type="spellEnd"/>
      <w:r w:rsidR="00D4732B" w:rsidRPr="004C457A">
        <w:rPr>
          <w:b/>
          <w:bCs/>
          <w:color w:val="FF0000"/>
        </w:rPr>
        <w:t xml:space="preserve"> </w:t>
      </w:r>
      <w:r w:rsidR="00D4732B" w:rsidRPr="004C457A">
        <w:rPr>
          <w:b/>
          <w:bCs/>
        </w:rPr>
        <w:t>CACS +1)</w:t>
      </w:r>
      <w:r w:rsidR="00EC2E78" w:rsidRPr="004C457A">
        <w:rPr>
          <w:b/>
          <w:bCs/>
        </w:rPr>
        <w:t xml:space="preserve"> at baseline (n=6,792)</w:t>
      </w:r>
      <w:r w:rsidR="004C457A">
        <w:rPr>
          <w:b/>
          <w:bCs/>
        </w:rPr>
        <w:t>.</w:t>
      </w:r>
    </w:p>
    <w:p w14:paraId="5657741B" w14:textId="5A447326" w:rsidR="00EE1EE5" w:rsidRDefault="00EE1EE5"/>
    <w:p w14:paraId="79E2D600" w14:textId="77777777" w:rsidR="00711B6E" w:rsidRDefault="00711B6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2"/>
        <w:gridCol w:w="1528"/>
        <w:gridCol w:w="1970"/>
        <w:gridCol w:w="1696"/>
        <w:gridCol w:w="1554"/>
        <w:gridCol w:w="1877"/>
        <w:gridCol w:w="1005"/>
      </w:tblGrid>
      <w:tr w:rsidR="00711B6E" w14:paraId="30C9A1F2" w14:textId="77777777" w:rsidTr="00286B7E">
        <w:tc>
          <w:tcPr>
            <w:tcW w:w="2862" w:type="dxa"/>
            <w:vMerge w:val="restart"/>
            <w:tcBorders>
              <w:right w:val="single" w:sz="4" w:space="0" w:color="FFFFFF" w:themeColor="background1"/>
            </w:tcBorders>
            <w:shd w:val="clear" w:color="auto" w:fill="000000" w:themeFill="text1"/>
          </w:tcPr>
          <w:p w14:paraId="76D5571E" w14:textId="77777777" w:rsidR="00711B6E" w:rsidRPr="009048C2" w:rsidRDefault="00711B6E" w:rsidP="006E25A1">
            <w:pPr>
              <w:rPr>
                <w:b/>
                <w:bCs/>
              </w:rPr>
            </w:pPr>
            <w:r w:rsidRPr="009048C2">
              <w:rPr>
                <w:b/>
                <w:bCs/>
              </w:rPr>
              <w:t>Characteristic</w:t>
            </w:r>
          </w:p>
        </w:tc>
        <w:tc>
          <w:tcPr>
            <w:tcW w:w="5194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717C092A" w14:textId="7853353D" w:rsidR="00711B6E" w:rsidRPr="009048C2" w:rsidRDefault="00DC4110" w:rsidP="006E25A1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  <w:r w:rsidR="00711B6E" w:rsidRPr="009048C2">
              <w:rPr>
                <w:b/>
                <w:bCs/>
              </w:rPr>
              <w:t>ivariable model</w:t>
            </w:r>
            <w:r w:rsidR="00711B6E">
              <w:rPr>
                <w:rStyle w:val="FootnoteReference"/>
                <w:b/>
                <w:bCs/>
              </w:rPr>
              <w:footnoteReference w:id="2"/>
            </w:r>
          </w:p>
        </w:tc>
        <w:tc>
          <w:tcPr>
            <w:tcW w:w="4436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000000" w:themeFill="text1"/>
          </w:tcPr>
          <w:p w14:paraId="3E78866C" w14:textId="77777777" w:rsidR="00711B6E" w:rsidRDefault="00711B6E" w:rsidP="006E25A1">
            <w:pPr>
              <w:rPr>
                <w:i/>
                <w:iCs/>
              </w:rPr>
            </w:pPr>
            <w:r w:rsidRPr="009048C2">
              <w:rPr>
                <w:b/>
                <w:bCs/>
              </w:rPr>
              <w:t>Multivariable model</w:t>
            </w:r>
          </w:p>
        </w:tc>
      </w:tr>
      <w:tr w:rsidR="00711B6E" w14:paraId="6BA4CC63" w14:textId="77777777" w:rsidTr="00286B7E">
        <w:tc>
          <w:tcPr>
            <w:tcW w:w="2862" w:type="dxa"/>
            <w:vMerge/>
            <w:tcBorders>
              <w:right w:val="single" w:sz="4" w:space="0" w:color="FFFFFF" w:themeColor="background1"/>
            </w:tcBorders>
            <w:shd w:val="clear" w:color="auto" w:fill="000000" w:themeFill="text1"/>
          </w:tcPr>
          <w:p w14:paraId="42568A0B" w14:textId="77777777" w:rsidR="00711B6E" w:rsidRDefault="00711B6E" w:rsidP="006E25A1"/>
        </w:tc>
        <w:tc>
          <w:tcPr>
            <w:tcW w:w="152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0CFAACA1" w14:textId="77777777" w:rsidR="00711B6E" w:rsidRDefault="00711B6E" w:rsidP="006E25A1">
            <w:r>
              <w:t>Beta Coefficient</w:t>
            </w:r>
          </w:p>
        </w:tc>
        <w:tc>
          <w:tcPr>
            <w:tcW w:w="19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07BD4DCB" w14:textId="77777777" w:rsidR="00711B6E" w:rsidRDefault="00711B6E" w:rsidP="006E25A1">
            <w:r>
              <w:t>95% CI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045E2C28" w14:textId="77777777" w:rsidR="00711B6E" w:rsidRDefault="00711B6E" w:rsidP="006E25A1">
            <w:r>
              <w:t>P</w:t>
            </w:r>
          </w:p>
        </w:tc>
        <w:tc>
          <w:tcPr>
            <w:tcW w:w="155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2BD0B1FB" w14:textId="77777777" w:rsidR="00711B6E" w:rsidRDefault="00711B6E" w:rsidP="006E25A1">
            <w:pPr>
              <w:rPr>
                <w:i/>
                <w:iCs/>
              </w:rPr>
            </w:pPr>
            <w:r>
              <w:t>Beta Coefficient</w:t>
            </w:r>
          </w:p>
        </w:tc>
        <w:tc>
          <w:tcPr>
            <w:tcW w:w="187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0048AD8C" w14:textId="77777777" w:rsidR="00711B6E" w:rsidRDefault="00711B6E" w:rsidP="006E25A1">
            <w:pPr>
              <w:rPr>
                <w:i/>
                <w:iCs/>
              </w:rPr>
            </w:pPr>
            <w:r>
              <w:t>95% CI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000000" w:themeFill="text1"/>
          </w:tcPr>
          <w:p w14:paraId="7F3692A5" w14:textId="77777777" w:rsidR="00711B6E" w:rsidRDefault="00711B6E" w:rsidP="006E25A1">
            <w:pPr>
              <w:rPr>
                <w:i/>
                <w:iCs/>
              </w:rPr>
            </w:pPr>
            <w:r>
              <w:t>P</w:t>
            </w:r>
          </w:p>
        </w:tc>
      </w:tr>
      <w:tr w:rsidR="00711B6E" w14:paraId="5BD733C4" w14:textId="77777777" w:rsidTr="00286B7E">
        <w:tc>
          <w:tcPr>
            <w:tcW w:w="2862" w:type="dxa"/>
          </w:tcPr>
          <w:p w14:paraId="2C41D15A" w14:textId="77777777" w:rsidR="00711B6E" w:rsidRDefault="00711B6E" w:rsidP="006E25A1">
            <w:r>
              <w:t>SMuRF=0</w:t>
            </w:r>
          </w:p>
        </w:tc>
        <w:tc>
          <w:tcPr>
            <w:tcW w:w="1528" w:type="dxa"/>
          </w:tcPr>
          <w:p w14:paraId="74092602" w14:textId="77777777" w:rsidR="00711B6E" w:rsidRDefault="00711B6E" w:rsidP="006E25A1">
            <w:r>
              <w:t>-0.0788</w:t>
            </w:r>
          </w:p>
        </w:tc>
        <w:tc>
          <w:tcPr>
            <w:tcW w:w="1970" w:type="dxa"/>
          </w:tcPr>
          <w:p w14:paraId="1E042366" w14:textId="77777777" w:rsidR="00711B6E" w:rsidRDefault="00711B6E" w:rsidP="006E25A1">
            <w:r>
              <w:t>-0.147, -0.0105</w:t>
            </w:r>
          </w:p>
        </w:tc>
        <w:tc>
          <w:tcPr>
            <w:tcW w:w="1696" w:type="dxa"/>
          </w:tcPr>
          <w:p w14:paraId="1FCEBF85" w14:textId="77777777" w:rsidR="00711B6E" w:rsidRDefault="00711B6E" w:rsidP="006E25A1">
            <w:r>
              <w:t>0.024</w:t>
            </w:r>
          </w:p>
        </w:tc>
        <w:tc>
          <w:tcPr>
            <w:tcW w:w="1554" w:type="dxa"/>
          </w:tcPr>
          <w:p w14:paraId="59962562" w14:textId="77777777" w:rsidR="00711B6E" w:rsidRDefault="00711B6E" w:rsidP="006E25A1"/>
        </w:tc>
        <w:tc>
          <w:tcPr>
            <w:tcW w:w="1877" w:type="dxa"/>
          </w:tcPr>
          <w:p w14:paraId="70251929" w14:textId="77777777" w:rsidR="00711B6E" w:rsidRDefault="00711B6E" w:rsidP="006E25A1"/>
        </w:tc>
        <w:tc>
          <w:tcPr>
            <w:tcW w:w="1005" w:type="dxa"/>
          </w:tcPr>
          <w:p w14:paraId="5A431DB3" w14:textId="77777777" w:rsidR="00711B6E" w:rsidRDefault="00711B6E" w:rsidP="006E25A1"/>
        </w:tc>
      </w:tr>
      <w:tr w:rsidR="00711B6E" w14:paraId="146B866F" w14:textId="77777777" w:rsidTr="00286B7E">
        <w:tc>
          <w:tcPr>
            <w:tcW w:w="2862" w:type="dxa"/>
          </w:tcPr>
          <w:p w14:paraId="69E9DAF0" w14:textId="77777777" w:rsidR="00711B6E" w:rsidRDefault="00711B6E" w:rsidP="006E25A1">
            <w:r>
              <w:t>Age</w:t>
            </w:r>
          </w:p>
        </w:tc>
        <w:tc>
          <w:tcPr>
            <w:tcW w:w="1528" w:type="dxa"/>
          </w:tcPr>
          <w:p w14:paraId="4B81293D" w14:textId="77777777" w:rsidR="00711B6E" w:rsidRDefault="00711B6E" w:rsidP="006E25A1">
            <w:r>
              <w:t>-0.00136</w:t>
            </w:r>
          </w:p>
        </w:tc>
        <w:tc>
          <w:tcPr>
            <w:tcW w:w="1970" w:type="dxa"/>
          </w:tcPr>
          <w:p w14:paraId="3517F342" w14:textId="77777777" w:rsidR="00711B6E" w:rsidRDefault="00711B6E" w:rsidP="006E25A1">
            <w:r>
              <w:t>-0.00436, 0.00164</w:t>
            </w:r>
          </w:p>
        </w:tc>
        <w:tc>
          <w:tcPr>
            <w:tcW w:w="1696" w:type="dxa"/>
          </w:tcPr>
          <w:p w14:paraId="72DC0C9B" w14:textId="77777777" w:rsidR="00711B6E" w:rsidRDefault="00711B6E" w:rsidP="006E25A1">
            <w:r>
              <w:t>0.373</w:t>
            </w:r>
          </w:p>
        </w:tc>
        <w:tc>
          <w:tcPr>
            <w:tcW w:w="1554" w:type="dxa"/>
          </w:tcPr>
          <w:p w14:paraId="7EDC8A25" w14:textId="77777777" w:rsidR="00711B6E" w:rsidRDefault="00711B6E" w:rsidP="006E25A1"/>
        </w:tc>
        <w:tc>
          <w:tcPr>
            <w:tcW w:w="1877" w:type="dxa"/>
          </w:tcPr>
          <w:p w14:paraId="6DACA6BF" w14:textId="77777777" w:rsidR="00711B6E" w:rsidRDefault="00711B6E" w:rsidP="006E25A1"/>
        </w:tc>
        <w:tc>
          <w:tcPr>
            <w:tcW w:w="1005" w:type="dxa"/>
          </w:tcPr>
          <w:p w14:paraId="1385F097" w14:textId="77777777" w:rsidR="00711B6E" w:rsidRDefault="00711B6E" w:rsidP="006E25A1"/>
        </w:tc>
      </w:tr>
      <w:tr w:rsidR="00711B6E" w14:paraId="2AB3852B" w14:textId="77777777" w:rsidTr="00286B7E">
        <w:tc>
          <w:tcPr>
            <w:tcW w:w="2862" w:type="dxa"/>
          </w:tcPr>
          <w:p w14:paraId="7C10FEED" w14:textId="77777777" w:rsidR="00711B6E" w:rsidRDefault="00711B6E" w:rsidP="006E25A1">
            <w:r>
              <w:t>Male</w:t>
            </w:r>
          </w:p>
        </w:tc>
        <w:tc>
          <w:tcPr>
            <w:tcW w:w="1528" w:type="dxa"/>
          </w:tcPr>
          <w:p w14:paraId="3310C98D" w14:textId="77777777" w:rsidR="00711B6E" w:rsidRDefault="00711B6E" w:rsidP="006E25A1">
            <w:r>
              <w:t>0.00500</w:t>
            </w:r>
          </w:p>
        </w:tc>
        <w:tc>
          <w:tcPr>
            <w:tcW w:w="1970" w:type="dxa"/>
          </w:tcPr>
          <w:p w14:paraId="2610FF04" w14:textId="77777777" w:rsidR="00711B6E" w:rsidRDefault="00711B6E" w:rsidP="006E25A1">
            <w:r>
              <w:t>-0.0511, 0.0612</w:t>
            </w:r>
          </w:p>
        </w:tc>
        <w:tc>
          <w:tcPr>
            <w:tcW w:w="1696" w:type="dxa"/>
          </w:tcPr>
          <w:p w14:paraId="7513F94B" w14:textId="77777777" w:rsidR="00711B6E" w:rsidRDefault="00711B6E" w:rsidP="006E25A1">
            <w:r>
              <w:t>0.861</w:t>
            </w:r>
          </w:p>
        </w:tc>
        <w:tc>
          <w:tcPr>
            <w:tcW w:w="1554" w:type="dxa"/>
          </w:tcPr>
          <w:p w14:paraId="1A4F9EF8" w14:textId="77777777" w:rsidR="00711B6E" w:rsidRDefault="00711B6E" w:rsidP="006E25A1"/>
        </w:tc>
        <w:tc>
          <w:tcPr>
            <w:tcW w:w="1877" w:type="dxa"/>
          </w:tcPr>
          <w:p w14:paraId="7B925925" w14:textId="77777777" w:rsidR="00711B6E" w:rsidRDefault="00711B6E" w:rsidP="006E25A1"/>
        </w:tc>
        <w:tc>
          <w:tcPr>
            <w:tcW w:w="1005" w:type="dxa"/>
          </w:tcPr>
          <w:p w14:paraId="3872E477" w14:textId="77777777" w:rsidR="00711B6E" w:rsidRDefault="00711B6E" w:rsidP="006E25A1"/>
        </w:tc>
      </w:tr>
      <w:tr w:rsidR="00711B6E" w14:paraId="293F8AD8" w14:textId="77777777" w:rsidTr="00286B7E">
        <w:tc>
          <w:tcPr>
            <w:tcW w:w="2862" w:type="dxa"/>
          </w:tcPr>
          <w:p w14:paraId="44089797" w14:textId="77777777" w:rsidR="00711B6E" w:rsidRDefault="00711B6E" w:rsidP="006E25A1">
            <w:r>
              <w:t>Race/Ethnicity</w:t>
            </w:r>
          </w:p>
          <w:p w14:paraId="18AC54F3" w14:textId="77777777" w:rsidR="00711B6E" w:rsidRDefault="00711B6E" w:rsidP="006E25A1">
            <w:pPr>
              <w:ind w:left="720" w:hanging="405"/>
            </w:pPr>
            <w:r>
              <w:t>White</w:t>
            </w:r>
          </w:p>
          <w:p w14:paraId="2643A0A2" w14:textId="77777777" w:rsidR="00711B6E" w:rsidRDefault="00711B6E" w:rsidP="006E25A1">
            <w:pPr>
              <w:ind w:left="720" w:hanging="405"/>
            </w:pPr>
            <w:r>
              <w:t>Chinese</w:t>
            </w:r>
          </w:p>
          <w:p w14:paraId="0B761CBB" w14:textId="77777777" w:rsidR="00711B6E" w:rsidRDefault="00711B6E" w:rsidP="006E25A1">
            <w:pPr>
              <w:ind w:left="720" w:hanging="405"/>
            </w:pPr>
            <w:r>
              <w:t>Black</w:t>
            </w:r>
          </w:p>
          <w:p w14:paraId="4D38D60C" w14:textId="77777777" w:rsidR="00711B6E" w:rsidRDefault="00711B6E" w:rsidP="006E25A1">
            <w:pPr>
              <w:ind w:left="720" w:hanging="405"/>
            </w:pPr>
            <w:r>
              <w:t>Hispanic/Latino</w:t>
            </w:r>
          </w:p>
        </w:tc>
        <w:tc>
          <w:tcPr>
            <w:tcW w:w="1528" w:type="dxa"/>
          </w:tcPr>
          <w:p w14:paraId="37B54CDE" w14:textId="77777777" w:rsidR="00711B6E" w:rsidRDefault="00711B6E" w:rsidP="006E25A1"/>
          <w:p w14:paraId="075D90E8" w14:textId="77777777" w:rsidR="00717152" w:rsidRDefault="00717152" w:rsidP="006E25A1">
            <w:r>
              <w:t>-0.0230</w:t>
            </w:r>
          </w:p>
          <w:p w14:paraId="01409814" w14:textId="77777777" w:rsidR="00717152" w:rsidRDefault="00777871" w:rsidP="006E25A1">
            <w:r>
              <w:t>-0.255</w:t>
            </w:r>
          </w:p>
          <w:p w14:paraId="366B203F" w14:textId="77777777" w:rsidR="00777871" w:rsidRDefault="00777871" w:rsidP="006E25A1">
            <w:r>
              <w:t>0.102</w:t>
            </w:r>
          </w:p>
          <w:p w14:paraId="3FFBDF64" w14:textId="745D1FBB" w:rsidR="00777871" w:rsidRDefault="00777871" w:rsidP="006E25A1">
            <w:r>
              <w:t>0.0681</w:t>
            </w:r>
          </w:p>
        </w:tc>
        <w:tc>
          <w:tcPr>
            <w:tcW w:w="1970" w:type="dxa"/>
          </w:tcPr>
          <w:p w14:paraId="59101D84" w14:textId="77777777" w:rsidR="00711B6E" w:rsidRDefault="00711B6E" w:rsidP="006E25A1"/>
          <w:p w14:paraId="5592ED19" w14:textId="77777777" w:rsidR="00717152" w:rsidRDefault="00717152" w:rsidP="006E25A1">
            <w:r>
              <w:t>-0.0795, 0.0334</w:t>
            </w:r>
          </w:p>
          <w:p w14:paraId="19D703EF" w14:textId="77777777" w:rsidR="00777871" w:rsidRDefault="00777871" w:rsidP="006E25A1">
            <w:r>
              <w:t>-0.339, -0.171</w:t>
            </w:r>
          </w:p>
          <w:p w14:paraId="49880762" w14:textId="77777777" w:rsidR="00777871" w:rsidRDefault="00777871" w:rsidP="006E25A1">
            <w:r>
              <w:t>0.041, 0.163</w:t>
            </w:r>
          </w:p>
          <w:p w14:paraId="72969F03" w14:textId="53E6FE8B" w:rsidR="00777871" w:rsidRDefault="00777871" w:rsidP="006E25A1">
            <w:r>
              <w:t>0.00229, 0.134</w:t>
            </w:r>
          </w:p>
        </w:tc>
        <w:tc>
          <w:tcPr>
            <w:tcW w:w="1696" w:type="dxa"/>
          </w:tcPr>
          <w:p w14:paraId="7FFAFB61" w14:textId="77777777" w:rsidR="00711B6E" w:rsidRDefault="00711B6E" w:rsidP="006E25A1"/>
          <w:p w14:paraId="2F39C976" w14:textId="6BA91BC7" w:rsidR="00777871" w:rsidRDefault="00AD2E14" w:rsidP="006E25A1">
            <w:r>
              <w:t>&lt;0.0001</w:t>
            </w:r>
          </w:p>
        </w:tc>
        <w:tc>
          <w:tcPr>
            <w:tcW w:w="1554" w:type="dxa"/>
          </w:tcPr>
          <w:p w14:paraId="56F27906" w14:textId="77777777" w:rsidR="00711B6E" w:rsidRDefault="00711B6E" w:rsidP="006E25A1"/>
          <w:p w14:paraId="2F19CE1F" w14:textId="77777777" w:rsidR="00711B6E" w:rsidRDefault="00711B6E" w:rsidP="006E25A1"/>
          <w:p w14:paraId="0C05472B" w14:textId="77777777" w:rsidR="00711B6E" w:rsidRDefault="00711B6E" w:rsidP="006E25A1">
            <w:r>
              <w:t>-0.256</w:t>
            </w:r>
          </w:p>
        </w:tc>
        <w:tc>
          <w:tcPr>
            <w:tcW w:w="1877" w:type="dxa"/>
          </w:tcPr>
          <w:p w14:paraId="4187F02C" w14:textId="77777777" w:rsidR="00711B6E" w:rsidRDefault="00711B6E" w:rsidP="006E25A1"/>
          <w:p w14:paraId="1715A0A1" w14:textId="77777777" w:rsidR="00711B6E" w:rsidRDefault="00711B6E" w:rsidP="006E25A1"/>
          <w:p w14:paraId="33BFEF65" w14:textId="77777777" w:rsidR="00711B6E" w:rsidRDefault="00711B6E" w:rsidP="006E25A1">
            <w:r>
              <w:t>-0.340, -0.171</w:t>
            </w:r>
          </w:p>
        </w:tc>
        <w:tc>
          <w:tcPr>
            <w:tcW w:w="1005" w:type="dxa"/>
          </w:tcPr>
          <w:p w14:paraId="654FC44A" w14:textId="77777777" w:rsidR="00711B6E" w:rsidRDefault="00711B6E" w:rsidP="006E25A1"/>
          <w:p w14:paraId="402A397A" w14:textId="77777777" w:rsidR="00711B6E" w:rsidRDefault="00711B6E" w:rsidP="006E25A1"/>
          <w:p w14:paraId="2EEBDB0F" w14:textId="77777777" w:rsidR="00711B6E" w:rsidRDefault="00711B6E" w:rsidP="006E25A1">
            <w:r>
              <w:t>&lt;0.001</w:t>
            </w:r>
          </w:p>
        </w:tc>
      </w:tr>
      <w:tr w:rsidR="00711B6E" w14:paraId="301C6BFD" w14:textId="77777777" w:rsidTr="00286B7E">
        <w:tc>
          <w:tcPr>
            <w:tcW w:w="2862" w:type="dxa"/>
          </w:tcPr>
          <w:p w14:paraId="05BE4362" w14:textId="77777777" w:rsidR="00711B6E" w:rsidRDefault="00711B6E" w:rsidP="006E25A1">
            <w:r>
              <w:t>Body mass index (kg/m</w:t>
            </w:r>
            <w:r w:rsidRPr="00FA6ECE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528" w:type="dxa"/>
          </w:tcPr>
          <w:p w14:paraId="6F2BC1F1" w14:textId="77777777" w:rsidR="00711B6E" w:rsidRDefault="00711B6E" w:rsidP="006E25A1">
            <w:r>
              <w:t>0.00995</w:t>
            </w:r>
          </w:p>
        </w:tc>
        <w:tc>
          <w:tcPr>
            <w:tcW w:w="1970" w:type="dxa"/>
          </w:tcPr>
          <w:p w14:paraId="7CBC355B" w14:textId="77777777" w:rsidR="00711B6E" w:rsidRDefault="00711B6E" w:rsidP="006E25A1">
            <w:r>
              <w:t>0.00498, 0.0149</w:t>
            </w:r>
          </w:p>
        </w:tc>
        <w:tc>
          <w:tcPr>
            <w:tcW w:w="1696" w:type="dxa"/>
          </w:tcPr>
          <w:p w14:paraId="5B57D92C" w14:textId="77777777" w:rsidR="00711B6E" w:rsidRDefault="00711B6E" w:rsidP="006E25A1">
            <w:r>
              <w:t>&lt;0.001</w:t>
            </w:r>
          </w:p>
        </w:tc>
        <w:tc>
          <w:tcPr>
            <w:tcW w:w="1554" w:type="dxa"/>
          </w:tcPr>
          <w:p w14:paraId="5433433A" w14:textId="77777777" w:rsidR="00711B6E" w:rsidRDefault="00711B6E" w:rsidP="006E25A1"/>
        </w:tc>
        <w:tc>
          <w:tcPr>
            <w:tcW w:w="1877" w:type="dxa"/>
          </w:tcPr>
          <w:p w14:paraId="4DA6E488" w14:textId="77777777" w:rsidR="00711B6E" w:rsidRDefault="00711B6E" w:rsidP="006E25A1"/>
        </w:tc>
        <w:tc>
          <w:tcPr>
            <w:tcW w:w="1005" w:type="dxa"/>
          </w:tcPr>
          <w:p w14:paraId="169A14CB" w14:textId="77777777" w:rsidR="00711B6E" w:rsidRDefault="00711B6E" w:rsidP="006E25A1"/>
        </w:tc>
      </w:tr>
      <w:tr w:rsidR="00711B6E" w14:paraId="77562655" w14:textId="77777777" w:rsidTr="00286B7E">
        <w:tc>
          <w:tcPr>
            <w:tcW w:w="2862" w:type="dxa"/>
          </w:tcPr>
          <w:p w14:paraId="498C1321" w14:textId="77777777" w:rsidR="00711B6E" w:rsidRDefault="00711B6E" w:rsidP="006E25A1">
            <w:r>
              <w:t>CRP (Log)</w:t>
            </w:r>
          </w:p>
        </w:tc>
        <w:tc>
          <w:tcPr>
            <w:tcW w:w="1528" w:type="dxa"/>
          </w:tcPr>
          <w:p w14:paraId="1DC6C5F0" w14:textId="77777777" w:rsidR="00711B6E" w:rsidRDefault="00711B6E" w:rsidP="006E25A1">
            <w:r>
              <w:t>0.0162</w:t>
            </w:r>
          </w:p>
        </w:tc>
        <w:tc>
          <w:tcPr>
            <w:tcW w:w="1970" w:type="dxa"/>
          </w:tcPr>
          <w:p w14:paraId="6DA43FB5" w14:textId="77777777" w:rsidR="00711B6E" w:rsidRDefault="00711B6E" w:rsidP="006E25A1">
            <w:r>
              <w:t>-0.00732, 0.0396</w:t>
            </w:r>
          </w:p>
        </w:tc>
        <w:tc>
          <w:tcPr>
            <w:tcW w:w="1696" w:type="dxa"/>
          </w:tcPr>
          <w:p w14:paraId="512CF372" w14:textId="77777777" w:rsidR="00711B6E" w:rsidRDefault="00711B6E" w:rsidP="006E25A1">
            <w:r>
              <w:t>0.177</w:t>
            </w:r>
          </w:p>
        </w:tc>
        <w:tc>
          <w:tcPr>
            <w:tcW w:w="1554" w:type="dxa"/>
          </w:tcPr>
          <w:p w14:paraId="44843D72" w14:textId="77777777" w:rsidR="00711B6E" w:rsidRDefault="00711B6E" w:rsidP="006E25A1"/>
        </w:tc>
        <w:tc>
          <w:tcPr>
            <w:tcW w:w="1877" w:type="dxa"/>
          </w:tcPr>
          <w:p w14:paraId="203620DF" w14:textId="77777777" w:rsidR="00711B6E" w:rsidRDefault="00711B6E" w:rsidP="006E25A1"/>
        </w:tc>
        <w:tc>
          <w:tcPr>
            <w:tcW w:w="1005" w:type="dxa"/>
          </w:tcPr>
          <w:p w14:paraId="5797D869" w14:textId="77777777" w:rsidR="00711B6E" w:rsidRDefault="00711B6E" w:rsidP="006E25A1"/>
        </w:tc>
      </w:tr>
      <w:tr w:rsidR="00711B6E" w14:paraId="712A6B1D" w14:textId="77777777" w:rsidTr="00286B7E">
        <w:tc>
          <w:tcPr>
            <w:tcW w:w="2862" w:type="dxa"/>
          </w:tcPr>
          <w:p w14:paraId="3F098430" w14:textId="77777777" w:rsidR="00711B6E" w:rsidRDefault="00711B6E" w:rsidP="006E25A1">
            <w:r>
              <w:t>Creatinine</w:t>
            </w:r>
          </w:p>
        </w:tc>
        <w:tc>
          <w:tcPr>
            <w:tcW w:w="1528" w:type="dxa"/>
          </w:tcPr>
          <w:p w14:paraId="6B210245" w14:textId="77777777" w:rsidR="00711B6E" w:rsidRDefault="00711B6E" w:rsidP="006E25A1">
            <w:r>
              <w:t>0.0505</w:t>
            </w:r>
          </w:p>
        </w:tc>
        <w:tc>
          <w:tcPr>
            <w:tcW w:w="1970" w:type="dxa"/>
          </w:tcPr>
          <w:p w14:paraId="6C61134A" w14:textId="77777777" w:rsidR="00711B6E" w:rsidRDefault="00711B6E" w:rsidP="006E25A1">
            <w:r>
              <w:t>-0.0472, 0.148</w:t>
            </w:r>
          </w:p>
        </w:tc>
        <w:tc>
          <w:tcPr>
            <w:tcW w:w="1696" w:type="dxa"/>
          </w:tcPr>
          <w:p w14:paraId="632DF265" w14:textId="77777777" w:rsidR="00711B6E" w:rsidRDefault="00711B6E" w:rsidP="006E25A1">
            <w:r>
              <w:t>0.311</w:t>
            </w:r>
          </w:p>
        </w:tc>
        <w:tc>
          <w:tcPr>
            <w:tcW w:w="1554" w:type="dxa"/>
          </w:tcPr>
          <w:p w14:paraId="74B8F7E9" w14:textId="77777777" w:rsidR="00711B6E" w:rsidRDefault="00711B6E" w:rsidP="006E25A1"/>
        </w:tc>
        <w:tc>
          <w:tcPr>
            <w:tcW w:w="1877" w:type="dxa"/>
          </w:tcPr>
          <w:p w14:paraId="770BA312" w14:textId="77777777" w:rsidR="00711B6E" w:rsidRDefault="00711B6E" w:rsidP="006E25A1"/>
        </w:tc>
        <w:tc>
          <w:tcPr>
            <w:tcW w:w="1005" w:type="dxa"/>
          </w:tcPr>
          <w:p w14:paraId="147BEC71" w14:textId="77777777" w:rsidR="00711B6E" w:rsidRDefault="00711B6E" w:rsidP="006E25A1"/>
        </w:tc>
      </w:tr>
      <w:tr w:rsidR="00711B6E" w14:paraId="133594B5" w14:textId="77777777" w:rsidTr="00286B7E">
        <w:tc>
          <w:tcPr>
            <w:tcW w:w="2862" w:type="dxa"/>
          </w:tcPr>
          <w:p w14:paraId="035C1CFE" w14:textId="77777777" w:rsidR="00711B6E" w:rsidRDefault="00711B6E" w:rsidP="006E25A1">
            <w:r>
              <w:t>Annual Gross Income per Household Member ($k)</w:t>
            </w:r>
          </w:p>
        </w:tc>
        <w:tc>
          <w:tcPr>
            <w:tcW w:w="1528" w:type="dxa"/>
          </w:tcPr>
          <w:p w14:paraId="7FD0EDA6" w14:textId="77777777" w:rsidR="00711B6E" w:rsidRDefault="00711B6E" w:rsidP="006E25A1">
            <w:r>
              <w:t>9.9E</w:t>
            </w:r>
            <w:r w:rsidRPr="00870F58">
              <w:rPr>
                <w:vertAlign w:val="superscript"/>
              </w:rPr>
              <w:t>-7</w:t>
            </w:r>
          </w:p>
        </w:tc>
        <w:tc>
          <w:tcPr>
            <w:tcW w:w="1970" w:type="dxa"/>
          </w:tcPr>
          <w:p w14:paraId="0D39EE0C" w14:textId="77777777" w:rsidR="00711B6E" w:rsidRDefault="00711B6E" w:rsidP="006E25A1">
            <w:r>
              <w:t>-4.5E</w:t>
            </w:r>
            <w:r w:rsidRPr="00870F58">
              <w:rPr>
                <w:vertAlign w:val="superscript"/>
              </w:rPr>
              <w:t>-7</w:t>
            </w:r>
            <w:r>
              <w:t>, 2.4E</w:t>
            </w:r>
            <w:r w:rsidRPr="00870F58">
              <w:rPr>
                <w:vertAlign w:val="superscript"/>
              </w:rPr>
              <w:t>-6</w:t>
            </w:r>
          </w:p>
        </w:tc>
        <w:tc>
          <w:tcPr>
            <w:tcW w:w="1696" w:type="dxa"/>
          </w:tcPr>
          <w:p w14:paraId="026DF5D7" w14:textId="77777777" w:rsidR="00711B6E" w:rsidRDefault="00711B6E" w:rsidP="006E25A1">
            <w:r>
              <w:t>0.177</w:t>
            </w:r>
          </w:p>
        </w:tc>
        <w:tc>
          <w:tcPr>
            <w:tcW w:w="1554" w:type="dxa"/>
          </w:tcPr>
          <w:p w14:paraId="4F7CE46A" w14:textId="77777777" w:rsidR="00711B6E" w:rsidRDefault="00711B6E" w:rsidP="006E25A1"/>
        </w:tc>
        <w:tc>
          <w:tcPr>
            <w:tcW w:w="1877" w:type="dxa"/>
          </w:tcPr>
          <w:p w14:paraId="05538FE7" w14:textId="77777777" w:rsidR="00711B6E" w:rsidRDefault="00711B6E" w:rsidP="006E25A1"/>
        </w:tc>
        <w:tc>
          <w:tcPr>
            <w:tcW w:w="1005" w:type="dxa"/>
          </w:tcPr>
          <w:p w14:paraId="71C44FC8" w14:textId="77777777" w:rsidR="00711B6E" w:rsidRDefault="00711B6E" w:rsidP="006E25A1"/>
        </w:tc>
      </w:tr>
      <w:tr w:rsidR="00711B6E" w14:paraId="557B0590" w14:textId="77777777" w:rsidTr="00286B7E">
        <w:tc>
          <w:tcPr>
            <w:tcW w:w="2862" w:type="dxa"/>
          </w:tcPr>
          <w:p w14:paraId="0996B0B5" w14:textId="77777777" w:rsidR="00711B6E" w:rsidRDefault="00711B6E" w:rsidP="006E25A1">
            <w:r>
              <w:t>Secondary Education or Higher</w:t>
            </w:r>
          </w:p>
        </w:tc>
        <w:tc>
          <w:tcPr>
            <w:tcW w:w="1528" w:type="dxa"/>
          </w:tcPr>
          <w:p w14:paraId="7505D822" w14:textId="77777777" w:rsidR="00711B6E" w:rsidRDefault="00711B6E" w:rsidP="006E25A1">
            <w:r>
              <w:t>-0.00612</w:t>
            </w:r>
          </w:p>
        </w:tc>
        <w:tc>
          <w:tcPr>
            <w:tcW w:w="1970" w:type="dxa"/>
          </w:tcPr>
          <w:p w14:paraId="7C417C05" w14:textId="77777777" w:rsidR="00711B6E" w:rsidRDefault="00711B6E" w:rsidP="006E25A1">
            <w:r>
              <w:t>-0.0769, 0.0467</w:t>
            </w:r>
          </w:p>
        </w:tc>
        <w:tc>
          <w:tcPr>
            <w:tcW w:w="1696" w:type="dxa"/>
          </w:tcPr>
          <w:p w14:paraId="773FCCC4" w14:textId="77777777" w:rsidR="00711B6E" w:rsidRDefault="00711B6E" w:rsidP="006E25A1">
            <w:r>
              <w:t>0.866</w:t>
            </w:r>
          </w:p>
        </w:tc>
        <w:tc>
          <w:tcPr>
            <w:tcW w:w="1554" w:type="dxa"/>
          </w:tcPr>
          <w:p w14:paraId="659F6C45" w14:textId="77777777" w:rsidR="00711B6E" w:rsidRDefault="00711B6E" w:rsidP="006E25A1"/>
        </w:tc>
        <w:tc>
          <w:tcPr>
            <w:tcW w:w="1877" w:type="dxa"/>
          </w:tcPr>
          <w:p w14:paraId="300970A7" w14:textId="77777777" w:rsidR="00711B6E" w:rsidRDefault="00711B6E" w:rsidP="006E25A1"/>
        </w:tc>
        <w:tc>
          <w:tcPr>
            <w:tcW w:w="1005" w:type="dxa"/>
          </w:tcPr>
          <w:p w14:paraId="75338B7C" w14:textId="77777777" w:rsidR="00711B6E" w:rsidRDefault="00711B6E" w:rsidP="006E25A1"/>
        </w:tc>
      </w:tr>
      <w:tr w:rsidR="00711B6E" w14:paraId="0884C30A" w14:textId="77777777" w:rsidTr="00286B7E">
        <w:tc>
          <w:tcPr>
            <w:tcW w:w="2862" w:type="dxa"/>
          </w:tcPr>
          <w:p w14:paraId="6B914658" w14:textId="77777777" w:rsidR="00711B6E" w:rsidRDefault="00711B6E" w:rsidP="006E25A1">
            <w:r>
              <w:t>Total CACS, Agatston units (AU) [</w:t>
            </w:r>
            <w:proofErr w:type="gramStart"/>
            <w:r>
              <w:t>LN(</w:t>
            </w:r>
            <w:proofErr w:type="gramEnd"/>
            <w:r>
              <w:t>+1)]</w:t>
            </w:r>
          </w:p>
        </w:tc>
        <w:tc>
          <w:tcPr>
            <w:tcW w:w="1528" w:type="dxa"/>
          </w:tcPr>
          <w:p w14:paraId="3F44806D" w14:textId="77777777" w:rsidR="00711B6E" w:rsidRDefault="00711B6E" w:rsidP="006E25A1">
            <w:r>
              <w:t>0.581</w:t>
            </w:r>
          </w:p>
        </w:tc>
        <w:tc>
          <w:tcPr>
            <w:tcW w:w="1970" w:type="dxa"/>
          </w:tcPr>
          <w:p w14:paraId="41FFA326" w14:textId="77777777" w:rsidR="00711B6E" w:rsidRDefault="00711B6E" w:rsidP="006E25A1">
            <w:r>
              <w:t>0.570, 0.591</w:t>
            </w:r>
          </w:p>
        </w:tc>
        <w:tc>
          <w:tcPr>
            <w:tcW w:w="1696" w:type="dxa"/>
          </w:tcPr>
          <w:p w14:paraId="0722C293" w14:textId="77777777" w:rsidR="00711B6E" w:rsidRDefault="00711B6E" w:rsidP="006E25A1">
            <w:r>
              <w:t>&lt;0.0001</w:t>
            </w:r>
          </w:p>
        </w:tc>
        <w:tc>
          <w:tcPr>
            <w:tcW w:w="1554" w:type="dxa"/>
          </w:tcPr>
          <w:p w14:paraId="5B8F25BE" w14:textId="77777777" w:rsidR="00711B6E" w:rsidRDefault="00711B6E" w:rsidP="006E25A1">
            <w:r>
              <w:t>0.576</w:t>
            </w:r>
          </w:p>
        </w:tc>
        <w:tc>
          <w:tcPr>
            <w:tcW w:w="1877" w:type="dxa"/>
          </w:tcPr>
          <w:p w14:paraId="1DA7C789" w14:textId="77777777" w:rsidR="00711B6E" w:rsidRDefault="00711B6E" w:rsidP="006E25A1">
            <w:r>
              <w:t>0.565, 0.587</w:t>
            </w:r>
          </w:p>
        </w:tc>
        <w:tc>
          <w:tcPr>
            <w:tcW w:w="1005" w:type="dxa"/>
          </w:tcPr>
          <w:p w14:paraId="489EA09F" w14:textId="77777777" w:rsidR="00711B6E" w:rsidRDefault="00711B6E" w:rsidP="006E25A1">
            <w:r>
              <w:t>&lt;0.001</w:t>
            </w:r>
          </w:p>
        </w:tc>
      </w:tr>
    </w:tbl>
    <w:p w14:paraId="3002B85E" w14:textId="77777777" w:rsidR="00711B6E" w:rsidRDefault="00711B6E"/>
    <w:p w14:paraId="343545E5" w14:textId="77777777" w:rsidR="00502C94" w:rsidRDefault="00502C94">
      <w:pPr>
        <w:sectPr w:rsidR="00502C94" w:rsidSect="00CC004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8D8A42F" w14:textId="55511355" w:rsidR="00502C94" w:rsidRDefault="00502C94" w:rsidP="00502C94">
      <w:pPr>
        <w:pStyle w:val="Heading1"/>
      </w:pPr>
      <w:r>
        <w:lastRenderedPageBreak/>
        <w:t>Table S</w:t>
      </w:r>
      <w:r w:rsidR="00AA03A5">
        <w:t>4</w:t>
      </w:r>
    </w:p>
    <w:p w14:paraId="2A1FAA5E" w14:textId="43069883" w:rsidR="00502C94" w:rsidRPr="004C457A" w:rsidRDefault="00502C94" w:rsidP="00502C94">
      <w:pPr>
        <w:rPr>
          <w:b/>
          <w:bCs/>
        </w:rPr>
      </w:pPr>
      <w:r w:rsidRPr="00C76BEE">
        <w:rPr>
          <w:u w:val="single"/>
        </w:rPr>
        <w:t>Description</w:t>
      </w:r>
      <w:r>
        <w:t xml:space="preserve">: </w:t>
      </w:r>
      <w:r w:rsidRPr="004C457A">
        <w:rPr>
          <w:b/>
          <w:bCs/>
        </w:rPr>
        <w:t xml:space="preserve">Bivariable and multivariable analysis of </w:t>
      </w:r>
      <w:proofErr w:type="gramStart"/>
      <w:r w:rsidRPr="004C457A">
        <w:rPr>
          <w:b/>
          <w:bCs/>
        </w:rPr>
        <w:t>ln(</w:t>
      </w:r>
      <w:proofErr w:type="gramEnd"/>
      <w:r w:rsidRPr="004C457A">
        <w:rPr>
          <w:b/>
          <w:bCs/>
          <w:color w:val="FF0000"/>
        </w:rPr>
        <w:t xml:space="preserve">RCA </w:t>
      </w:r>
      <w:r w:rsidRPr="004C457A">
        <w:rPr>
          <w:b/>
          <w:bCs/>
        </w:rPr>
        <w:t>CACS +1)</w:t>
      </w:r>
      <w:r w:rsidR="00874093" w:rsidRPr="004C457A">
        <w:rPr>
          <w:b/>
          <w:bCs/>
        </w:rPr>
        <w:t xml:space="preserve"> at baseline (n=6,792)</w:t>
      </w:r>
      <w:r w:rsidR="004C457A">
        <w:rPr>
          <w:b/>
          <w:bCs/>
        </w:rPr>
        <w:t>.</w:t>
      </w:r>
    </w:p>
    <w:p w14:paraId="6A5E06BC" w14:textId="77777777" w:rsidR="00502C94" w:rsidRDefault="00502C94"/>
    <w:p w14:paraId="47655B71" w14:textId="77777777" w:rsidR="00502C94" w:rsidRDefault="00502C9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2"/>
        <w:gridCol w:w="1528"/>
        <w:gridCol w:w="1970"/>
        <w:gridCol w:w="1140"/>
        <w:gridCol w:w="1554"/>
        <w:gridCol w:w="1877"/>
        <w:gridCol w:w="1005"/>
        <w:gridCol w:w="1005"/>
      </w:tblGrid>
      <w:tr w:rsidR="0039310C" w14:paraId="23765A69" w14:textId="374DD612" w:rsidTr="00772ACE">
        <w:tc>
          <w:tcPr>
            <w:tcW w:w="2862" w:type="dxa"/>
            <w:vMerge w:val="restart"/>
            <w:tcBorders>
              <w:right w:val="single" w:sz="4" w:space="0" w:color="FFFFFF" w:themeColor="background1"/>
            </w:tcBorders>
            <w:shd w:val="clear" w:color="auto" w:fill="000000" w:themeFill="text1"/>
          </w:tcPr>
          <w:p w14:paraId="7AE9B203" w14:textId="77777777" w:rsidR="0039310C" w:rsidRPr="009048C2" w:rsidRDefault="0039310C" w:rsidP="006E25A1">
            <w:pPr>
              <w:rPr>
                <w:b/>
                <w:bCs/>
              </w:rPr>
            </w:pPr>
            <w:r w:rsidRPr="009048C2">
              <w:rPr>
                <w:b/>
                <w:bCs/>
              </w:rPr>
              <w:t>Characteristic</w:t>
            </w:r>
          </w:p>
        </w:tc>
        <w:tc>
          <w:tcPr>
            <w:tcW w:w="4638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725F14AC" w14:textId="77777777" w:rsidR="0039310C" w:rsidRPr="009048C2" w:rsidRDefault="0039310C" w:rsidP="006E25A1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  <w:r w:rsidRPr="009048C2">
              <w:rPr>
                <w:b/>
                <w:bCs/>
              </w:rPr>
              <w:t>ivariable model</w:t>
            </w:r>
            <w:r>
              <w:rPr>
                <w:rStyle w:val="FootnoteReference"/>
                <w:b/>
                <w:bCs/>
              </w:rPr>
              <w:footnoteReference w:id="3"/>
            </w:r>
          </w:p>
        </w:tc>
        <w:tc>
          <w:tcPr>
            <w:tcW w:w="4436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000000" w:themeFill="text1"/>
          </w:tcPr>
          <w:p w14:paraId="44A906CA" w14:textId="77777777" w:rsidR="0039310C" w:rsidRDefault="0039310C" w:rsidP="006E25A1">
            <w:pPr>
              <w:rPr>
                <w:i/>
                <w:iCs/>
              </w:rPr>
            </w:pPr>
            <w:r w:rsidRPr="009048C2">
              <w:rPr>
                <w:b/>
                <w:bCs/>
              </w:rPr>
              <w:t>Multivariable model</w:t>
            </w:r>
          </w:p>
        </w:tc>
        <w:tc>
          <w:tcPr>
            <w:tcW w:w="1005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000000" w:themeFill="text1"/>
          </w:tcPr>
          <w:p w14:paraId="401A3732" w14:textId="77777777" w:rsidR="0039310C" w:rsidRPr="009048C2" w:rsidRDefault="0039310C" w:rsidP="006E25A1">
            <w:pPr>
              <w:rPr>
                <w:b/>
                <w:bCs/>
              </w:rPr>
            </w:pPr>
          </w:p>
        </w:tc>
      </w:tr>
      <w:tr w:rsidR="0039310C" w14:paraId="0C4869B1" w14:textId="2E6F4396" w:rsidTr="00772ACE">
        <w:tc>
          <w:tcPr>
            <w:tcW w:w="2862" w:type="dxa"/>
            <w:vMerge/>
            <w:tcBorders>
              <w:right w:val="single" w:sz="4" w:space="0" w:color="FFFFFF" w:themeColor="background1"/>
            </w:tcBorders>
            <w:shd w:val="clear" w:color="auto" w:fill="000000" w:themeFill="text1"/>
          </w:tcPr>
          <w:p w14:paraId="0E773E9F" w14:textId="77777777" w:rsidR="0039310C" w:rsidRDefault="0039310C" w:rsidP="006E25A1"/>
        </w:tc>
        <w:tc>
          <w:tcPr>
            <w:tcW w:w="152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0FAA1063" w14:textId="77777777" w:rsidR="0039310C" w:rsidRDefault="0039310C" w:rsidP="006E25A1">
            <w:r>
              <w:t>Beta Coefficient</w:t>
            </w:r>
          </w:p>
        </w:tc>
        <w:tc>
          <w:tcPr>
            <w:tcW w:w="19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0A436967" w14:textId="77777777" w:rsidR="0039310C" w:rsidRDefault="0039310C" w:rsidP="006E25A1">
            <w:r>
              <w:t>95% CI</w:t>
            </w:r>
          </w:p>
        </w:tc>
        <w:tc>
          <w:tcPr>
            <w:tcW w:w="114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72F5A2D" w14:textId="77777777" w:rsidR="0039310C" w:rsidRDefault="0039310C" w:rsidP="006E25A1">
            <w:r>
              <w:t>P</w:t>
            </w:r>
          </w:p>
        </w:tc>
        <w:tc>
          <w:tcPr>
            <w:tcW w:w="155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4EA34E4F" w14:textId="77777777" w:rsidR="0039310C" w:rsidRDefault="0039310C" w:rsidP="006E25A1">
            <w:pPr>
              <w:rPr>
                <w:i/>
                <w:iCs/>
              </w:rPr>
            </w:pPr>
            <w:r>
              <w:t>Beta Coefficient</w:t>
            </w:r>
          </w:p>
        </w:tc>
        <w:tc>
          <w:tcPr>
            <w:tcW w:w="187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69FFFDFF" w14:textId="77777777" w:rsidR="0039310C" w:rsidRDefault="0039310C" w:rsidP="006E25A1">
            <w:pPr>
              <w:rPr>
                <w:i/>
                <w:iCs/>
              </w:rPr>
            </w:pPr>
            <w:r>
              <w:t>95% CI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000000" w:themeFill="text1"/>
          </w:tcPr>
          <w:p w14:paraId="1CBFFC8D" w14:textId="77777777" w:rsidR="0039310C" w:rsidRDefault="0039310C" w:rsidP="006E25A1">
            <w:pPr>
              <w:rPr>
                <w:i/>
                <w:iCs/>
              </w:rPr>
            </w:pPr>
            <w:r>
              <w:t>P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000000" w:themeFill="text1"/>
          </w:tcPr>
          <w:p w14:paraId="7D80B06C" w14:textId="77777777" w:rsidR="0039310C" w:rsidRDefault="0039310C" w:rsidP="006E25A1"/>
        </w:tc>
      </w:tr>
      <w:tr w:rsidR="0039310C" w14:paraId="6FF0349B" w14:textId="62E509CA" w:rsidTr="00772ACE">
        <w:tc>
          <w:tcPr>
            <w:tcW w:w="2862" w:type="dxa"/>
          </w:tcPr>
          <w:p w14:paraId="510B752E" w14:textId="77777777" w:rsidR="0039310C" w:rsidRDefault="0039310C" w:rsidP="006E25A1">
            <w:r>
              <w:t>SMuRF=0</w:t>
            </w:r>
          </w:p>
        </w:tc>
        <w:tc>
          <w:tcPr>
            <w:tcW w:w="1528" w:type="dxa"/>
          </w:tcPr>
          <w:p w14:paraId="3F9B434C" w14:textId="77777777" w:rsidR="0039310C" w:rsidRDefault="0039310C" w:rsidP="006E25A1">
            <w:r>
              <w:t>-0.0415</w:t>
            </w:r>
          </w:p>
        </w:tc>
        <w:tc>
          <w:tcPr>
            <w:tcW w:w="1970" w:type="dxa"/>
          </w:tcPr>
          <w:p w14:paraId="42718F6E" w14:textId="77777777" w:rsidR="0039310C" w:rsidRDefault="0039310C" w:rsidP="006E25A1">
            <w:r>
              <w:t>-0.116, 0.0334</w:t>
            </w:r>
          </w:p>
        </w:tc>
        <w:tc>
          <w:tcPr>
            <w:tcW w:w="1140" w:type="dxa"/>
          </w:tcPr>
          <w:p w14:paraId="19983A1E" w14:textId="77777777" w:rsidR="0039310C" w:rsidRDefault="0039310C" w:rsidP="006E25A1">
            <w:r>
              <w:t>0.277</w:t>
            </w:r>
          </w:p>
        </w:tc>
        <w:tc>
          <w:tcPr>
            <w:tcW w:w="1554" w:type="dxa"/>
          </w:tcPr>
          <w:p w14:paraId="7FFA4B7D" w14:textId="77777777" w:rsidR="0039310C" w:rsidRDefault="0039310C" w:rsidP="006E25A1"/>
        </w:tc>
        <w:tc>
          <w:tcPr>
            <w:tcW w:w="1877" w:type="dxa"/>
          </w:tcPr>
          <w:p w14:paraId="402EFC43" w14:textId="77777777" w:rsidR="0039310C" w:rsidRDefault="0039310C" w:rsidP="006E25A1"/>
        </w:tc>
        <w:tc>
          <w:tcPr>
            <w:tcW w:w="1005" w:type="dxa"/>
          </w:tcPr>
          <w:p w14:paraId="659067EF" w14:textId="77777777" w:rsidR="0039310C" w:rsidRDefault="0039310C" w:rsidP="006E25A1"/>
        </w:tc>
        <w:tc>
          <w:tcPr>
            <w:tcW w:w="1005" w:type="dxa"/>
          </w:tcPr>
          <w:p w14:paraId="07B56AF8" w14:textId="77777777" w:rsidR="0039310C" w:rsidRDefault="0039310C" w:rsidP="006E25A1"/>
        </w:tc>
      </w:tr>
      <w:tr w:rsidR="0039310C" w14:paraId="15C391FB" w14:textId="22D3EAF7" w:rsidTr="00772ACE">
        <w:tc>
          <w:tcPr>
            <w:tcW w:w="2862" w:type="dxa"/>
          </w:tcPr>
          <w:p w14:paraId="6D1F1704" w14:textId="77777777" w:rsidR="0039310C" w:rsidRDefault="0039310C" w:rsidP="006E25A1">
            <w:r>
              <w:t>Age</w:t>
            </w:r>
          </w:p>
        </w:tc>
        <w:tc>
          <w:tcPr>
            <w:tcW w:w="1528" w:type="dxa"/>
          </w:tcPr>
          <w:p w14:paraId="5CC2E645" w14:textId="77777777" w:rsidR="0039310C" w:rsidRDefault="0039310C" w:rsidP="006E25A1">
            <w:r>
              <w:t>-0.00149</w:t>
            </w:r>
          </w:p>
        </w:tc>
        <w:tc>
          <w:tcPr>
            <w:tcW w:w="1970" w:type="dxa"/>
          </w:tcPr>
          <w:p w14:paraId="3C08BB9C" w14:textId="77777777" w:rsidR="0039310C" w:rsidRDefault="0039310C" w:rsidP="006E25A1">
            <w:r>
              <w:t>-0.00478, 0.00179</w:t>
            </w:r>
          </w:p>
        </w:tc>
        <w:tc>
          <w:tcPr>
            <w:tcW w:w="1140" w:type="dxa"/>
          </w:tcPr>
          <w:p w14:paraId="361221A5" w14:textId="77777777" w:rsidR="0039310C" w:rsidRDefault="0039310C" w:rsidP="006E25A1">
            <w:r>
              <w:t>0.373</w:t>
            </w:r>
          </w:p>
        </w:tc>
        <w:tc>
          <w:tcPr>
            <w:tcW w:w="1554" w:type="dxa"/>
          </w:tcPr>
          <w:p w14:paraId="70A185D7" w14:textId="77777777" w:rsidR="0039310C" w:rsidRDefault="0039310C" w:rsidP="006E25A1"/>
        </w:tc>
        <w:tc>
          <w:tcPr>
            <w:tcW w:w="1877" w:type="dxa"/>
          </w:tcPr>
          <w:p w14:paraId="7F986D35" w14:textId="77777777" w:rsidR="0039310C" w:rsidRDefault="0039310C" w:rsidP="006E25A1"/>
        </w:tc>
        <w:tc>
          <w:tcPr>
            <w:tcW w:w="1005" w:type="dxa"/>
          </w:tcPr>
          <w:p w14:paraId="15A27DDF" w14:textId="77777777" w:rsidR="0039310C" w:rsidRDefault="0039310C" w:rsidP="006E25A1"/>
        </w:tc>
        <w:tc>
          <w:tcPr>
            <w:tcW w:w="1005" w:type="dxa"/>
          </w:tcPr>
          <w:p w14:paraId="36E9C798" w14:textId="77777777" w:rsidR="0039310C" w:rsidRDefault="0039310C" w:rsidP="006E25A1"/>
        </w:tc>
      </w:tr>
      <w:tr w:rsidR="0039310C" w14:paraId="28971DBC" w14:textId="1D5A6892" w:rsidTr="00772ACE">
        <w:tc>
          <w:tcPr>
            <w:tcW w:w="2862" w:type="dxa"/>
          </w:tcPr>
          <w:p w14:paraId="0AC405FB" w14:textId="77777777" w:rsidR="0039310C" w:rsidRDefault="0039310C" w:rsidP="006E25A1">
            <w:r>
              <w:t>Male</w:t>
            </w:r>
          </w:p>
        </w:tc>
        <w:tc>
          <w:tcPr>
            <w:tcW w:w="1528" w:type="dxa"/>
          </w:tcPr>
          <w:p w14:paraId="1D261FB7" w14:textId="77777777" w:rsidR="0039310C" w:rsidRDefault="0039310C" w:rsidP="006E25A1">
            <w:r>
              <w:t>0.0976</w:t>
            </w:r>
          </w:p>
        </w:tc>
        <w:tc>
          <w:tcPr>
            <w:tcW w:w="1970" w:type="dxa"/>
          </w:tcPr>
          <w:p w14:paraId="5A9B656D" w14:textId="77777777" w:rsidR="0039310C" w:rsidRDefault="0039310C" w:rsidP="006E25A1">
            <w:r>
              <w:t>0.0361, 0.159</w:t>
            </w:r>
          </w:p>
        </w:tc>
        <w:tc>
          <w:tcPr>
            <w:tcW w:w="1140" w:type="dxa"/>
          </w:tcPr>
          <w:p w14:paraId="168EFE69" w14:textId="77777777" w:rsidR="0039310C" w:rsidRDefault="0039310C" w:rsidP="006E25A1">
            <w:r>
              <w:t>0.002</w:t>
            </w:r>
          </w:p>
        </w:tc>
        <w:tc>
          <w:tcPr>
            <w:tcW w:w="1554" w:type="dxa"/>
          </w:tcPr>
          <w:p w14:paraId="06C2C6A2" w14:textId="7496DF48" w:rsidR="0039310C" w:rsidRDefault="0039310C" w:rsidP="006E25A1">
            <w:r>
              <w:t>0.0976</w:t>
            </w:r>
          </w:p>
        </w:tc>
        <w:tc>
          <w:tcPr>
            <w:tcW w:w="1877" w:type="dxa"/>
          </w:tcPr>
          <w:p w14:paraId="794AE913" w14:textId="3B52E3E1" w:rsidR="0039310C" w:rsidRDefault="0039310C" w:rsidP="006E25A1">
            <w:r>
              <w:t>0.0361, 0.159</w:t>
            </w:r>
          </w:p>
        </w:tc>
        <w:tc>
          <w:tcPr>
            <w:tcW w:w="1005" w:type="dxa"/>
          </w:tcPr>
          <w:p w14:paraId="49DC6EE5" w14:textId="509A1FB7" w:rsidR="0039310C" w:rsidRDefault="0039310C" w:rsidP="006E25A1">
            <w:r>
              <w:t>0.002</w:t>
            </w:r>
          </w:p>
        </w:tc>
        <w:tc>
          <w:tcPr>
            <w:tcW w:w="1005" w:type="dxa"/>
          </w:tcPr>
          <w:p w14:paraId="306A5CD1" w14:textId="77777777" w:rsidR="0039310C" w:rsidRDefault="0039310C" w:rsidP="006E25A1"/>
        </w:tc>
      </w:tr>
      <w:tr w:rsidR="0039310C" w14:paraId="5510AAA2" w14:textId="65BC1A0E" w:rsidTr="00772ACE">
        <w:tc>
          <w:tcPr>
            <w:tcW w:w="2862" w:type="dxa"/>
          </w:tcPr>
          <w:p w14:paraId="485C8745" w14:textId="77777777" w:rsidR="0039310C" w:rsidRDefault="0039310C" w:rsidP="006E25A1">
            <w:r>
              <w:t>Race/Ethnicity</w:t>
            </w:r>
          </w:p>
          <w:p w14:paraId="20BE30F8" w14:textId="77777777" w:rsidR="0039310C" w:rsidRDefault="0039310C" w:rsidP="006E25A1">
            <w:pPr>
              <w:ind w:left="720" w:hanging="405"/>
            </w:pPr>
            <w:r>
              <w:t>White</w:t>
            </w:r>
          </w:p>
          <w:p w14:paraId="3B6957D6" w14:textId="77777777" w:rsidR="0039310C" w:rsidRDefault="0039310C" w:rsidP="006E25A1">
            <w:pPr>
              <w:ind w:left="720" w:hanging="405"/>
            </w:pPr>
            <w:r>
              <w:t>Chinese</w:t>
            </w:r>
          </w:p>
          <w:p w14:paraId="535B79FE" w14:textId="77777777" w:rsidR="0039310C" w:rsidRDefault="0039310C" w:rsidP="006E25A1">
            <w:pPr>
              <w:ind w:left="720" w:hanging="405"/>
            </w:pPr>
            <w:r>
              <w:t>Black</w:t>
            </w:r>
          </w:p>
          <w:p w14:paraId="7763E986" w14:textId="77777777" w:rsidR="0039310C" w:rsidRDefault="0039310C" w:rsidP="006E25A1">
            <w:pPr>
              <w:ind w:left="720" w:hanging="405"/>
            </w:pPr>
            <w:r>
              <w:t>Hispanic/Latino</w:t>
            </w:r>
          </w:p>
        </w:tc>
        <w:tc>
          <w:tcPr>
            <w:tcW w:w="1528" w:type="dxa"/>
          </w:tcPr>
          <w:p w14:paraId="45BF45A8" w14:textId="77777777" w:rsidR="0039310C" w:rsidRDefault="0039310C" w:rsidP="006E25A1"/>
          <w:p w14:paraId="7C8FDD4B" w14:textId="77777777" w:rsidR="0039310C" w:rsidRDefault="0039310C" w:rsidP="006E25A1">
            <w:r>
              <w:t>-0.00760</w:t>
            </w:r>
          </w:p>
          <w:p w14:paraId="014F9836" w14:textId="77777777" w:rsidR="0039310C" w:rsidRDefault="0039310C" w:rsidP="006E25A1">
            <w:r>
              <w:t>-0.0603</w:t>
            </w:r>
          </w:p>
          <w:p w14:paraId="229971C8" w14:textId="77777777" w:rsidR="0039310C" w:rsidRDefault="0039310C" w:rsidP="006E25A1">
            <w:r>
              <w:t>-0.0213</w:t>
            </w:r>
          </w:p>
          <w:p w14:paraId="1233730E" w14:textId="710BA817" w:rsidR="0039310C" w:rsidRDefault="0039310C" w:rsidP="006E25A1">
            <w:r>
              <w:t>0.0718</w:t>
            </w:r>
          </w:p>
        </w:tc>
        <w:tc>
          <w:tcPr>
            <w:tcW w:w="1970" w:type="dxa"/>
          </w:tcPr>
          <w:p w14:paraId="57B722A5" w14:textId="77777777" w:rsidR="0039310C" w:rsidRDefault="0039310C" w:rsidP="006E25A1"/>
          <w:p w14:paraId="284C86DB" w14:textId="77777777" w:rsidR="0039310C" w:rsidRDefault="0039310C" w:rsidP="006E25A1">
            <w:r>
              <w:t>-0.0694, 0.0542</w:t>
            </w:r>
          </w:p>
          <w:p w14:paraId="3323A7BB" w14:textId="77777777" w:rsidR="0039310C" w:rsidRDefault="0039310C" w:rsidP="006E25A1">
            <w:r>
              <w:t>-0.153, -0.0321</w:t>
            </w:r>
          </w:p>
          <w:p w14:paraId="146D8630" w14:textId="77777777" w:rsidR="0039310C" w:rsidRDefault="0039310C" w:rsidP="006E25A1">
            <w:r>
              <w:t>-0.0882, 0.0456</w:t>
            </w:r>
          </w:p>
          <w:p w14:paraId="441A3D1F" w14:textId="455E08AA" w:rsidR="0039310C" w:rsidRDefault="0039310C" w:rsidP="006E25A1">
            <w:r>
              <w:t>-0.000306, 0.144</w:t>
            </w:r>
          </w:p>
        </w:tc>
        <w:tc>
          <w:tcPr>
            <w:tcW w:w="1140" w:type="dxa"/>
          </w:tcPr>
          <w:p w14:paraId="4EC468AB" w14:textId="244D904E" w:rsidR="00522656" w:rsidRDefault="00522656" w:rsidP="006E25A1"/>
          <w:p w14:paraId="7624ACD5" w14:textId="2A8F8096" w:rsidR="00522656" w:rsidRDefault="00522656" w:rsidP="006E25A1">
            <w:r>
              <w:t>&lt;0.0001</w:t>
            </w:r>
          </w:p>
          <w:p w14:paraId="286FA3F2" w14:textId="77777777" w:rsidR="00B52974" w:rsidRDefault="00B52974" w:rsidP="006E25A1"/>
          <w:p w14:paraId="1607E26E" w14:textId="77777777" w:rsidR="00B52974" w:rsidRDefault="00B52974" w:rsidP="006E25A1"/>
          <w:p w14:paraId="285DCCD6" w14:textId="4BC6A6A5" w:rsidR="0039310C" w:rsidRDefault="0039310C" w:rsidP="006E25A1"/>
        </w:tc>
        <w:tc>
          <w:tcPr>
            <w:tcW w:w="1554" w:type="dxa"/>
          </w:tcPr>
          <w:p w14:paraId="6BA76069" w14:textId="71EF638E" w:rsidR="0039310C" w:rsidRDefault="0039310C" w:rsidP="006E25A1"/>
        </w:tc>
        <w:tc>
          <w:tcPr>
            <w:tcW w:w="1877" w:type="dxa"/>
          </w:tcPr>
          <w:p w14:paraId="65560519" w14:textId="176C872E" w:rsidR="0039310C" w:rsidRDefault="0039310C" w:rsidP="006E25A1"/>
        </w:tc>
        <w:tc>
          <w:tcPr>
            <w:tcW w:w="1005" w:type="dxa"/>
          </w:tcPr>
          <w:p w14:paraId="03DD1F91" w14:textId="28AAD5C2" w:rsidR="0039310C" w:rsidRDefault="0039310C" w:rsidP="006E25A1"/>
        </w:tc>
        <w:tc>
          <w:tcPr>
            <w:tcW w:w="1005" w:type="dxa"/>
          </w:tcPr>
          <w:p w14:paraId="7C408271" w14:textId="77777777" w:rsidR="0039310C" w:rsidRDefault="0039310C" w:rsidP="006E25A1"/>
        </w:tc>
      </w:tr>
      <w:tr w:rsidR="0039310C" w14:paraId="1BCC835B" w14:textId="7112CC1E" w:rsidTr="00772ACE">
        <w:tc>
          <w:tcPr>
            <w:tcW w:w="2862" w:type="dxa"/>
          </w:tcPr>
          <w:p w14:paraId="7B6EE216" w14:textId="77777777" w:rsidR="0039310C" w:rsidRDefault="0039310C" w:rsidP="006E25A1">
            <w:r>
              <w:t>Body mass index (kg/m</w:t>
            </w:r>
            <w:r w:rsidRPr="00FA6ECE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528" w:type="dxa"/>
          </w:tcPr>
          <w:p w14:paraId="67E47301" w14:textId="77777777" w:rsidR="0039310C" w:rsidRDefault="0039310C" w:rsidP="006E25A1">
            <w:r>
              <w:t>0.00237</w:t>
            </w:r>
          </w:p>
        </w:tc>
        <w:tc>
          <w:tcPr>
            <w:tcW w:w="1970" w:type="dxa"/>
          </w:tcPr>
          <w:p w14:paraId="421CE7DF" w14:textId="77777777" w:rsidR="0039310C" w:rsidRDefault="0039310C" w:rsidP="006E25A1">
            <w:r>
              <w:t>-0.00308, 0.00782</w:t>
            </w:r>
          </w:p>
        </w:tc>
        <w:tc>
          <w:tcPr>
            <w:tcW w:w="1140" w:type="dxa"/>
          </w:tcPr>
          <w:p w14:paraId="69F82F2D" w14:textId="77777777" w:rsidR="0039310C" w:rsidRDefault="0039310C" w:rsidP="006E25A1">
            <w:r>
              <w:t>0.394</w:t>
            </w:r>
          </w:p>
        </w:tc>
        <w:tc>
          <w:tcPr>
            <w:tcW w:w="1554" w:type="dxa"/>
          </w:tcPr>
          <w:p w14:paraId="7136B107" w14:textId="77777777" w:rsidR="0039310C" w:rsidRDefault="0039310C" w:rsidP="006E25A1"/>
        </w:tc>
        <w:tc>
          <w:tcPr>
            <w:tcW w:w="1877" w:type="dxa"/>
          </w:tcPr>
          <w:p w14:paraId="5A325805" w14:textId="77777777" w:rsidR="0039310C" w:rsidRDefault="0039310C" w:rsidP="006E25A1"/>
        </w:tc>
        <w:tc>
          <w:tcPr>
            <w:tcW w:w="1005" w:type="dxa"/>
          </w:tcPr>
          <w:p w14:paraId="5867A908" w14:textId="77777777" w:rsidR="0039310C" w:rsidRDefault="0039310C" w:rsidP="006E25A1"/>
        </w:tc>
        <w:tc>
          <w:tcPr>
            <w:tcW w:w="1005" w:type="dxa"/>
          </w:tcPr>
          <w:p w14:paraId="792D8691" w14:textId="77777777" w:rsidR="0039310C" w:rsidRDefault="0039310C" w:rsidP="006E25A1"/>
        </w:tc>
      </w:tr>
      <w:tr w:rsidR="0039310C" w14:paraId="79E65667" w14:textId="4A470550" w:rsidTr="00772ACE">
        <w:tc>
          <w:tcPr>
            <w:tcW w:w="2862" w:type="dxa"/>
          </w:tcPr>
          <w:p w14:paraId="0FD7FFAC" w14:textId="77777777" w:rsidR="0039310C" w:rsidRDefault="0039310C" w:rsidP="006E25A1">
            <w:r>
              <w:t>Fibrinogen</w:t>
            </w:r>
          </w:p>
        </w:tc>
        <w:tc>
          <w:tcPr>
            <w:tcW w:w="1528" w:type="dxa"/>
          </w:tcPr>
          <w:p w14:paraId="6C781324" w14:textId="77777777" w:rsidR="0039310C" w:rsidRDefault="0039310C" w:rsidP="006E25A1">
            <w:r>
              <w:t>0.0000872</w:t>
            </w:r>
          </w:p>
        </w:tc>
        <w:tc>
          <w:tcPr>
            <w:tcW w:w="1970" w:type="dxa"/>
          </w:tcPr>
          <w:p w14:paraId="55834BFB" w14:textId="77777777" w:rsidR="0039310C" w:rsidRDefault="0039310C" w:rsidP="006E25A1">
            <w:r>
              <w:t>-0.00320, 0.000494</w:t>
            </w:r>
          </w:p>
        </w:tc>
        <w:tc>
          <w:tcPr>
            <w:tcW w:w="1140" w:type="dxa"/>
          </w:tcPr>
          <w:p w14:paraId="2906B86C" w14:textId="77777777" w:rsidR="0039310C" w:rsidRDefault="0039310C" w:rsidP="006E25A1">
            <w:r>
              <w:t>0.674</w:t>
            </w:r>
          </w:p>
        </w:tc>
        <w:tc>
          <w:tcPr>
            <w:tcW w:w="1554" w:type="dxa"/>
          </w:tcPr>
          <w:p w14:paraId="01DDD1B8" w14:textId="77777777" w:rsidR="0039310C" w:rsidRDefault="0039310C" w:rsidP="006E25A1"/>
        </w:tc>
        <w:tc>
          <w:tcPr>
            <w:tcW w:w="1877" w:type="dxa"/>
          </w:tcPr>
          <w:p w14:paraId="35C32216" w14:textId="77777777" w:rsidR="0039310C" w:rsidRDefault="0039310C" w:rsidP="006E25A1"/>
        </w:tc>
        <w:tc>
          <w:tcPr>
            <w:tcW w:w="1005" w:type="dxa"/>
          </w:tcPr>
          <w:p w14:paraId="19FF8036" w14:textId="77777777" w:rsidR="0039310C" w:rsidRDefault="0039310C" w:rsidP="006E25A1"/>
        </w:tc>
        <w:tc>
          <w:tcPr>
            <w:tcW w:w="1005" w:type="dxa"/>
          </w:tcPr>
          <w:p w14:paraId="21A39BEA" w14:textId="77777777" w:rsidR="0039310C" w:rsidRDefault="0039310C" w:rsidP="006E25A1"/>
        </w:tc>
      </w:tr>
      <w:tr w:rsidR="0039310C" w14:paraId="44748A25" w14:textId="013EDAAC" w:rsidTr="00772ACE">
        <w:tc>
          <w:tcPr>
            <w:tcW w:w="2862" w:type="dxa"/>
          </w:tcPr>
          <w:p w14:paraId="148DB5DE" w14:textId="77777777" w:rsidR="0039310C" w:rsidRDefault="0039310C" w:rsidP="006E25A1">
            <w:r>
              <w:t>CRP (Log)</w:t>
            </w:r>
          </w:p>
        </w:tc>
        <w:tc>
          <w:tcPr>
            <w:tcW w:w="1528" w:type="dxa"/>
          </w:tcPr>
          <w:p w14:paraId="1B86B049" w14:textId="77777777" w:rsidR="0039310C" w:rsidRDefault="0039310C" w:rsidP="006E25A1">
            <w:r>
              <w:t>0.0117</w:t>
            </w:r>
          </w:p>
        </w:tc>
        <w:tc>
          <w:tcPr>
            <w:tcW w:w="1970" w:type="dxa"/>
          </w:tcPr>
          <w:p w14:paraId="1925A18F" w14:textId="77777777" w:rsidR="0039310C" w:rsidRDefault="0039310C" w:rsidP="006E25A1">
            <w:r>
              <w:t>-0.0141, 0.0374</w:t>
            </w:r>
          </w:p>
        </w:tc>
        <w:tc>
          <w:tcPr>
            <w:tcW w:w="1140" w:type="dxa"/>
          </w:tcPr>
          <w:p w14:paraId="53B3B7E6" w14:textId="77777777" w:rsidR="0039310C" w:rsidRDefault="0039310C" w:rsidP="006E25A1">
            <w:r>
              <w:t>0.374</w:t>
            </w:r>
          </w:p>
        </w:tc>
        <w:tc>
          <w:tcPr>
            <w:tcW w:w="1554" w:type="dxa"/>
          </w:tcPr>
          <w:p w14:paraId="30A2E14D" w14:textId="77777777" w:rsidR="0039310C" w:rsidRDefault="0039310C" w:rsidP="006E25A1"/>
        </w:tc>
        <w:tc>
          <w:tcPr>
            <w:tcW w:w="1877" w:type="dxa"/>
          </w:tcPr>
          <w:p w14:paraId="73AA0C47" w14:textId="77777777" w:rsidR="0039310C" w:rsidRDefault="0039310C" w:rsidP="006E25A1"/>
        </w:tc>
        <w:tc>
          <w:tcPr>
            <w:tcW w:w="1005" w:type="dxa"/>
          </w:tcPr>
          <w:p w14:paraId="5DA600AB" w14:textId="77777777" w:rsidR="0039310C" w:rsidRDefault="0039310C" w:rsidP="006E25A1"/>
        </w:tc>
        <w:tc>
          <w:tcPr>
            <w:tcW w:w="1005" w:type="dxa"/>
          </w:tcPr>
          <w:p w14:paraId="6357B83F" w14:textId="77777777" w:rsidR="0039310C" w:rsidRDefault="0039310C" w:rsidP="006E25A1"/>
        </w:tc>
      </w:tr>
      <w:tr w:rsidR="0039310C" w14:paraId="3F8BE8E6" w14:textId="2798F4E0" w:rsidTr="00772ACE">
        <w:tc>
          <w:tcPr>
            <w:tcW w:w="2862" w:type="dxa"/>
          </w:tcPr>
          <w:p w14:paraId="45E4881B" w14:textId="77777777" w:rsidR="0039310C" w:rsidRDefault="0039310C" w:rsidP="006E25A1">
            <w:r>
              <w:t>Creatinine</w:t>
            </w:r>
          </w:p>
        </w:tc>
        <w:tc>
          <w:tcPr>
            <w:tcW w:w="1528" w:type="dxa"/>
          </w:tcPr>
          <w:p w14:paraId="6B464567" w14:textId="77777777" w:rsidR="0039310C" w:rsidRDefault="0039310C" w:rsidP="006E25A1">
            <w:r>
              <w:t>0.0213</w:t>
            </w:r>
          </w:p>
        </w:tc>
        <w:tc>
          <w:tcPr>
            <w:tcW w:w="1970" w:type="dxa"/>
          </w:tcPr>
          <w:p w14:paraId="01E17935" w14:textId="77777777" w:rsidR="0039310C" w:rsidRDefault="0039310C" w:rsidP="006E25A1">
            <w:r>
              <w:t>-0.0859, 0.128</w:t>
            </w:r>
          </w:p>
        </w:tc>
        <w:tc>
          <w:tcPr>
            <w:tcW w:w="1140" w:type="dxa"/>
          </w:tcPr>
          <w:p w14:paraId="41F3923D" w14:textId="77777777" w:rsidR="0039310C" w:rsidRDefault="0039310C" w:rsidP="006E25A1">
            <w:r>
              <w:t>0.697</w:t>
            </w:r>
          </w:p>
        </w:tc>
        <w:tc>
          <w:tcPr>
            <w:tcW w:w="1554" w:type="dxa"/>
          </w:tcPr>
          <w:p w14:paraId="383DF98B" w14:textId="77777777" w:rsidR="0039310C" w:rsidRDefault="0039310C" w:rsidP="006E25A1"/>
        </w:tc>
        <w:tc>
          <w:tcPr>
            <w:tcW w:w="1877" w:type="dxa"/>
          </w:tcPr>
          <w:p w14:paraId="3C9B09A3" w14:textId="77777777" w:rsidR="0039310C" w:rsidRDefault="0039310C" w:rsidP="006E25A1"/>
        </w:tc>
        <w:tc>
          <w:tcPr>
            <w:tcW w:w="1005" w:type="dxa"/>
          </w:tcPr>
          <w:p w14:paraId="22CD7846" w14:textId="77777777" w:rsidR="0039310C" w:rsidRDefault="0039310C" w:rsidP="006E25A1"/>
        </w:tc>
        <w:tc>
          <w:tcPr>
            <w:tcW w:w="1005" w:type="dxa"/>
          </w:tcPr>
          <w:p w14:paraId="31F6EE52" w14:textId="77777777" w:rsidR="0039310C" w:rsidRDefault="0039310C" w:rsidP="006E25A1"/>
        </w:tc>
      </w:tr>
      <w:tr w:rsidR="0039310C" w14:paraId="6A132A13" w14:textId="4A5AF6A9" w:rsidTr="00772ACE">
        <w:tc>
          <w:tcPr>
            <w:tcW w:w="2862" w:type="dxa"/>
          </w:tcPr>
          <w:p w14:paraId="7572A6BA" w14:textId="77777777" w:rsidR="0039310C" w:rsidRDefault="0039310C" w:rsidP="006E25A1">
            <w:r>
              <w:t>Annual Gross Income per Household Member ($k)</w:t>
            </w:r>
          </w:p>
        </w:tc>
        <w:tc>
          <w:tcPr>
            <w:tcW w:w="1528" w:type="dxa"/>
          </w:tcPr>
          <w:p w14:paraId="4A733258" w14:textId="77777777" w:rsidR="0039310C" w:rsidRDefault="0039310C" w:rsidP="006E25A1">
            <w:r>
              <w:t>-4.3E</w:t>
            </w:r>
            <w:r w:rsidRPr="00E00BCE">
              <w:rPr>
                <w:vertAlign w:val="superscript"/>
              </w:rPr>
              <w:t>-7</w:t>
            </w:r>
          </w:p>
        </w:tc>
        <w:tc>
          <w:tcPr>
            <w:tcW w:w="1970" w:type="dxa"/>
          </w:tcPr>
          <w:p w14:paraId="405F2EB7" w14:textId="77777777" w:rsidR="0039310C" w:rsidRDefault="0039310C" w:rsidP="006E25A1">
            <w:r>
              <w:t>-2.0E</w:t>
            </w:r>
            <w:r w:rsidRPr="00E00BCE">
              <w:rPr>
                <w:vertAlign w:val="superscript"/>
              </w:rPr>
              <w:t>-6</w:t>
            </w:r>
            <w:r>
              <w:t>, 1.1E</w:t>
            </w:r>
            <w:r w:rsidRPr="00E00BCE">
              <w:rPr>
                <w:vertAlign w:val="superscript"/>
              </w:rPr>
              <w:t>-6</w:t>
            </w:r>
          </w:p>
        </w:tc>
        <w:tc>
          <w:tcPr>
            <w:tcW w:w="1140" w:type="dxa"/>
          </w:tcPr>
          <w:p w14:paraId="1E8FE6AB" w14:textId="77777777" w:rsidR="0039310C" w:rsidRPr="00C7736A" w:rsidRDefault="0039310C" w:rsidP="006E25A1">
            <w:r>
              <w:t>0.588</w:t>
            </w:r>
          </w:p>
        </w:tc>
        <w:tc>
          <w:tcPr>
            <w:tcW w:w="1554" w:type="dxa"/>
          </w:tcPr>
          <w:p w14:paraId="1190ECD7" w14:textId="77777777" w:rsidR="0039310C" w:rsidRDefault="0039310C" w:rsidP="006E25A1"/>
        </w:tc>
        <w:tc>
          <w:tcPr>
            <w:tcW w:w="1877" w:type="dxa"/>
          </w:tcPr>
          <w:p w14:paraId="7FDAA8DA" w14:textId="77777777" w:rsidR="0039310C" w:rsidRDefault="0039310C" w:rsidP="006E25A1"/>
        </w:tc>
        <w:tc>
          <w:tcPr>
            <w:tcW w:w="1005" w:type="dxa"/>
          </w:tcPr>
          <w:p w14:paraId="028CAE9B" w14:textId="77777777" w:rsidR="0039310C" w:rsidRDefault="0039310C" w:rsidP="006E25A1"/>
        </w:tc>
        <w:tc>
          <w:tcPr>
            <w:tcW w:w="1005" w:type="dxa"/>
          </w:tcPr>
          <w:p w14:paraId="1EB5889D" w14:textId="77777777" w:rsidR="0039310C" w:rsidRDefault="0039310C" w:rsidP="006E25A1"/>
        </w:tc>
      </w:tr>
      <w:tr w:rsidR="0039310C" w14:paraId="2A84B446" w14:textId="6384DCAC" w:rsidTr="00772ACE">
        <w:tc>
          <w:tcPr>
            <w:tcW w:w="2862" w:type="dxa"/>
          </w:tcPr>
          <w:p w14:paraId="7C421CD4" w14:textId="77777777" w:rsidR="0039310C" w:rsidRDefault="0039310C" w:rsidP="006E25A1">
            <w:r>
              <w:t>Secondary Education or Higher</w:t>
            </w:r>
          </w:p>
        </w:tc>
        <w:tc>
          <w:tcPr>
            <w:tcW w:w="1528" w:type="dxa"/>
          </w:tcPr>
          <w:p w14:paraId="0F58E083" w14:textId="77777777" w:rsidR="0039310C" w:rsidRDefault="0039310C" w:rsidP="006E25A1">
            <w:r>
              <w:t>0.0442</w:t>
            </w:r>
          </w:p>
        </w:tc>
        <w:tc>
          <w:tcPr>
            <w:tcW w:w="1970" w:type="dxa"/>
          </w:tcPr>
          <w:p w14:paraId="5FA9BFDB" w14:textId="77777777" w:rsidR="0039310C" w:rsidRDefault="0039310C" w:rsidP="006E25A1">
            <w:r>
              <w:t>-0.0334, 0.121</w:t>
            </w:r>
          </w:p>
        </w:tc>
        <w:tc>
          <w:tcPr>
            <w:tcW w:w="1140" w:type="dxa"/>
          </w:tcPr>
          <w:p w14:paraId="0E320C3A" w14:textId="77777777" w:rsidR="0039310C" w:rsidRDefault="0039310C" w:rsidP="006E25A1">
            <w:r>
              <w:t>0.265</w:t>
            </w:r>
          </w:p>
        </w:tc>
        <w:tc>
          <w:tcPr>
            <w:tcW w:w="1554" w:type="dxa"/>
          </w:tcPr>
          <w:p w14:paraId="310BD47A" w14:textId="77777777" w:rsidR="0039310C" w:rsidRDefault="0039310C" w:rsidP="006E25A1"/>
        </w:tc>
        <w:tc>
          <w:tcPr>
            <w:tcW w:w="1877" w:type="dxa"/>
          </w:tcPr>
          <w:p w14:paraId="2DE32A22" w14:textId="77777777" w:rsidR="0039310C" w:rsidRDefault="0039310C" w:rsidP="006E25A1"/>
        </w:tc>
        <w:tc>
          <w:tcPr>
            <w:tcW w:w="1005" w:type="dxa"/>
          </w:tcPr>
          <w:p w14:paraId="7ED41DB5" w14:textId="77777777" w:rsidR="0039310C" w:rsidRDefault="0039310C" w:rsidP="006E25A1"/>
        </w:tc>
        <w:tc>
          <w:tcPr>
            <w:tcW w:w="1005" w:type="dxa"/>
          </w:tcPr>
          <w:p w14:paraId="7B12ACD7" w14:textId="77777777" w:rsidR="0039310C" w:rsidRDefault="0039310C" w:rsidP="006E25A1"/>
        </w:tc>
      </w:tr>
      <w:tr w:rsidR="0039310C" w14:paraId="77256390" w14:textId="5EF3C938" w:rsidTr="00772ACE">
        <w:tc>
          <w:tcPr>
            <w:tcW w:w="2862" w:type="dxa"/>
          </w:tcPr>
          <w:p w14:paraId="40049D4C" w14:textId="77777777" w:rsidR="0039310C" w:rsidRDefault="0039310C" w:rsidP="006E25A1">
            <w:r>
              <w:t>Total CACS, Agatston units (AU) [</w:t>
            </w:r>
            <w:proofErr w:type="gramStart"/>
            <w:r>
              <w:t>LN(</w:t>
            </w:r>
            <w:proofErr w:type="gramEnd"/>
            <w:r>
              <w:t>+1)]</w:t>
            </w:r>
          </w:p>
        </w:tc>
        <w:tc>
          <w:tcPr>
            <w:tcW w:w="1528" w:type="dxa"/>
          </w:tcPr>
          <w:p w14:paraId="0C134B79" w14:textId="77777777" w:rsidR="0039310C" w:rsidRDefault="0039310C" w:rsidP="006E25A1">
            <w:r>
              <w:t>0.569</w:t>
            </w:r>
          </w:p>
        </w:tc>
        <w:tc>
          <w:tcPr>
            <w:tcW w:w="1970" w:type="dxa"/>
          </w:tcPr>
          <w:p w14:paraId="5B4312C8" w14:textId="77777777" w:rsidR="0039310C" w:rsidRDefault="0039310C" w:rsidP="006E25A1">
            <w:r>
              <w:t>0.557, 0.581</w:t>
            </w:r>
          </w:p>
        </w:tc>
        <w:tc>
          <w:tcPr>
            <w:tcW w:w="1140" w:type="dxa"/>
          </w:tcPr>
          <w:p w14:paraId="37347AD8" w14:textId="77777777" w:rsidR="0039310C" w:rsidRDefault="0039310C" w:rsidP="006E25A1">
            <w:r>
              <w:t>&lt;0.001</w:t>
            </w:r>
          </w:p>
        </w:tc>
        <w:tc>
          <w:tcPr>
            <w:tcW w:w="1554" w:type="dxa"/>
          </w:tcPr>
          <w:p w14:paraId="7359716E" w14:textId="769D9356" w:rsidR="0039310C" w:rsidRDefault="0039310C" w:rsidP="006E25A1">
            <w:r>
              <w:t>0.565</w:t>
            </w:r>
          </w:p>
        </w:tc>
        <w:tc>
          <w:tcPr>
            <w:tcW w:w="1877" w:type="dxa"/>
          </w:tcPr>
          <w:p w14:paraId="4961754F" w14:textId="595AAD0C" w:rsidR="0039310C" w:rsidRDefault="0039310C" w:rsidP="006E25A1">
            <w:r>
              <w:t>0.553, 0.577</w:t>
            </w:r>
          </w:p>
        </w:tc>
        <w:tc>
          <w:tcPr>
            <w:tcW w:w="1005" w:type="dxa"/>
          </w:tcPr>
          <w:p w14:paraId="3ADE245A" w14:textId="5DC41DAF" w:rsidR="0039310C" w:rsidRDefault="0039310C" w:rsidP="006E25A1">
            <w:r>
              <w:t>&lt;0.001</w:t>
            </w:r>
          </w:p>
        </w:tc>
        <w:tc>
          <w:tcPr>
            <w:tcW w:w="1005" w:type="dxa"/>
          </w:tcPr>
          <w:p w14:paraId="497B61C1" w14:textId="77777777" w:rsidR="0039310C" w:rsidRDefault="0039310C" w:rsidP="006E25A1"/>
        </w:tc>
      </w:tr>
    </w:tbl>
    <w:p w14:paraId="288B1678" w14:textId="77777777" w:rsidR="00502C94" w:rsidRDefault="00502C94"/>
    <w:p w14:paraId="71FAA926" w14:textId="77777777" w:rsidR="009D2171" w:rsidRDefault="009D2171">
      <w:pPr>
        <w:sectPr w:rsidR="009D2171" w:rsidSect="00CC004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EF113A6" w14:textId="2FEC320C" w:rsidR="001452A3" w:rsidRDefault="001452A3" w:rsidP="001452A3">
      <w:pPr>
        <w:pStyle w:val="Heading1"/>
      </w:pPr>
      <w:r>
        <w:lastRenderedPageBreak/>
        <w:t>Table S5</w:t>
      </w:r>
    </w:p>
    <w:p w14:paraId="618BBD3D" w14:textId="24784FB0" w:rsidR="001452A3" w:rsidRPr="004C457A" w:rsidRDefault="001452A3" w:rsidP="001452A3">
      <w:pPr>
        <w:rPr>
          <w:b/>
          <w:bCs/>
        </w:rPr>
      </w:pPr>
      <w:r w:rsidRPr="00C76BEE">
        <w:rPr>
          <w:u w:val="single"/>
        </w:rPr>
        <w:t>Description</w:t>
      </w:r>
      <w:r>
        <w:t xml:space="preserve">: </w:t>
      </w:r>
      <w:r w:rsidRPr="004C457A">
        <w:rPr>
          <w:b/>
          <w:bCs/>
        </w:rPr>
        <w:t xml:space="preserve">Follow-up summary statistics </w:t>
      </w:r>
      <w:r w:rsidR="006F46E2" w:rsidRPr="004C457A">
        <w:rPr>
          <w:b/>
          <w:bCs/>
        </w:rPr>
        <w:t>of participants with a positive baseline CACS (n=2,925)</w:t>
      </w:r>
      <w:r w:rsidRPr="004C457A">
        <w:rPr>
          <w:b/>
          <w:bCs/>
        </w:rPr>
        <w:t>.</w:t>
      </w:r>
    </w:p>
    <w:p w14:paraId="2DCF40D1" w14:textId="77777777" w:rsidR="006F46E2" w:rsidRDefault="006F46E2" w:rsidP="001452A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457"/>
        <w:gridCol w:w="2457"/>
        <w:gridCol w:w="2457"/>
        <w:gridCol w:w="1275"/>
      </w:tblGrid>
      <w:tr w:rsidR="0047445D" w14:paraId="46823C11" w14:textId="77777777" w:rsidTr="00425926">
        <w:tc>
          <w:tcPr>
            <w:tcW w:w="3823" w:type="dxa"/>
            <w:shd w:val="clear" w:color="auto" w:fill="000000" w:themeFill="text1"/>
          </w:tcPr>
          <w:p w14:paraId="38E74863" w14:textId="77777777" w:rsidR="006F46E2" w:rsidRDefault="006F46E2" w:rsidP="00E845EC">
            <w:r>
              <w:t>Characteristic</w:t>
            </w:r>
          </w:p>
        </w:tc>
        <w:tc>
          <w:tcPr>
            <w:tcW w:w="2457" w:type="dxa"/>
            <w:shd w:val="clear" w:color="auto" w:fill="000000" w:themeFill="text1"/>
          </w:tcPr>
          <w:p w14:paraId="1BD0D21D" w14:textId="77777777" w:rsidR="006F46E2" w:rsidRDefault="006F46E2" w:rsidP="00E845EC">
            <w:r>
              <w:t>Total Cohort</w:t>
            </w:r>
          </w:p>
          <w:p w14:paraId="35195556" w14:textId="27ED2338" w:rsidR="006F46E2" w:rsidRPr="00985A44" w:rsidRDefault="006F46E2" w:rsidP="00E845EC">
            <w:pPr>
              <w:rPr>
                <w:sz w:val="21"/>
                <w:szCs w:val="21"/>
              </w:rPr>
            </w:pPr>
            <w:r w:rsidRPr="00985A44">
              <w:rPr>
                <w:sz w:val="21"/>
                <w:szCs w:val="21"/>
              </w:rPr>
              <w:t>N=</w:t>
            </w:r>
            <w:r w:rsidR="005C5839">
              <w:rPr>
                <w:sz w:val="21"/>
                <w:szCs w:val="21"/>
              </w:rPr>
              <w:t>2,925</w:t>
            </w:r>
          </w:p>
          <w:p w14:paraId="27EBA3ED" w14:textId="2BB1C4C1" w:rsidR="006F46E2" w:rsidRDefault="006F46E2" w:rsidP="00E845EC">
            <w:r w:rsidRPr="005B567C">
              <w:rPr>
                <w:sz w:val="16"/>
                <w:szCs w:val="16"/>
              </w:rPr>
              <w:t xml:space="preserve">Med (IQR) or No. </w:t>
            </w:r>
            <w:r w:rsidR="00DF45BA">
              <w:rPr>
                <w:sz w:val="16"/>
                <w:szCs w:val="16"/>
              </w:rPr>
              <w:t>(</w:t>
            </w:r>
            <w:r w:rsidRPr="005B567C">
              <w:rPr>
                <w:sz w:val="16"/>
                <w:szCs w:val="16"/>
              </w:rPr>
              <w:t>%)</w:t>
            </w:r>
          </w:p>
        </w:tc>
        <w:tc>
          <w:tcPr>
            <w:tcW w:w="2457" w:type="dxa"/>
            <w:shd w:val="clear" w:color="auto" w:fill="000000" w:themeFill="text1"/>
          </w:tcPr>
          <w:p w14:paraId="15FC9337" w14:textId="77777777" w:rsidR="006F46E2" w:rsidRDefault="006F46E2" w:rsidP="00E845EC">
            <w:r>
              <w:t>SMuRF=0</w:t>
            </w:r>
          </w:p>
          <w:p w14:paraId="15A86FD6" w14:textId="66E68778" w:rsidR="006F46E2" w:rsidRPr="006B7CB8" w:rsidRDefault="006F46E2" w:rsidP="00E845EC">
            <w:pPr>
              <w:rPr>
                <w:sz w:val="21"/>
                <w:szCs w:val="21"/>
              </w:rPr>
            </w:pPr>
            <w:r w:rsidRPr="006B7CB8">
              <w:rPr>
                <w:sz w:val="21"/>
                <w:szCs w:val="21"/>
              </w:rPr>
              <w:t>N=</w:t>
            </w:r>
            <w:r w:rsidR="002919A5">
              <w:rPr>
                <w:sz w:val="21"/>
                <w:szCs w:val="21"/>
              </w:rPr>
              <w:t>426 (14.6%)</w:t>
            </w:r>
          </w:p>
          <w:p w14:paraId="79D729D3" w14:textId="5DD5DD67" w:rsidR="006F46E2" w:rsidRDefault="006F46E2" w:rsidP="00E845EC">
            <w:r w:rsidRPr="005B567C">
              <w:rPr>
                <w:sz w:val="16"/>
                <w:szCs w:val="16"/>
              </w:rPr>
              <w:t xml:space="preserve">Med (IQR) or No. </w:t>
            </w:r>
            <w:r w:rsidR="00DF45BA">
              <w:rPr>
                <w:sz w:val="16"/>
                <w:szCs w:val="16"/>
              </w:rPr>
              <w:t>(</w:t>
            </w:r>
            <w:r w:rsidRPr="005B567C">
              <w:rPr>
                <w:sz w:val="16"/>
                <w:szCs w:val="16"/>
              </w:rPr>
              <w:t>%)</w:t>
            </w:r>
          </w:p>
        </w:tc>
        <w:tc>
          <w:tcPr>
            <w:tcW w:w="2457" w:type="dxa"/>
            <w:shd w:val="clear" w:color="auto" w:fill="000000" w:themeFill="text1"/>
          </w:tcPr>
          <w:p w14:paraId="4E6C6FA0" w14:textId="77777777" w:rsidR="006F46E2" w:rsidRDefault="006F46E2" w:rsidP="00E845EC">
            <w:r>
              <w:t>SMuRF≥1</w:t>
            </w:r>
          </w:p>
          <w:p w14:paraId="31031D39" w14:textId="589D431A" w:rsidR="006F46E2" w:rsidRPr="006B7CB8" w:rsidRDefault="006F46E2" w:rsidP="00E845EC">
            <w:pPr>
              <w:rPr>
                <w:sz w:val="21"/>
                <w:szCs w:val="21"/>
              </w:rPr>
            </w:pPr>
            <w:r w:rsidRPr="006B7CB8">
              <w:rPr>
                <w:sz w:val="21"/>
                <w:szCs w:val="21"/>
              </w:rPr>
              <w:t>N=</w:t>
            </w:r>
            <w:r w:rsidR="002919A5">
              <w:rPr>
                <w:sz w:val="21"/>
                <w:szCs w:val="21"/>
              </w:rPr>
              <w:t>2,499</w:t>
            </w:r>
            <w:r>
              <w:rPr>
                <w:sz w:val="21"/>
                <w:szCs w:val="21"/>
              </w:rPr>
              <w:t xml:space="preserve"> (</w:t>
            </w:r>
            <w:r w:rsidR="002919A5">
              <w:rPr>
                <w:sz w:val="21"/>
                <w:szCs w:val="21"/>
              </w:rPr>
              <w:t>85.4</w:t>
            </w:r>
            <w:r>
              <w:rPr>
                <w:sz w:val="21"/>
                <w:szCs w:val="21"/>
              </w:rPr>
              <w:t>%)</w:t>
            </w:r>
          </w:p>
          <w:p w14:paraId="5F84F437" w14:textId="709BA895" w:rsidR="006F46E2" w:rsidRDefault="006F46E2" w:rsidP="00E845EC">
            <w:r w:rsidRPr="005B567C">
              <w:rPr>
                <w:sz w:val="16"/>
                <w:szCs w:val="16"/>
              </w:rPr>
              <w:t xml:space="preserve">Med (IQR) or No. </w:t>
            </w:r>
            <w:r w:rsidR="00DF45BA">
              <w:rPr>
                <w:sz w:val="16"/>
                <w:szCs w:val="16"/>
              </w:rPr>
              <w:t>(</w:t>
            </w:r>
            <w:r w:rsidRPr="005B567C">
              <w:rPr>
                <w:sz w:val="16"/>
                <w:szCs w:val="16"/>
              </w:rPr>
              <w:t>%)</w:t>
            </w:r>
          </w:p>
        </w:tc>
        <w:tc>
          <w:tcPr>
            <w:tcW w:w="1275" w:type="dxa"/>
            <w:shd w:val="clear" w:color="auto" w:fill="000000" w:themeFill="text1"/>
          </w:tcPr>
          <w:p w14:paraId="0A99BA06" w14:textId="77777777" w:rsidR="006F46E2" w:rsidRPr="00692FF5" w:rsidRDefault="006F46E2" w:rsidP="00E845EC">
            <w:pPr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 w:rsidR="0047445D" w14:paraId="1950975F" w14:textId="77777777" w:rsidTr="00425926">
        <w:tc>
          <w:tcPr>
            <w:tcW w:w="3823" w:type="dxa"/>
          </w:tcPr>
          <w:p w14:paraId="0D472162" w14:textId="1EF3DE30" w:rsidR="006F46E2" w:rsidRDefault="00CC1B6A" w:rsidP="00E845EC">
            <w:r>
              <w:t xml:space="preserve">Follow-up, </w:t>
            </w:r>
            <w:r w:rsidR="00274722">
              <w:t>Years</w:t>
            </w:r>
          </w:p>
        </w:tc>
        <w:tc>
          <w:tcPr>
            <w:tcW w:w="2457" w:type="dxa"/>
          </w:tcPr>
          <w:p w14:paraId="7CD871D5" w14:textId="0C9F8D8A" w:rsidR="006F46E2" w:rsidRDefault="00AD5532" w:rsidP="00E845EC">
            <w:r>
              <w:t>8.8 (</w:t>
            </w:r>
            <w:r w:rsidR="00437B60">
              <w:t>3.0, 9.5)</w:t>
            </w:r>
          </w:p>
        </w:tc>
        <w:tc>
          <w:tcPr>
            <w:tcW w:w="2457" w:type="dxa"/>
          </w:tcPr>
          <w:p w14:paraId="1693F24A" w14:textId="6005A027" w:rsidR="00644E79" w:rsidRDefault="00437B60" w:rsidP="00E845EC">
            <w:r>
              <w:t>8.9 (3.0, 9.5)</w:t>
            </w:r>
          </w:p>
        </w:tc>
        <w:tc>
          <w:tcPr>
            <w:tcW w:w="2457" w:type="dxa"/>
          </w:tcPr>
          <w:p w14:paraId="44C2C8BD" w14:textId="52DDDAC6" w:rsidR="006F46E2" w:rsidRDefault="00437B60" w:rsidP="00E845EC">
            <w:r>
              <w:t>8.7 (3.0, 9.5)</w:t>
            </w:r>
          </w:p>
        </w:tc>
        <w:tc>
          <w:tcPr>
            <w:tcW w:w="1275" w:type="dxa"/>
          </w:tcPr>
          <w:p w14:paraId="7F9BDBEA" w14:textId="5B728912" w:rsidR="006F46E2" w:rsidRDefault="00DC6CC7" w:rsidP="00E845EC">
            <w:r>
              <w:t>0.4021</w:t>
            </w:r>
          </w:p>
        </w:tc>
      </w:tr>
      <w:tr w:rsidR="00425926" w14:paraId="793BC132" w14:textId="77777777" w:rsidTr="00425926">
        <w:tc>
          <w:tcPr>
            <w:tcW w:w="3823" w:type="dxa"/>
          </w:tcPr>
          <w:p w14:paraId="593F322C" w14:textId="4DC8BE20" w:rsidR="00DA4A1C" w:rsidRDefault="007636C5" w:rsidP="00E845EC">
            <w:r>
              <w:t>CACS Progression</w:t>
            </w:r>
          </w:p>
        </w:tc>
        <w:tc>
          <w:tcPr>
            <w:tcW w:w="2457" w:type="dxa"/>
          </w:tcPr>
          <w:p w14:paraId="6874AD21" w14:textId="554161EC" w:rsidR="00DA4A1C" w:rsidRDefault="00EE3AAA" w:rsidP="00E845EC">
            <w:r>
              <w:t>2,681 (91.7)</w:t>
            </w:r>
          </w:p>
        </w:tc>
        <w:tc>
          <w:tcPr>
            <w:tcW w:w="2457" w:type="dxa"/>
          </w:tcPr>
          <w:p w14:paraId="5F22C173" w14:textId="076DD7C4" w:rsidR="00DA4A1C" w:rsidRDefault="00EE3AAA" w:rsidP="00E845EC">
            <w:r>
              <w:t>381 (89.4)</w:t>
            </w:r>
          </w:p>
        </w:tc>
        <w:tc>
          <w:tcPr>
            <w:tcW w:w="2457" w:type="dxa"/>
          </w:tcPr>
          <w:p w14:paraId="53643949" w14:textId="0E350944" w:rsidR="00DA4A1C" w:rsidRDefault="00EE3AAA" w:rsidP="00E845EC">
            <w:r>
              <w:t>2,300 (92.0)</w:t>
            </w:r>
          </w:p>
        </w:tc>
        <w:tc>
          <w:tcPr>
            <w:tcW w:w="1275" w:type="dxa"/>
          </w:tcPr>
          <w:p w14:paraId="46F67D8F" w14:textId="1AFF1473" w:rsidR="00DA4A1C" w:rsidRDefault="00D65A6D" w:rsidP="00E845EC">
            <w:r>
              <w:t>0.073</w:t>
            </w:r>
          </w:p>
        </w:tc>
      </w:tr>
      <w:tr w:rsidR="0047445D" w14:paraId="6608A817" w14:textId="77777777" w:rsidTr="00425926">
        <w:tc>
          <w:tcPr>
            <w:tcW w:w="3823" w:type="dxa"/>
          </w:tcPr>
          <w:p w14:paraId="0DE7577A" w14:textId="77777777" w:rsidR="006F46E2" w:rsidRDefault="007870D6" w:rsidP="00E845EC">
            <w:r>
              <w:t>Total change in CACS</w:t>
            </w:r>
          </w:p>
          <w:p w14:paraId="0C557635" w14:textId="77777777" w:rsidR="006A52F6" w:rsidRDefault="006A52F6" w:rsidP="006A52F6">
            <w:pPr>
              <w:ind w:firstLine="309"/>
            </w:pPr>
            <w:r>
              <w:t>Total CACS</w:t>
            </w:r>
          </w:p>
          <w:p w14:paraId="4093695D" w14:textId="77777777" w:rsidR="006A52F6" w:rsidRDefault="006A52F6" w:rsidP="006A52F6">
            <w:pPr>
              <w:ind w:firstLine="309"/>
            </w:pPr>
            <w:r>
              <w:t>LM</w:t>
            </w:r>
          </w:p>
          <w:p w14:paraId="4BE27FB9" w14:textId="77777777" w:rsidR="006A52F6" w:rsidRDefault="006A52F6" w:rsidP="006A52F6">
            <w:pPr>
              <w:ind w:firstLine="309"/>
            </w:pPr>
            <w:r>
              <w:t>LAD</w:t>
            </w:r>
          </w:p>
          <w:p w14:paraId="5C2BB8D7" w14:textId="77777777" w:rsidR="006A52F6" w:rsidRDefault="006A52F6" w:rsidP="006A52F6">
            <w:pPr>
              <w:ind w:firstLine="309"/>
            </w:pPr>
            <w:proofErr w:type="spellStart"/>
            <w:r>
              <w:t>LCx</w:t>
            </w:r>
            <w:proofErr w:type="spellEnd"/>
          </w:p>
          <w:p w14:paraId="43CBD8A0" w14:textId="5B3E3045" w:rsidR="006A52F6" w:rsidRDefault="006A52F6" w:rsidP="006A52F6">
            <w:pPr>
              <w:ind w:firstLine="309"/>
            </w:pPr>
            <w:r>
              <w:t>RCA</w:t>
            </w:r>
          </w:p>
        </w:tc>
        <w:tc>
          <w:tcPr>
            <w:tcW w:w="2457" w:type="dxa"/>
          </w:tcPr>
          <w:p w14:paraId="7517A824" w14:textId="77777777" w:rsidR="006F46E2" w:rsidRDefault="006F46E2" w:rsidP="00E845EC"/>
          <w:p w14:paraId="042118A8" w14:textId="77777777" w:rsidR="006A52F6" w:rsidRDefault="006A52F6" w:rsidP="00E845EC">
            <w:r>
              <w:t>110.75 (32.5, 311.6)</w:t>
            </w:r>
          </w:p>
          <w:p w14:paraId="5C8A0E7D" w14:textId="77777777" w:rsidR="00105FD6" w:rsidRDefault="00286266" w:rsidP="00E845EC">
            <w:r>
              <w:t xml:space="preserve">0.0 (0.0, </w:t>
            </w:r>
            <w:r w:rsidR="0051537E">
              <w:t>26.7)</w:t>
            </w:r>
          </w:p>
          <w:p w14:paraId="17F058AD" w14:textId="77777777" w:rsidR="009F0BFF" w:rsidRDefault="009F0BFF" w:rsidP="00E845EC">
            <w:r>
              <w:t>41.1 (4.3, 118.9)</w:t>
            </w:r>
          </w:p>
          <w:p w14:paraId="3CFD396F" w14:textId="77777777" w:rsidR="00504581" w:rsidRDefault="00A11D33" w:rsidP="00E845EC">
            <w:r>
              <w:t>3.9 (0.0, 52.9)</w:t>
            </w:r>
          </w:p>
          <w:p w14:paraId="7E42460B" w14:textId="7EFC25AD" w:rsidR="00E809B6" w:rsidRDefault="00E809B6" w:rsidP="00E845EC">
            <w:r>
              <w:t xml:space="preserve">9.8 (0.0, </w:t>
            </w:r>
            <w:r w:rsidR="00CC1EDA">
              <w:t>82.2)</w:t>
            </w:r>
          </w:p>
        </w:tc>
        <w:tc>
          <w:tcPr>
            <w:tcW w:w="2457" w:type="dxa"/>
          </w:tcPr>
          <w:p w14:paraId="78A93B61" w14:textId="77777777" w:rsidR="00105FD6" w:rsidRDefault="00105FD6" w:rsidP="00E845EC"/>
          <w:p w14:paraId="3FA0BF6F" w14:textId="77777777" w:rsidR="00C90928" w:rsidRDefault="00105FD6" w:rsidP="00E845EC">
            <w:r>
              <w:t>74.3 (15.9, 218.3)</w:t>
            </w:r>
          </w:p>
          <w:p w14:paraId="039F52EF" w14:textId="77777777" w:rsidR="0051537E" w:rsidRDefault="0051537E" w:rsidP="00E845EC">
            <w:r>
              <w:t>0.0 (0.0, 3.7)</w:t>
            </w:r>
          </w:p>
          <w:p w14:paraId="446F55AE" w14:textId="77777777" w:rsidR="009F0BFF" w:rsidRDefault="00FD663D" w:rsidP="00E845EC">
            <w:r>
              <w:t>36.5 (2.8, 93.1)</w:t>
            </w:r>
          </w:p>
          <w:p w14:paraId="769E66FB" w14:textId="77777777" w:rsidR="00CC1EDA" w:rsidRDefault="00E82D80" w:rsidP="00E845EC">
            <w:r>
              <w:t>0.0 (0.0, 18.9)</w:t>
            </w:r>
          </w:p>
          <w:p w14:paraId="4F85FE9E" w14:textId="50A58E87" w:rsidR="00CC1EDA" w:rsidRDefault="00CC1EDA" w:rsidP="00E845EC">
            <w:r>
              <w:t>1.1 (0.0, 44.7)</w:t>
            </w:r>
          </w:p>
        </w:tc>
        <w:tc>
          <w:tcPr>
            <w:tcW w:w="2457" w:type="dxa"/>
          </w:tcPr>
          <w:p w14:paraId="7632537B" w14:textId="77777777" w:rsidR="006F46E2" w:rsidRDefault="006F46E2" w:rsidP="00E845EC"/>
          <w:p w14:paraId="30921BF4" w14:textId="77777777" w:rsidR="00C90928" w:rsidRDefault="00105FD6" w:rsidP="00E845EC">
            <w:r>
              <w:t>117.8 (34.8, 338.8)</w:t>
            </w:r>
          </w:p>
          <w:p w14:paraId="70239D99" w14:textId="77777777" w:rsidR="0051537E" w:rsidRDefault="0051537E" w:rsidP="00E845EC">
            <w:r>
              <w:t>0.0 (0.0, 31.3)</w:t>
            </w:r>
          </w:p>
          <w:p w14:paraId="1165B420" w14:textId="77777777" w:rsidR="00FD663D" w:rsidRDefault="00FD663D" w:rsidP="00E845EC">
            <w:r>
              <w:t>41.8 (4.3, 124.3)</w:t>
            </w:r>
          </w:p>
          <w:p w14:paraId="5DE6474C" w14:textId="77777777" w:rsidR="00E82D80" w:rsidRDefault="00E82D80" w:rsidP="00E845EC">
            <w:r>
              <w:t>5.6 (0.0, 60.1)</w:t>
            </w:r>
          </w:p>
          <w:p w14:paraId="6285DF85" w14:textId="3385DBB6" w:rsidR="00CC1EDA" w:rsidRDefault="00CC1EDA" w:rsidP="00E845EC">
            <w:r>
              <w:t>11.9 (0.0, 87.8)</w:t>
            </w:r>
          </w:p>
        </w:tc>
        <w:tc>
          <w:tcPr>
            <w:tcW w:w="1275" w:type="dxa"/>
          </w:tcPr>
          <w:p w14:paraId="345479AE" w14:textId="77777777" w:rsidR="006F46E2" w:rsidRDefault="006F46E2" w:rsidP="00E845EC"/>
          <w:p w14:paraId="4C9BAA31" w14:textId="77777777" w:rsidR="00C90928" w:rsidRDefault="00C90928" w:rsidP="00E845EC">
            <w:r>
              <w:t>&lt;0.0001</w:t>
            </w:r>
          </w:p>
          <w:p w14:paraId="4B0A4CA8" w14:textId="77777777" w:rsidR="0051537E" w:rsidRDefault="0051537E" w:rsidP="00E845EC">
            <w:r>
              <w:t>&lt;0.0001</w:t>
            </w:r>
          </w:p>
          <w:p w14:paraId="093646DC" w14:textId="77777777" w:rsidR="00FD663D" w:rsidRDefault="00FD663D" w:rsidP="00E845EC">
            <w:r>
              <w:t>0.0404</w:t>
            </w:r>
          </w:p>
          <w:p w14:paraId="19F2D57F" w14:textId="77777777" w:rsidR="00E82D80" w:rsidRDefault="00E82D80" w:rsidP="00E845EC">
            <w:r>
              <w:t>&lt;0.0001</w:t>
            </w:r>
          </w:p>
          <w:p w14:paraId="44DCCF47" w14:textId="3C9FC0F2" w:rsidR="00CC1EDA" w:rsidRDefault="00E55644" w:rsidP="00E845EC">
            <w:r>
              <w:t>&lt;0.0001</w:t>
            </w:r>
          </w:p>
        </w:tc>
      </w:tr>
      <w:tr w:rsidR="00425926" w14:paraId="5C569E60" w14:textId="77777777" w:rsidTr="00425926">
        <w:tc>
          <w:tcPr>
            <w:tcW w:w="3823" w:type="dxa"/>
          </w:tcPr>
          <w:p w14:paraId="6258F021" w14:textId="564961EF" w:rsidR="0047445D" w:rsidRDefault="0047445D" w:rsidP="00E845EC">
            <w:r>
              <w:t>Annualised change in CACS</w:t>
            </w:r>
            <w:r w:rsidR="00425926">
              <w:t>, AU/year</w:t>
            </w:r>
          </w:p>
          <w:p w14:paraId="0A8746CA" w14:textId="77777777" w:rsidR="0047445D" w:rsidRDefault="0047445D" w:rsidP="0047445D">
            <w:pPr>
              <w:ind w:firstLine="309"/>
            </w:pPr>
            <w:r>
              <w:t>Total CACS</w:t>
            </w:r>
          </w:p>
          <w:p w14:paraId="51B5D067" w14:textId="77777777" w:rsidR="0047445D" w:rsidRDefault="0047445D" w:rsidP="0047445D">
            <w:pPr>
              <w:ind w:firstLine="309"/>
            </w:pPr>
            <w:r>
              <w:t>LM</w:t>
            </w:r>
          </w:p>
          <w:p w14:paraId="1774BD74" w14:textId="77777777" w:rsidR="0047445D" w:rsidRDefault="0047445D" w:rsidP="0047445D">
            <w:pPr>
              <w:ind w:firstLine="309"/>
            </w:pPr>
            <w:r>
              <w:t>LAD</w:t>
            </w:r>
          </w:p>
          <w:p w14:paraId="5991DA69" w14:textId="77777777" w:rsidR="0047445D" w:rsidRDefault="0047445D" w:rsidP="0047445D">
            <w:pPr>
              <w:ind w:firstLine="309"/>
            </w:pPr>
            <w:proofErr w:type="spellStart"/>
            <w:r>
              <w:t>LCx</w:t>
            </w:r>
            <w:proofErr w:type="spellEnd"/>
          </w:p>
          <w:p w14:paraId="6B6EC3A3" w14:textId="08A8E261" w:rsidR="0047445D" w:rsidRDefault="0047445D" w:rsidP="0047445D">
            <w:pPr>
              <w:ind w:firstLine="309"/>
            </w:pPr>
            <w:r>
              <w:t>RCA</w:t>
            </w:r>
          </w:p>
        </w:tc>
        <w:tc>
          <w:tcPr>
            <w:tcW w:w="2457" w:type="dxa"/>
          </w:tcPr>
          <w:p w14:paraId="1248F0DD" w14:textId="77777777" w:rsidR="0047445D" w:rsidRDefault="0047445D" w:rsidP="00E845EC"/>
          <w:p w14:paraId="2F110DF0" w14:textId="77777777" w:rsidR="00864771" w:rsidRDefault="00425926" w:rsidP="00E845EC">
            <w:r>
              <w:t>20.8 (6.9, 54.1)</w:t>
            </w:r>
          </w:p>
          <w:p w14:paraId="1AF27DA9" w14:textId="77777777" w:rsidR="00425926" w:rsidRDefault="009016EB" w:rsidP="00E845EC">
            <w:r>
              <w:t>0.0 (0.0, 4.5)</w:t>
            </w:r>
          </w:p>
          <w:p w14:paraId="1DA7B866" w14:textId="77777777" w:rsidR="009016EB" w:rsidRDefault="0004214F" w:rsidP="00E845EC">
            <w:r>
              <w:t>7.4 (0.9, 20.3)</w:t>
            </w:r>
          </w:p>
          <w:p w14:paraId="78CBBD3F" w14:textId="77777777" w:rsidR="0004214F" w:rsidRDefault="00D04524" w:rsidP="00E845EC">
            <w:r>
              <w:t>0.7 (0.0, 9.5)</w:t>
            </w:r>
          </w:p>
          <w:p w14:paraId="135440C0" w14:textId="7D3419D2" w:rsidR="00D04524" w:rsidRDefault="002E64F0" w:rsidP="00E845EC">
            <w:r>
              <w:t>1.8 (0.0, 14.6)</w:t>
            </w:r>
          </w:p>
        </w:tc>
        <w:tc>
          <w:tcPr>
            <w:tcW w:w="2457" w:type="dxa"/>
          </w:tcPr>
          <w:p w14:paraId="149FB719" w14:textId="77777777" w:rsidR="0047445D" w:rsidRDefault="0047445D" w:rsidP="00E845EC"/>
          <w:p w14:paraId="254CE7FA" w14:textId="77777777" w:rsidR="00425926" w:rsidRDefault="00425926" w:rsidP="00E845EC">
            <w:r>
              <w:t>12.7 (4.7, 32.7)</w:t>
            </w:r>
          </w:p>
          <w:p w14:paraId="282104AA" w14:textId="77777777" w:rsidR="009016EB" w:rsidRDefault="009016EB" w:rsidP="00E845EC">
            <w:r>
              <w:t>0.0 (0.0, 0.8)</w:t>
            </w:r>
          </w:p>
          <w:p w14:paraId="17767C81" w14:textId="77777777" w:rsidR="0004214F" w:rsidRDefault="0004214F" w:rsidP="00E845EC">
            <w:r>
              <w:t>6.0 (0.7, 14.3)</w:t>
            </w:r>
          </w:p>
          <w:p w14:paraId="7DD8DEEF" w14:textId="77777777" w:rsidR="00D04524" w:rsidRDefault="00D04524" w:rsidP="00E845EC">
            <w:r>
              <w:t>0.0 (0.0, 4.0)</w:t>
            </w:r>
          </w:p>
          <w:p w14:paraId="2244B508" w14:textId="0F42FFB2" w:rsidR="002E64F0" w:rsidRDefault="002E64F0" w:rsidP="00E845EC">
            <w:r>
              <w:t>0.3 (0.0, 7.5)</w:t>
            </w:r>
          </w:p>
        </w:tc>
        <w:tc>
          <w:tcPr>
            <w:tcW w:w="2457" w:type="dxa"/>
          </w:tcPr>
          <w:p w14:paraId="2AC0B37F" w14:textId="77777777" w:rsidR="0047445D" w:rsidRDefault="0047445D" w:rsidP="00E845EC"/>
          <w:p w14:paraId="19C1A1CA" w14:textId="77777777" w:rsidR="00425926" w:rsidRDefault="00425926" w:rsidP="00E845EC">
            <w:r>
              <w:t>23.1 (7.6, 57.6)</w:t>
            </w:r>
          </w:p>
          <w:p w14:paraId="05DABBD7" w14:textId="77777777" w:rsidR="009016EB" w:rsidRDefault="009016EB" w:rsidP="00E845EC">
            <w:r>
              <w:t>0.0 (0.0, 5.0)</w:t>
            </w:r>
          </w:p>
          <w:p w14:paraId="20BFAEBB" w14:textId="77777777" w:rsidR="0004214F" w:rsidRDefault="0004214F" w:rsidP="00E845EC">
            <w:r>
              <w:t>7.7 (1.0, 21.2)</w:t>
            </w:r>
          </w:p>
          <w:p w14:paraId="01A30318" w14:textId="77777777" w:rsidR="00D04524" w:rsidRDefault="00D04524" w:rsidP="00E845EC">
            <w:r>
              <w:t>1.0 (0.0, 10.7)</w:t>
            </w:r>
          </w:p>
          <w:p w14:paraId="40E1BEFC" w14:textId="51462496" w:rsidR="002E64F0" w:rsidRDefault="002E64F0" w:rsidP="00E845EC">
            <w:r>
              <w:t xml:space="preserve">2.3 (0.0, </w:t>
            </w:r>
            <w:r w:rsidR="002D4219">
              <w:t>15.9)</w:t>
            </w:r>
          </w:p>
        </w:tc>
        <w:tc>
          <w:tcPr>
            <w:tcW w:w="1275" w:type="dxa"/>
          </w:tcPr>
          <w:p w14:paraId="0C98866C" w14:textId="77777777" w:rsidR="0047445D" w:rsidRDefault="0047445D" w:rsidP="00E845EC"/>
          <w:p w14:paraId="615235BB" w14:textId="77777777" w:rsidR="00425926" w:rsidRDefault="00425926" w:rsidP="00E845EC">
            <w:r>
              <w:t>&lt;0.0001</w:t>
            </w:r>
          </w:p>
          <w:p w14:paraId="4CB48264" w14:textId="77777777" w:rsidR="009016EB" w:rsidRDefault="009016EB" w:rsidP="00E845EC">
            <w:r>
              <w:t>&lt;0.0001</w:t>
            </w:r>
          </w:p>
          <w:p w14:paraId="641A437B" w14:textId="77777777" w:rsidR="0004214F" w:rsidRDefault="0004214F" w:rsidP="00E845EC">
            <w:r>
              <w:t>0.0081</w:t>
            </w:r>
          </w:p>
          <w:p w14:paraId="29E5185D" w14:textId="77777777" w:rsidR="00D04524" w:rsidRDefault="00D04524" w:rsidP="00E845EC">
            <w:r>
              <w:t>&lt;0.0001</w:t>
            </w:r>
          </w:p>
          <w:p w14:paraId="2F68A389" w14:textId="76829436" w:rsidR="002D4219" w:rsidRDefault="002D4219" w:rsidP="00E845EC">
            <w:r>
              <w:t>&lt;0.0001</w:t>
            </w:r>
          </w:p>
        </w:tc>
      </w:tr>
    </w:tbl>
    <w:p w14:paraId="37D7EF0D" w14:textId="06D4D92D" w:rsidR="009D2171" w:rsidRDefault="004C457A" w:rsidP="00183645">
      <w:pPr>
        <w:pStyle w:val="Heading1"/>
      </w:pPr>
      <w:r>
        <w:br/>
      </w:r>
    </w:p>
    <w:p w14:paraId="0D3D6DB0" w14:textId="77777777" w:rsidR="00837C03" w:rsidRDefault="00837C03" w:rsidP="00837C03">
      <w:pPr>
        <w:sectPr w:rsidR="00837C03" w:rsidSect="00CC004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8A5B688" w14:textId="3BF4B44D" w:rsidR="00837C03" w:rsidRDefault="00837C03" w:rsidP="00837C03">
      <w:pPr>
        <w:pStyle w:val="Heading1"/>
      </w:pPr>
      <w:r>
        <w:lastRenderedPageBreak/>
        <w:t>Table S6</w:t>
      </w:r>
    </w:p>
    <w:p w14:paraId="58583EB8" w14:textId="3B70FB07" w:rsidR="00837C03" w:rsidRPr="004C457A" w:rsidRDefault="00837C03" w:rsidP="00837C03">
      <w:pPr>
        <w:rPr>
          <w:b/>
          <w:bCs/>
        </w:rPr>
      </w:pPr>
      <w:r w:rsidRPr="00C76BEE">
        <w:rPr>
          <w:u w:val="single"/>
        </w:rPr>
        <w:t>Description</w:t>
      </w:r>
      <w:r>
        <w:t xml:space="preserve">: </w:t>
      </w:r>
      <w:r w:rsidR="00886E20">
        <w:rPr>
          <w:b/>
          <w:bCs/>
        </w:rPr>
        <w:t>S</w:t>
      </w:r>
      <w:r w:rsidR="00886E20" w:rsidRPr="004C457A">
        <w:rPr>
          <w:b/>
          <w:bCs/>
        </w:rPr>
        <w:t xml:space="preserve">ummary of </w:t>
      </w:r>
      <w:r w:rsidR="00886E20">
        <w:rPr>
          <w:b/>
          <w:bCs/>
        </w:rPr>
        <w:t xml:space="preserve">statin therapy at baseline and changes in follow-up for </w:t>
      </w:r>
      <w:r w:rsidR="00886E20" w:rsidRPr="00886E20">
        <w:rPr>
          <w:b/>
          <w:bCs/>
          <w:u w:val="single"/>
        </w:rPr>
        <w:t>all participants</w:t>
      </w:r>
      <w:r w:rsidR="00AA7DC3" w:rsidRPr="00AA7DC3">
        <w:rPr>
          <w:b/>
          <w:bCs/>
        </w:rPr>
        <w:t>,</w:t>
      </w:r>
      <w:r w:rsidR="00886E20">
        <w:rPr>
          <w:b/>
          <w:bCs/>
        </w:rPr>
        <w:t xml:space="preserve"> by SMuRF status (n=6,792)</w:t>
      </w:r>
      <w:r w:rsidR="00886E20" w:rsidRPr="004C457A">
        <w:rPr>
          <w:b/>
          <w:bCs/>
        </w:rPr>
        <w:t>.</w:t>
      </w:r>
    </w:p>
    <w:p w14:paraId="4C6B0557" w14:textId="77777777" w:rsidR="00837C03" w:rsidRDefault="00837C03" w:rsidP="00837C0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701"/>
        <w:gridCol w:w="1984"/>
        <w:gridCol w:w="1701"/>
        <w:gridCol w:w="2127"/>
      </w:tblGrid>
      <w:tr w:rsidR="00C65C3A" w14:paraId="025D2315" w14:textId="52F0A872" w:rsidTr="00A035F4">
        <w:tc>
          <w:tcPr>
            <w:tcW w:w="2547" w:type="dxa"/>
            <w:shd w:val="clear" w:color="auto" w:fill="000000" w:themeFill="text1"/>
          </w:tcPr>
          <w:p w14:paraId="40B8B50B" w14:textId="6670360B" w:rsidR="00C65C3A" w:rsidRDefault="00C65C3A" w:rsidP="006D57D3">
            <w:r>
              <w:t>Baseline SMuRF Status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000000" w:themeFill="text1"/>
          </w:tcPr>
          <w:p w14:paraId="09064A0E" w14:textId="0F357F55" w:rsidR="00C65C3A" w:rsidRDefault="00C65C3A" w:rsidP="006D57D3">
            <w:r>
              <w:t>Baseline Statin</w:t>
            </w:r>
          </w:p>
          <w:p w14:paraId="131A5374" w14:textId="6393C9F2" w:rsidR="00C65C3A" w:rsidRPr="000B01EE" w:rsidRDefault="00C65C3A" w:rsidP="006D57D3">
            <w:pPr>
              <w:rPr>
                <w:sz w:val="21"/>
                <w:szCs w:val="21"/>
              </w:rPr>
            </w:pPr>
            <w:r w:rsidRPr="00985A44">
              <w:rPr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o. (%)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000000" w:themeFill="text1"/>
          </w:tcPr>
          <w:p w14:paraId="4818CBA7" w14:textId="4B5B8527" w:rsidR="00C65C3A" w:rsidRDefault="00C65C3A" w:rsidP="000B01EE">
            <w:r>
              <w:t>Statin Maintained</w:t>
            </w:r>
          </w:p>
          <w:p w14:paraId="005948C5" w14:textId="7A49A5CC" w:rsidR="00C65C3A" w:rsidRDefault="00C65C3A" w:rsidP="000B01EE">
            <w:r w:rsidRPr="00985A44">
              <w:rPr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o. (%)</w:t>
            </w:r>
          </w:p>
        </w:tc>
        <w:tc>
          <w:tcPr>
            <w:tcW w:w="1701" w:type="dxa"/>
            <w:shd w:val="clear" w:color="auto" w:fill="000000" w:themeFill="text1"/>
          </w:tcPr>
          <w:p w14:paraId="1C356517" w14:textId="3D0F7CC4" w:rsidR="00C65C3A" w:rsidRDefault="00C65C3A" w:rsidP="00487956">
            <w:r>
              <w:t>Statin Initiated</w:t>
            </w:r>
          </w:p>
          <w:p w14:paraId="114F3303" w14:textId="4773D8EE" w:rsidR="00C65C3A" w:rsidRDefault="00C65C3A" w:rsidP="00487956">
            <w:r w:rsidRPr="00985A44">
              <w:rPr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o. (%)</w:t>
            </w:r>
          </w:p>
        </w:tc>
        <w:tc>
          <w:tcPr>
            <w:tcW w:w="2127" w:type="dxa"/>
            <w:shd w:val="clear" w:color="auto" w:fill="000000" w:themeFill="text1"/>
          </w:tcPr>
          <w:p w14:paraId="6DE0142E" w14:textId="683ECA58" w:rsidR="00C65C3A" w:rsidRDefault="00C65C3A" w:rsidP="00C65C3A">
            <w:r>
              <w:t>Statin Discontinued</w:t>
            </w:r>
          </w:p>
          <w:p w14:paraId="757B057D" w14:textId="487327A4" w:rsidR="00C65C3A" w:rsidRDefault="00C65C3A" w:rsidP="00C65C3A">
            <w:r w:rsidRPr="00985A44">
              <w:rPr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o. (%)</w:t>
            </w:r>
          </w:p>
        </w:tc>
      </w:tr>
      <w:tr w:rsidR="00C65C3A" w14:paraId="3E72D078" w14:textId="7BF55E64" w:rsidTr="00A035F4">
        <w:tc>
          <w:tcPr>
            <w:tcW w:w="2547" w:type="dxa"/>
          </w:tcPr>
          <w:p w14:paraId="3D15C045" w14:textId="77777777" w:rsidR="00A035F4" w:rsidRDefault="00C65C3A" w:rsidP="006D57D3">
            <w:r>
              <w:t xml:space="preserve">SMuRF = 0 </w:t>
            </w:r>
          </w:p>
          <w:p w14:paraId="4A177DBF" w14:textId="075E05EB" w:rsidR="00C65C3A" w:rsidRDefault="00C65C3A" w:rsidP="006D57D3">
            <w:r>
              <w:t>(n=1,397, 20.6%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023FED2C" w14:textId="29347D88" w:rsidR="00C65C3A" w:rsidRDefault="00C65C3A" w:rsidP="006D57D3">
            <w:r>
              <w:t>0 (0.0%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697A60DD" w14:textId="7D1BBBE9" w:rsidR="00C65C3A" w:rsidRDefault="00C65C3A" w:rsidP="006D57D3">
            <w:r>
              <w:t>0 (0.0%)</w:t>
            </w:r>
          </w:p>
        </w:tc>
        <w:tc>
          <w:tcPr>
            <w:tcW w:w="1701" w:type="dxa"/>
          </w:tcPr>
          <w:p w14:paraId="16E2DAC0" w14:textId="1A539594" w:rsidR="00C65C3A" w:rsidRDefault="00C65C3A" w:rsidP="006D57D3">
            <w:r>
              <w:t>169 (12.1%)</w:t>
            </w:r>
          </w:p>
        </w:tc>
        <w:tc>
          <w:tcPr>
            <w:tcW w:w="2127" w:type="dxa"/>
          </w:tcPr>
          <w:p w14:paraId="0F332A07" w14:textId="196898A8" w:rsidR="00C65C3A" w:rsidRDefault="00DE29C3" w:rsidP="006D57D3">
            <w:r>
              <w:t>0 (0.0%)</w:t>
            </w:r>
          </w:p>
        </w:tc>
      </w:tr>
      <w:tr w:rsidR="00C65C3A" w14:paraId="14AF91DF" w14:textId="2354E66D" w:rsidTr="00A035F4">
        <w:tc>
          <w:tcPr>
            <w:tcW w:w="2547" w:type="dxa"/>
          </w:tcPr>
          <w:p w14:paraId="25B5A6CE" w14:textId="77777777" w:rsidR="00A035F4" w:rsidRDefault="00C65C3A" w:rsidP="006D57D3">
            <w:r>
              <w:t xml:space="preserve">SMuRF ≥ 1 </w:t>
            </w:r>
          </w:p>
          <w:p w14:paraId="55B467C1" w14:textId="067DDDE1" w:rsidR="00C65C3A" w:rsidRDefault="00C65C3A" w:rsidP="006D57D3">
            <w:r>
              <w:t>(n=5,395, 79.4%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04FD40FE" w14:textId="5D75F4CF" w:rsidR="00C65C3A" w:rsidRDefault="00C65C3A" w:rsidP="006D57D3">
            <w:r>
              <w:t>1,100 (20.4%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02B2F6A4" w14:textId="5B2A572E" w:rsidR="00C65C3A" w:rsidRDefault="00DE29C3" w:rsidP="006D57D3">
            <w:r>
              <w:t>997</w:t>
            </w:r>
            <w:r w:rsidR="00C87B00">
              <w:t xml:space="preserve"> (18.5%)</w:t>
            </w:r>
          </w:p>
        </w:tc>
        <w:tc>
          <w:tcPr>
            <w:tcW w:w="1701" w:type="dxa"/>
          </w:tcPr>
          <w:p w14:paraId="26ACA50E" w14:textId="68A64A4C" w:rsidR="00C65C3A" w:rsidRDefault="00C65C3A" w:rsidP="006D57D3">
            <w:r>
              <w:t>1,643 (30.5%)</w:t>
            </w:r>
          </w:p>
        </w:tc>
        <w:tc>
          <w:tcPr>
            <w:tcW w:w="2127" w:type="dxa"/>
          </w:tcPr>
          <w:p w14:paraId="0B18A8D6" w14:textId="3A140C4F" w:rsidR="00C65C3A" w:rsidRDefault="00C87B00" w:rsidP="006D57D3">
            <w:r>
              <w:t>0 (0.0%)</w:t>
            </w:r>
          </w:p>
        </w:tc>
      </w:tr>
    </w:tbl>
    <w:p w14:paraId="3E9D55C7" w14:textId="77777777" w:rsidR="00837C03" w:rsidRDefault="00837C03" w:rsidP="00837C03"/>
    <w:p w14:paraId="0A2AD606" w14:textId="77777777" w:rsidR="00886E20" w:rsidRDefault="00886E20" w:rsidP="00837C03"/>
    <w:p w14:paraId="5357F494" w14:textId="77777777" w:rsidR="00886E20" w:rsidRDefault="00886E20" w:rsidP="00837C03">
      <w:pPr>
        <w:sectPr w:rsidR="00886E20" w:rsidSect="00A035F4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04EA41C" w14:textId="11056F15" w:rsidR="00886E20" w:rsidRDefault="00886E20" w:rsidP="00886E20">
      <w:pPr>
        <w:pStyle w:val="Heading1"/>
      </w:pPr>
      <w:r>
        <w:lastRenderedPageBreak/>
        <w:t>Table S7</w:t>
      </w:r>
    </w:p>
    <w:p w14:paraId="13FAB7EB" w14:textId="5756342B" w:rsidR="00886E20" w:rsidRPr="004C457A" w:rsidRDefault="00886E20" w:rsidP="00886E20">
      <w:pPr>
        <w:rPr>
          <w:b/>
          <w:bCs/>
        </w:rPr>
      </w:pPr>
      <w:r w:rsidRPr="00C76BEE">
        <w:rPr>
          <w:u w:val="single"/>
        </w:rPr>
        <w:t>Description</w:t>
      </w:r>
      <w:r>
        <w:t xml:space="preserve">: </w:t>
      </w:r>
      <w:r>
        <w:rPr>
          <w:b/>
          <w:bCs/>
        </w:rPr>
        <w:t>S</w:t>
      </w:r>
      <w:r w:rsidRPr="004C457A">
        <w:rPr>
          <w:b/>
          <w:bCs/>
        </w:rPr>
        <w:t xml:space="preserve">ummary of </w:t>
      </w:r>
      <w:r>
        <w:rPr>
          <w:b/>
          <w:bCs/>
        </w:rPr>
        <w:t xml:space="preserve">statin therapy at baseline and changes in follow-up for </w:t>
      </w:r>
      <w:r w:rsidRPr="00886E20">
        <w:rPr>
          <w:b/>
          <w:bCs/>
          <w:u w:val="single"/>
        </w:rPr>
        <w:t>participants with a positive baseline CACS</w:t>
      </w:r>
      <w:r w:rsidR="00B2142B" w:rsidRPr="00B2142B">
        <w:rPr>
          <w:b/>
          <w:bCs/>
        </w:rPr>
        <w:t xml:space="preserve">, </w:t>
      </w:r>
      <w:r w:rsidRPr="00B2142B">
        <w:rPr>
          <w:b/>
          <w:bCs/>
        </w:rPr>
        <w:t>by</w:t>
      </w:r>
      <w:r>
        <w:rPr>
          <w:b/>
          <w:bCs/>
        </w:rPr>
        <w:t xml:space="preserve"> SMuRF status (n=</w:t>
      </w:r>
      <w:r w:rsidR="00B2142B">
        <w:rPr>
          <w:b/>
          <w:bCs/>
        </w:rPr>
        <w:t>3,412</w:t>
      </w:r>
      <w:r>
        <w:rPr>
          <w:b/>
          <w:bCs/>
        </w:rPr>
        <w:t>)</w:t>
      </w:r>
      <w:r w:rsidRPr="004C457A">
        <w:rPr>
          <w:b/>
          <w:bCs/>
        </w:rPr>
        <w:t>.</w:t>
      </w:r>
    </w:p>
    <w:p w14:paraId="146E5BA9" w14:textId="77777777" w:rsidR="00886E20" w:rsidRDefault="00886E20" w:rsidP="00886E2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701"/>
        <w:gridCol w:w="1984"/>
        <w:gridCol w:w="1701"/>
        <w:gridCol w:w="2127"/>
      </w:tblGrid>
      <w:tr w:rsidR="00886E20" w14:paraId="4D28C301" w14:textId="77777777" w:rsidTr="008361B1">
        <w:tc>
          <w:tcPr>
            <w:tcW w:w="2547" w:type="dxa"/>
            <w:shd w:val="clear" w:color="auto" w:fill="000000" w:themeFill="text1"/>
          </w:tcPr>
          <w:p w14:paraId="68BF1917" w14:textId="77777777" w:rsidR="00886E20" w:rsidRDefault="00886E20" w:rsidP="006D57D3">
            <w:r>
              <w:t>Baseline SMuRF Status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000000" w:themeFill="text1"/>
          </w:tcPr>
          <w:p w14:paraId="06327820" w14:textId="77777777" w:rsidR="00886E20" w:rsidRDefault="00886E20" w:rsidP="006D57D3">
            <w:r>
              <w:t>Baseline Statin</w:t>
            </w:r>
          </w:p>
          <w:p w14:paraId="59372543" w14:textId="77777777" w:rsidR="00886E20" w:rsidRPr="000B01EE" w:rsidRDefault="00886E20" w:rsidP="006D57D3">
            <w:pPr>
              <w:rPr>
                <w:sz w:val="21"/>
                <w:szCs w:val="21"/>
              </w:rPr>
            </w:pPr>
            <w:r w:rsidRPr="00985A44">
              <w:rPr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o. (%)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000000" w:themeFill="text1"/>
          </w:tcPr>
          <w:p w14:paraId="339D59AD" w14:textId="77777777" w:rsidR="00886E20" w:rsidRDefault="00886E20" w:rsidP="006D57D3">
            <w:r>
              <w:t>Statin Maintained</w:t>
            </w:r>
          </w:p>
          <w:p w14:paraId="36860FA0" w14:textId="77777777" w:rsidR="00886E20" w:rsidRDefault="00886E20" w:rsidP="006D57D3">
            <w:r w:rsidRPr="00985A44">
              <w:rPr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o. (%)</w:t>
            </w:r>
          </w:p>
        </w:tc>
        <w:tc>
          <w:tcPr>
            <w:tcW w:w="1701" w:type="dxa"/>
            <w:shd w:val="clear" w:color="auto" w:fill="000000" w:themeFill="text1"/>
          </w:tcPr>
          <w:p w14:paraId="5012356E" w14:textId="77777777" w:rsidR="00886E20" w:rsidRDefault="00886E20" w:rsidP="006D57D3">
            <w:r>
              <w:t>Statin Initiated</w:t>
            </w:r>
          </w:p>
          <w:p w14:paraId="6598A1AA" w14:textId="77777777" w:rsidR="00886E20" w:rsidRDefault="00886E20" w:rsidP="006D57D3">
            <w:r w:rsidRPr="00985A44">
              <w:rPr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o. (%)</w:t>
            </w:r>
          </w:p>
        </w:tc>
        <w:tc>
          <w:tcPr>
            <w:tcW w:w="2127" w:type="dxa"/>
            <w:shd w:val="clear" w:color="auto" w:fill="000000" w:themeFill="text1"/>
          </w:tcPr>
          <w:p w14:paraId="2B7ED565" w14:textId="77777777" w:rsidR="00886E20" w:rsidRDefault="00886E20" w:rsidP="006D57D3">
            <w:r>
              <w:t>Statin Discontinued</w:t>
            </w:r>
          </w:p>
          <w:p w14:paraId="3BCD46FA" w14:textId="77777777" w:rsidR="00886E20" w:rsidRDefault="00886E20" w:rsidP="006D57D3">
            <w:r w:rsidRPr="00985A44">
              <w:rPr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o. (%)</w:t>
            </w:r>
          </w:p>
        </w:tc>
      </w:tr>
      <w:tr w:rsidR="00886E20" w14:paraId="6C3A5F94" w14:textId="77777777" w:rsidTr="008361B1">
        <w:tc>
          <w:tcPr>
            <w:tcW w:w="2547" w:type="dxa"/>
          </w:tcPr>
          <w:p w14:paraId="3BD65A15" w14:textId="77777777" w:rsidR="005D7C71" w:rsidRDefault="00886E20" w:rsidP="006D57D3">
            <w:r>
              <w:t xml:space="preserve">SMuRF = 0 </w:t>
            </w:r>
          </w:p>
          <w:p w14:paraId="2FCDE391" w14:textId="7ABCE627" w:rsidR="00886E20" w:rsidRDefault="00886E20" w:rsidP="006D57D3">
            <w:r>
              <w:t>(n=</w:t>
            </w:r>
            <w:r w:rsidR="00707014">
              <w:t>489, 14.3</w:t>
            </w:r>
            <w:r>
              <w:t>%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08A0023A" w14:textId="77777777" w:rsidR="00886E20" w:rsidRDefault="00886E20" w:rsidP="006D57D3">
            <w:r>
              <w:t>0 (0.0%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7D8228A8" w14:textId="3A66E2C2" w:rsidR="00886E20" w:rsidRDefault="00707014" w:rsidP="006D57D3">
            <w:r>
              <w:t>0 (0.0%)</w:t>
            </w:r>
          </w:p>
        </w:tc>
        <w:tc>
          <w:tcPr>
            <w:tcW w:w="1701" w:type="dxa"/>
          </w:tcPr>
          <w:p w14:paraId="055EC113" w14:textId="0C55524A" w:rsidR="00886E20" w:rsidRDefault="00D466E1" w:rsidP="006D57D3">
            <w:r>
              <w:t>92 (18.8%)</w:t>
            </w:r>
          </w:p>
        </w:tc>
        <w:tc>
          <w:tcPr>
            <w:tcW w:w="2127" w:type="dxa"/>
          </w:tcPr>
          <w:p w14:paraId="1F21BC1D" w14:textId="7EFAD0A5" w:rsidR="00886E20" w:rsidRDefault="00D466E1" w:rsidP="006D57D3">
            <w:r>
              <w:t>0 (0.0%)</w:t>
            </w:r>
          </w:p>
        </w:tc>
      </w:tr>
      <w:tr w:rsidR="00886E20" w14:paraId="5867B782" w14:textId="77777777" w:rsidTr="008361B1">
        <w:tc>
          <w:tcPr>
            <w:tcW w:w="2547" w:type="dxa"/>
          </w:tcPr>
          <w:p w14:paraId="1F852AE9" w14:textId="77777777" w:rsidR="008361B1" w:rsidRDefault="00886E20" w:rsidP="006D57D3">
            <w:r>
              <w:t xml:space="preserve">SMuRF ≥ 1 </w:t>
            </w:r>
          </w:p>
          <w:p w14:paraId="16718FB4" w14:textId="7FA95DEC" w:rsidR="00886E20" w:rsidRDefault="00886E20" w:rsidP="006D57D3">
            <w:r>
              <w:t>(n=</w:t>
            </w:r>
            <w:r w:rsidR="00707014">
              <w:t>2</w:t>
            </w:r>
            <w:r>
              <w:t>,</w:t>
            </w:r>
            <w:r w:rsidR="00707014">
              <w:t>923</w:t>
            </w:r>
            <w:r>
              <w:t xml:space="preserve">, </w:t>
            </w:r>
            <w:r w:rsidR="00707014">
              <w:t>85</w:t>
            </w:r>
            <w:r>
              <w:t>.</w:t>
            </w:r>
            <w:r w:rsidR="00707014">
              <w:t>7</w:t>
            </w:r>
            <w:r>
              <w:t>%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1DA2A543" w14:textId="0A42E76B" w:rsidR="00886E20" w:rsidRDefault="005D6399" w:rsidP="006D57D3">
            <w:r>
              <w:t>677 (</w:t>
            </w:r>
            <w:r w:rsidR="00A065F8">
              <w:t>23.2%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03AAD003" w14:textId="3E230814" w:rsidR="00886E20" w:rsidRDefault="00D466E1" w:rsidP="006D57D3">
            <w:r>
              <w:t>677</w:t>
            </w:r>
            <w:r w:rsidR="00C02140">
              <w:t xml:space="preserve"> (23.2%)</w:t>
            </w:r>
          </w:p>
        </w:tc>
        <w:tc>
          <w:tcPr>
            <w:tcW w:w="1701" w:type="dxa"/>
          </w:tcPr>
          <w:p w14:paraId="4AFAC04E" w14:textId="45974098" w:rsidR="00886E20" w:rsidRDefault="00D466E1" w:rsidP="006D57D3">
            <w:r>
              <w:t>927</w:t>
            </w:r>
            <w:r w:rsidR="00C02140">
              <w:t xml:space="preserve"> (31.7%)</w:t>
            </w:r>
          </w:p>
        </w:tc>
        <w:tc>
          <w:tcPr>
            <w:tcW w:w="2127" w:type="dxa"/>
          </w:tcPr>
          <w:p w14:paraId="10B0598A" w14:textId="1EF6BDEB" w:rsidR="00886E20" w:rsidRDefault="00C02140" w:rsidP="006D57D3">
            <w:r>
              <w:t>0 (0.0%)</w:t>
            </w:r>
          </w:p>
        </w:tc>
      </w:tr>
    </w:tbl>
    <w:p w14:paraId="1DF7CECB" w14:textId="77777777" w:rsidR="00886E20" w:rsidRPr="00837C03" w:rsidRDefault="00886E20" w:rsidP="00886E20"/>
    <w:p w14:paraId="398C3848" w14:textId="77777777" w:rsidR="00886E20" w:rsidRPr="00837C03" w:rsidRDefault="00886E20" w:rsidP="00837C03"/>
    <w:sectPr w:rsidR="00886E20" w:rsidRPr="00837C03" w:rsidSect="005D7C7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34F8A2" w14:textId="77777777" w:rsidR="005E3312" w:rsidRDefault="005E3312" w:rsidP="00711B6E">
      <w:r>
        <w:separator/>
      </w:r>
    </w:p>
  </w:endnote>
  <w:endnote w:type="continuationSeparator" w:id="0">
    <w:p w14:paraId="15E9EF42" w14:textId="77777777" w:rsidR="005E3312" w:rsidRDefault="005E3312" w:rsidP="00711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E7039E" w14:textId="77777777" w:rsidR="005E3312" w:rsidRDefault="005E3312" w:rsidP="00711B6E">
      <w:r>
        <w:separator/>
      </w:r>
    </w:p>
  </w:footnote>
  <w:footnote w:type="continuationSeparator" w:id="0">
    <w:p w14:paraId="336F7D1C" w14:textId="77777777" w:rsidR="005E3312" w:rsidRDefault="005E3312" w:rsidP="00711B6E">
      <w:r>
        <w:continuationSeparator/>
      </w:r>
    </w:p>
  </w:footnote>
  <w:footnote w:id="1">
    <w:p w14:paraId="5C775D4D" w14:textId="77777777" w:rsidR="00183645" w:rsidRPr="00E91C94" w:rsidRDefault="00183645" w:rsidP="00183645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>Model adjusted for total coronary artery calcium score (CACS)</w:t>
      </w:r>
    </w:p>
  </w:footnote>
  <w:footnote w:id="2">
    <w:p w14:paraId="683B10DA" w14:textId="3F71F8DC" w:rsidR="00711B6E" w:rsidRPr="00E91C94" w:rsidRDefault="00711B6E" w:rsidP="00711B6E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="00DC4110">
        <w:rPr>
          <w:lang w:val="en-US"/>
        </w:rPr>
        <w:t>M</w:t>
      </w:r>
      <w:r>
        <w:rPr>
          <w:lang w:val="en-US"/>
        </w:rPr>
        <w:t>odel adjusted for total coronary artery calcium score (CACS)</w:t>
      </w:r>
    </w:p>
  </w:footnote>
  <w:footnote w:id="3">
    <w:p w14:paraId="70698777" w14:textId="77777777" w:rsidR="0039310C" w:rsidRPr="00E91C94" w:rsidRDefault="0039310C" w:rsidP="00502C94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>Model adjusted for total coronary artery calcium score (CACS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AF5"/>
    <w:rsid w:val="000014B7"/>
    <w:rsid w:val="00013F8A"/>
    <w:rsid w:val="0002130E"/>
    <w:rsid w:val="00027DFA"/>
    <w:rsid w:val="00034389"/>
    <w:rsid w:val="0004005C"/>
    <w:rsid w:val="0004214F"/>
    <w:rsid w:val="00044086"/>
    <w:rsid w:val="000527E2"/>
    <w:rsid w:val="000534D7"/>
    <w:rsid w:val="00066FCC"/>
    <w:rsid w:val="000730D9"/>
    <w:rsid w:val="00085DDE"/>
    <w:rsid w:val="0009068C"/>
    <w:rsid w:val="00094538"/>
    <w:rsid w:val="000A3F9D"/>
    <w:rsid w:val="000A646B"/>
    <w:rsid w:val="000B01EE"/>
    <w:rsid w:val="000B68F8"/>
    <w:rsid w:val="000C22F7"/>
    <w:rsid w:val="000D2D59"/>
    <w:rsid w:val="000D615B"/>
    <w:rsid w:val="000E002A"/>
    <w:rsid w:val="000E756F"/>
    <w:rsid w:val="00105FD6"/>
    <w:rsid w:val="001065C7"/>
    <w:rsid w:val="001308B2"/>
    <w:rsid w:val="001452A3"/>
    <w:rsid w:val="0015480A"/>
    <w:rsid w:val="00154EFA"/>
    <w:rsid w:val="00157BA8"/>
    <w:rsid w:val="00174067"/>
    <w:rsid w:val="00174807"/>
    <w:rsid w:val="001775D6"/>
    <w:rsid w:val="00177F32"/>
    <w:rsid w:val="00183645"/>
    <w:rsid w:val="001840DF"/>
    <w:rsid w:val="001B0E56"/>
    <w:rsid w:val="001B4F0B"/>
    <w:rsid w:val="001D4A3E"/>
    <w:rsid w:val="001D7B99"/>
    <w:rsid w:val="001E139E"/>
    <w:rsid w:val="001E159B"/>
    <w:rsid w:val="001E49B5"/>
    <w:rsid w:val="001E54DE"/>
    <w:rsid w:val="001F7B69"/>
    <w:rsid w:val="002272F6"/>
    <w:rsid w:val="00243BC0"/>
    <w:rsid w:val="00246135"/>
    <w:rsid w:val="00246E62"/>
    <w:rsid w:val="00262967"/>
    <w:rsid w:val="00267E5A"/>
    <w:rsid w:val="00270715"/>
    <w:rsid w:val="00274722"/>
    <w:rsid w:val="002825BA"/>
    <w:rsid w:val="0028285D"/>
    <w:rsid w:val="00286266"/>
    <w:rsid w:val="00286B7E"/>
    <w:rsid w:val="002919A5"/>
    <w:rsid w:val="002A378D"/>
    <w:rsid w:val="002B7431"/>
    <w:rsid w:val="002D11C9"/>
    <w:rsid w:val="002D15A6"/>
    <w:rsid w:val="002D194A"/>
    <w:rsid w:val="002D3783"/>
    <w:rsid w:val="002D4219"/>
    <w:rsid w:val="002E64F0"/>
    <w:rsid w:val="002F0687"/>
    <w:rsid w:val="002F0847"/>
    <w:rsid w:val="002F6CEA"/>
    <w:rsid w:val="0030386E"/>
    <w:rsid w:val="00323CB0"/>
    <w:rsid w:val="003300CD"/>
    <w:rsid w:val="0033538A"/>
    <w:rsid w:val="00341DAA"/>
    <w:rsid w:val="00341F6D"/>
    <w:rsid w:val="00342EB7"/>
    <w:rsid w:val="00344FEC"/>
    <w:rsid w:val="00345867"/>
    <w:rsid w:val="003473E7"/>
    <w:rsid w:val="00353172"/>
    <w:rsid w:val="00364F66"/>
    <w:rsid w:val="00372E2A"/>
    <w:rsid w:val="0039310C"/>
    <w:rsid w:val="00396B89"/>
    <w:rsid w:val="003A0E96"/>
    <w:rsid w:val="003B2FA9"/>
    <w:rsid w:val="003C5954"/>
    <w:rsid w:val="003C65F3"/>
    <w:rsid w:val="003C6E86"/>
    <w:rsid w:val="003E68EC"/>
    <w:rsid w:val="003E7129"/>
    <w:rsid w:val="003F1639"/>
    <w:rsid w:val="003F5DB1"/>
    <w:rsid w:val="00404796"/>
    <w:rsid w:val="00411F6A"/>
    <w:rsid w:val="004166F6"/>
    <w:rsid w:val="0042119C"/>
    <w:rsid w:val="00425926"/>
    <w:rsid w:val="00425984"/>
    <w:rsid w:val="0043357B"/>
    <w:rsid w:val="00437B60"/>
    <w:rsid w:val="00453899"/>
    <w:rsid w:val="00456A63"/>
    <w:rsid w:val="0047445D"/>
    <w:rsid w:val="004749AE"/>
    <w:rsid w:val="00487876"/>
    <w:rsid w:val="00487956"/>
    <w:rsid w:val="00491AE3"/>
    <w:rsid w:val="004C457A"/>
    <w:rsid w:val="004C66BF"/>
    <w:rsid w:val="004D045A"/>
    <w:rsid w:val="004D3734"/>
    <w:rsid w:val="004D3C4A"/>
    <w:rsid w:val="004D7062"/>
    <w:rsid w:val="004D73E7"/>
    <w:rsid w:val="004E05C9"/>
    <w:rsid w:val="004E1593"/>
    <w:rsid w:val="004F7DF6"/>
    <w:rsid w:val="00502C94"/>
    <w:rsid w:val="005038F7"/>
    <w:rsid w:val="00504581"/>
    <w:rsid w:val="00512264"/>
    <w:rsid w:val="0051537E"/>
    <w:rsid w:val="00522320"/>
    <w:rsid w:val="00522656"/>
    <w:rsid w:val="00524BCA"/>
    <w:rsid w:val="00526688"/>
    <w:rsid w:val="0054402C"/>
    <w:rsid w:val="00551E7F"/>
    <w:rsid w:val="005672DB"/>
    <w:rsid w:val="0057157B"/>
    <w:rsid w:val="00574267"/>
    <w:rsid w:val="00577C69"/>
    <w:rsid w:val="005A649F"/>
    <w:rsid w:val="005B4127"/>
    <w:rsid w:val="005B46DB"/>
    <w:rsid w:val="005C2EB4"/>
    <w:rsid w:val="005C5839"/>
    <w:rsid w:val="005D6399"/>
    <w:rsid w:val="005D7C71"/>
    <w:rsid w:val="005E3312"/>
    <w:rsid w:val="00605791"/>
    <w:rsid w:val="00612DFF"/>
    <w:rsid w:val="0061549C"/>
    <w:rsid w:val="00621FA3"/>
    <w:rsid w:val="0062397B"/>
    <w:rsid w:val="0063115A"/>
    <w:rsid w:val="00631BE5"/>
    <w:rsid w:val="00644E79"/>
    <w:rsid w:val="00655C28"/>
    <w:rsid w:val="006575E5"/>
    <w:rsid w:val="00663420"/>
    <w:rsid w:val="00690316"/>
    <w:rsid w:val="006A52F6"/>
    <w:rsid w:val="006A712C"/>
    <w:rsid w:val="006B1E74"/>
    <w:rsid w:val="006D6368"/>
    <w:rsid w:val="006D7345"/>
    <w:rsid w:val="006E3AF6"/>
    <w:rsid w:val="006E7DB0"/>
    <w:rsid w:val="006F2778"/>
    <w:rsid w:val="006F46E2"/>
    <w:rsid w:val="006F58A0"/>
    <w:rsid w:val="00701C74"/>
    <w:rsid w:val="00707014"/>
    <w:rsid w:val="007118A2"/>
    <w:rsid w:val="00711B6E"/>
    <w:rsid w:val="00716707"/>
    <w:rsid w:val="00717152"/>
    <w:rsid w:val="00725AF5"/>
    <w:rsid w:val="0073516A"/>
    <w:rsid w:val="00735C41"/>
    <w:rsid w:val="00744B70"/>
    <w:rsid w:val="00760C71"/>
    <w:rsid w:val="00760FFF"/>
    <w:rsid w:val="007636C5"/>
    <w:rsid w:val="00777871"/>
    <w:rsid w:val="00781C1E"/>
    <w:rsid w:val="00784171"/>
    <w:rsid w:val="007860F2"/>
    <w:rsid w:val="007870D6"/>
    <w:rsid w:val="007A5B19"/>
    <w:rsid w:val="007E2C1D"/>
    <w:rsid w:val="007F18A0"/>
    <w:rsid w:val="007F4541"/>
    <w:rsid w:val="00801261"/>
    <w:rsid w:val="008012B6"/>
    <w:rsid w:val="008361B1"/>
    <w:rsid w:val="00836E54"/>
    <w:rsid w:val="00837C03"/>
    <w:rsid w:val="008471C9"/>
    <w:rsid w:val="008478DB"/>
    <w:rsid w:val="00861659"/>
    <w:rsid w:val="00861B9C"/>
    <w:rsid w:val="00863C84"/>
    <w:rsid w:val="00864771"/>
    <w:rsid w:val="00870072"/>
    <w:rsid w:val="00872CA5"/>
    <w:rsid w:val="00874093"/>
    <w:rsid w:val="00877F10"/>
    <w:rsid w:val="00881BA2"/>
    <w:rsid w:val="008852C2"/>
    <w:rsid w:val="00886E20"/>
    <w:rsid w:val="008948A8"/>
    <w:rsid w:val="008956DB"/>
    <w:rsid w:val="008B3885"/>
    <w:rsid w:val="008B6F28"/>
    <w:rsid w:val="008C0FEF"/>
    <w:rsid w:val="008D3D53"/>
    <w:rsid w:val="009016EB"/>
    <w:rsid w:val="00901F2A"/>
    <w:rsid w:val="0090377C"/>
    <w:rsid w:val="0091052E"/>
    <w:rsid w:val="00911735"/>
    <w:rsid w:val="009203B5"/>
    <w:rsid w:val="00925454"/>
    <w:rsid w:val="009562CC"/>
    <w:rsid w:val="00972675"/>
    <w:rsid w:val="00981DB1"/>
    <w:rsid w:val="00981F00"/>
    <w:rsid w:val="00990A76"/>
    <w:rsid w:val="00992348"/>
    <w:rsid w:val="0099327B"/>
    <w:rsid w:val="009A1F10"/>
    <w:rsid w:val="009A4726"/>
    <w:rsid w:val="009A5E72"/>
    <w:rsid w:val="009B3881"/>
    <w:rsid w:val="009B430C"/>
    <w:rsid w:val="009D2171"/>
    <w:rsid w:val="009D3264"/>
    <w:rsid w:val="009D69EE"/>
    <w:rsid w:val="009D6B82"/>
    <w:rsid w:val="009F0BFF"/>
    <w:rsid w:val="00A0268F"/>
    <w:rsid w:val="00A035F4"/>
    <w:rsid w:val="00A06258"/>
    <w:rsid w:val="00A065F8"/>
    <w:rsid w:val="00A11D33"/>
    <w:rsid w:val="00A16266"/>
    <w:rsid w:val="00A2562A"/>
    <w:rsid w:val="00A33094"/>
    <w:rsid w:val="00A475A8"/>
    <w:rsid w:val="00A55CB6"/>
    <w:rsid w:val="00A57500"/>
    <w:rsid w:val="00A654AD"/>
    <w:rsid w:val="00A74D52"/>
    <w:rsid w:val="00A83E37"/>
    <w:rsid w:val="00AA03A5"/>
    <w:rsid w:val="00AA16DE"/>
    <w:rsid w:val="00AA3BB9"/>
    <w:rsid w:val="00AA45DB"/>
    <w:rsid w:val="00AA7DC3"/>
    <w:rsid w:val="00AC1452"/>
    <w:rsid w:val="00AD1921"/>
    <w:rsid w:val="00AD2E14"/>
    <w:rsid w:val="00AD3938"/>
    <w:rsid w:val="00AD5532"/>
    <w:rsid w:val="00AD5D38"/>
    <w:rsid w:val="00AE20F7"/>
    <w:rsid w:val="00AE5C45"/>
    <w:rsid w:val="00AE6C04"/>
    <w:rsid w:val="00B14892"/>
    <w:rsid w:val="00B2142B"/>
    <w:rsid w:val="00B25C08"/>
    <w:rsid w:val="00B33C35"/>
    <w:rsid w:val="00B52974"/>
    <w:rsid w:val="00B540BC"/>
    <w:rsid w:val="00B54CD1"/>
    <w:rsid w:val="00B564D4"/>
    <w:rsid w:val="00B76267"/>
    <w:rsid w:val="00B91C64"/>
    <w:rsid w:val="00BA46EC"/>
    <w:rsid w:val="00BB1B5C"/>
    <w:rsid w:val="00BB4082"/>
    <w:rsid w:val="00BE0C31"/>
    <w:rsid w:val="00C0193D"/>
    <w:rsid w:val="00C02140"/>
    <w:rsid w:val="00C12E47"/>
    <w:rsid w:val="00C20091"/>
    <w:rsid w:val="00C23201"/>
    <w:rsid w:val="00C26BBC"/>
    <w:rsid w:val="00C43E09"/>
    <w:rsid w:val="00C51183"/>
    <w:rsid w:val="00C56DD2"/>
    <w:rsid w:val="00C605F7"/>
    <w:rsid w:val="00C6071E"/>
    <w:rsid w:val="00C609DB"/>
    <w:rsid w:val="00C60B6E"/>
    <w:rsid w:val="00C6446B"/>
    <w:rsid w:val="00C65C3A"/>
    <w:rsid w:val="00C711FD"/>
    <w:rsid w:val="00C87004"/>
    <w:rsid w:val="00C87B00"/>
    <w:rsid w:val="00C90928"/>
    <w:rsid w:val="00C91171"/>
    <w:rsid w:val="00CA155E"/>
    <w:rsid w:val="00CA5A87"/>
    <w:rsid w:val="00CC0042"/>
    <w:rsid w:val="00CC088A"/>
    <w:rsid w:val="00CC0C67"/>
    <w:rsid w:val="00CC1B6A"/>
    <w:rsid w:val="00CC1EDA"/>
    <w:rsid w:val="00CC4ACF"/>
    <w:rsid w:val="00CE51CD"/>
    <w:rsid w:val="00CE7285"/>
    <w:rsid w:val="00CF3667"/>
    <w:rsid w:val="00D00D1A"/>
    <w:rsid w:val="00D04524"/>
    <w:rsid w:val="00D05DD8"/>
    <w:rsid w:val="00D12E43"/>
    <w:rsid w:val="00D2172D"/>
    <w:rsid w:val="00D27C81"/>
    <w:rsid w:val="00D37B2C"/>
    <w:rsid w:val="00D466E1"/>
    <w:rsid w:val="00D4732B"/>
    <w:rsid w:val="00D55E6F"/>
    <w:rsid w:val="00D57394"/>
    <w:rsid w:val="00D62812"/>
    <w:rsid w:val="00D63832"/>
    <w:rsid w:val="00D65A6D"/>
    <w:rsid w:val="00D65D8D"/>
    <w:rsid w:val="00D71312"/>
    <w:rsid w:val="00D76653"/>
    <w:rsid w:val="00D80BF0"/>
    <w:rsid w:val="00D85199"/>
    <w:rsid w:val="00D92A72"/>
    <w:rsid w:val="00D94448"/>
    <w:rsid w:val="00D9675B"/>
    <w:rsid w:val="00DA2FF2"/>
    <w:rsid w:val="00DA4A1C"/>
    <w:rsid w:val="00DB1274"/>
    <w:rsid w:val="00DB21D7"/>
    <w:rsid w:val="00DB4CC3"/>
    <w:rsid w:val="00DC4110"/>
    <w:rsid w:val="00DC6CC7"/>
    <w:rsid w:val="00DD7B5D"/>
    <w:rsid w:val="00DE0829"/>
    <w:rsid w:val="00DE29C3"/>
    <w:rsid w:val="00DE4863"/>
    <w:rsid w:val="00DE7F4B"/>
    <w:rsid w:val="00DF12B8"/>
    <w:rsid w:val="00DF215D"/>
    <w:rsid w:val="00DF45BA"/>
    <w:rsid w:val="00E04ACF"/>
    <w:rsid w:val="00E2445B"/>
    <w:rsid w:val="00E25507"/>
    <w:rsid w:val="00E26FE6"/>
    <w:rsid w:val="00E42975"/>
    <w:rsid w:val="00E55644"/>
    <w:rsid w:val="00E5595F"/>
    <w:rsid w:val="00E60530"/>
    <w:rsid w:val="00E66CCD"/>
    <w:rsid w:val="00E769F1"/>
    <w:rsid w:val="00E775F0"/>
    <w:rsid w:val="00E809B6"/>
    <w:rsid w:val="00E82D80"/>
    <w:rsid w:val="00E86AC5"/>
    <w:rsid w:val="00E9005B"/>
    <w:rsid w:val="00E939BD"/>
    <w:rsid w:val="00EB277B"/>
    <w:rsid w:val="00EC2E78"/>
    <w:rsid w:val="00EC3AC9"/>
    <w:rsid w:val="00EE1EE5"/>
    <w:rsid w:val="00EE3AAA"/>
    <w:rsid w:val="00F01584"/>
    <w:rsid w:val="00F0412C"/>
    <w:rsid w:val="00F04D71"/>
    <w:rsid w:val="00F123AD"/>
    <w:rsid w:val="00F13843"/>
    <w:rsid w:val="00F2467B"/>
    <w:rsid w:val="00F35961"/>
    <w:rsid w:val="00F3784E"/>
    <w:rsid w:val="00F47EAD"/>
    <w:rsid w:val="00F74BC4"/>
    <w:rsid w:val="00F75D75"/>
    <w:rsid w:val="00F8082B"/>
    <w:rsid w:val="00FA0079"/>
    <w:rsid w:val="00FA62F2"/>
    <w:rsid w:val="00FB33ED"/>
    <w:rsid w:val="00FC223F"/>
    <w:rsid w:val="00FD338C"/>
    <w:rsid w:val="00FD663D"/>
    <w:rsid w:val="00FE3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DCAA0F"/>
  <w15:chartTrackingRefBased/>
  <w15:docId w15:val="{A597EDC7-D301-1E43-B001-4C01165B9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AF5"/>
  </w:style>
  <w:style w:type="paragraph" w:styleId="Heading1">
    <w:name w:val="heading 1"/>
    <w:basedOn w:val="Normal"/>
    <w:next w:val="Normal"/>
    <w:link w:val="Heading1Char"/>
    <w:uiPriority w:val="9"/>
    <w:qFormat/>
    <w:rsid w:val="00725A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5A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725A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725AF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5A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11B6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11B6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11B6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256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56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56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6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62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D7B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99ad63c-ac0f-4452-b21a-90c617886889}" enabled="0" method="" siteId="{d99ad63c-ac0f-4452-b21a-90c61788688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040</Words>
  <Characters>593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ray</dc:creator>
  <cp:keywords/>
  <dc:description/>
  <cp:lastModifiedBy>Michael Gray</cp:lastModifiedBy>
  <cp:revision>25</cp:revision>
  <dcterms:created xsi:type="dcterms:W3CDTF">2024-10-07T13:04:00Z</dcterms:created>
  <dcterms:modified xsi:type="dcterms:W3CDTF">2025-09-12T07:09:00Z</dcterms:modified>
</cp:coreProperties>
</file>